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0330BB" w14:textId="059DF7A6" w:rsidR="00111B1D" w:rsidRPr="008556C0" w:rsidRDefault="00E82938" w:rsidP="00355DC8">
      <w:pPr>
        <w:pStyle w:val="Heading1"/>
        <w:spacing w:before="0"/>
        <w:rPr>
          <w:rFonts w:asciiTheme="minorHAnsi" w:hAnsiTheme="minorHAnsi" w:cstheme="minorBidi"/>
          <w:b/>
          <w:bCs/>
          <w:color w:val="auto"/>
          <w:sz w:val="22"/>
          <w:szCs w:val="22"/>
        </w:rPr>
      </w:pPr>
      <w:r w:rsidRPr="008556C0">
        <w:rPr>
          <w:rFonts w:asciiTheme="minorHAnsi" w:hAnsiTheme="minorHAnsi" w:cstheme="minorBidi"/>
          <w:b/>
          <w:bCs/>
          <w:color w:val="auto"/>
          <w:sz w:val="22"/>
          <w:szCs w:val="22"/>
        </w:rPr>
        <w:t>SUPPLEMENTARY MATERIALS.</w:t>
      </w:r>
    </w:p>
    <w:p w14:paraId="4610EE98" w14:textId="77777777" w:rsidR="005873B0" w:rsidRPr="008556C0" w:rsidRDefault="005873B0" w:rsidP="005873B0">
      <w:pPr>
        <w:rPr>
          <w:rFonts w:cstheme="minorHAnsi"/>
        </w:rPr>
      </w:pPr>
      <w:r w:rsidRPr="008556C0">
        <w:rPr>
          <w:rFonts w:cstheme="minorHAnsi"/>
          <w:b/>
          <w:bCs/>
        </w:rPr>
        <w:t>Table S1.</w:t>
      </w:r>
      <w:r w:rsidRPr="008556C0">
        <w:rPr>
          <w:rFonts w:cstheme="minorHAnsi"/>
        </w:rPr>
        <w:t xml:space="preserve"> Age, wealth, and sex of eligible and surveyed household member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816"/>
        <w:gridCol w:w="1908"/>
        <w:gridCol w:w="626"/>
        <w:gridCol w:w="1908"/>
        <w:gridCol w:w="2121"/>
      </w:tblGrid>
      <w:tr w:rsidR="005873B0" w:rsidRPr="008556C0" w14:paraId="6B339D5A" w14:textId="77777777" w:rsidTr="00E3523D"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</w:tcPr>
          <w:p w14:paraId="129E2320" w14:textId="77777777" w:rsidR="005873B0" w:rsidRPr="008556C0" w:rsidRDefault="005873B0" w:rsidP="00E3523D">
            <w:pPr>
              <w:rPr>
                <w:rFonts w:cstheme="minorHAnsi"/>
              </w:rPr>
            </w:pPr>
          </w:p>
        </w:tc>
        <w:tc>
          <w:tcPr>
            <w:tcW w:w="150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6374C" w14:textId="77777777" w:rsidR="005873B0" w:rsidRPr="008556C0" w:rsidRDefault="005873B0" w:rsidP="00E3523D">
            <w:pPr>
              <w:jc w:val="center"/>
              <w:rPr>
                <w:rFonts w:cstheme="minorHAnsi"/>
              </w:rPr>
            </w:pPr>
            <w:r w:rsidRPr="008556C0">
              <w:rPr>
                <w:rFonts w:cstheme="minorHAnsi"/>
              </w:rPr>
              <w:t>Eligible</w:t>
            </w:r>
          </w:p>
        </w:tc>
        <w:tc>
          <w:tcPr>
            <w:tcW w:w="1404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4530D" w14:textId="77777777" w:rsidR="005873B0" w:rsidRPr="008556C0" w:rsidRDefault="005873B0" w:rsidP="00E3523D">
            <w:pPr>
              <w:jc w:val="center"/>
              <w:rPr>
                <w:rFonts w:cstheme="minorHAnsi"/>
              </w:rPr>
            </w:pPr>
            <w:r w:rsidRPr="008556C0">
              <w:rPr>
                <w:rFonts w:cstheme="minorHAnsi"/>
              </w:rPr>
              <w:t>Surveyed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A2D789" w14:textId="77777777" w:rsidR="005873B0" w:rsidRPr="008556C0" w:rsidRDefault="005873B0" w:rsidP="00E3523D">
            <w:pPr>
              <w:jc w:val="center"/>
              <w:rPr>
                <w:rFonts w:cstheme="minorHAnsi"/>
                <w:vertAlign w:val="superscript"/>
              </w:rPr>
            </w:pPr>
            <w:r w:rsidRPr="008556C0">
              <w:rPr>
                <w:rFonts w:cstheme="minorHAnsi"/>
              </w:rPr>
              <w:t>Non-surveyed</w:t>
            </w:r>
            <w:r w:rsidRPr="008556C0">
              <w:rPr>
                <w:rFonts w:cstheme="minorHAnsi"/>
                <w:vertAlign w:val="superscript"/>
              </w:rPr>
              <w:t>*</w:t>
            </w:r>
          </w:p>
        </w:tc>
      </w:tr>
      <w:tr w:rsidR="005873B0" w:rsidRPr="008556C0" w14:paraId="3CC5FC81" w14:textId="77777777" w:rsidTr="00E3523D"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62865D4" w14:textId="77777777" w:rsidR="005873B0" w:rsidRPr="008556C0" w:rsidRDefault="005873B0" w:rsidP="00E3523D">
            <w:pPr>
              <w:rPr>
                <w:rFonts w:cstheme="minorHAnsi"/>
              </w:rPr>
            </w:pPr>
            <w:r w:rsidRPr="008556C0">
              <w:rPr>
                <w:rFonts w:cstheme="minorHAnsi"/>
              </w:rPr>
              <w:t>Sex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D751A7" w14:textId="77777777" w:rsidR="005873B0" w:rsidRPr="008556C0" w:rsidRDefault="005873B0" w:rsidP="00E3523D">
            <w:pPr>
              <w:jc w:val="right"/>
              <w:rPr>
                <w:rFonts w:cstheme="minorHAnsi"/>
              </w:rPr>
            </w:pPr>
            <w:r w:rsidRPr="008556C0">
              <w:rPr>
                <w:rFonts w:cstheme="minorHAnsi"/>
              </w:rPr>
              <w:t>N</w:t>
            </w: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645320" w14:textId="77777777" w:rsidR="005873B0" w:rsidRPr="008556C0" w:rsidRDefault="005873B0" w:rsidP="00E3523D">
            <w:pPr>
              <w:rPr>
                <w:rFonts w:cstheme="minorHAnsi"/>
              </w:rPr>
            </w:pPr>
            <w:r w:rsidRPr="008556C0">
              <w:rPr>
                <w:rFonts w:cstheme="minorHAnsi"/>
              </w:rPr>
              <w:t>% (95% CI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D5DC34" w14:textId="77777777" w:rsidR="005873B0" w:rsidRPr="008556C0" w:rsidRDefault="005873B0" w:rsidP="00E3523D">
            <w:pPr>
              <w:jc w:val="right"/>
              <w:rPr>
                <w:rFonts w:cstheme="minorHAnsi"/>
              </w:rPr>
            </w:pPr>
            <w:r w:rsidRPr="008556C0">
              <w:rPr>
                <w:rFonts w:cstheme="minorHAnsi"/>
              </w:rPr>
              <w:t>n</w:t>
            </w: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6D67BE" w14:textId="77777777" w:rsidR="005873B0" w:rsidRPr="008556C0" w:rsidRDefault="005873B0" w:rsidP="00E3523D">
            <w:pPr>
              <w:rPr>
                <w:rFonts w:cstheme="minorHAnsi"/>
              </w:rPr>
            </w:pPr>
            <w:r w:rsidRPr="008556C0">
              <w:rPr>
                <w:rFonts w:cstheme="minorHAnsi"/>
              </w:rPr>
              <w:t>% (95% CI)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731CE59" w14:textId="77777777" w:rsidR="005873B0" w:rsidRPr="008556C0" w:rsidRDefault="005873B0" w:rsidP="00E3523D">
            <w:pPr>
              <w:jc w:val="right"/>
              <w:rPr>
                <w:rFonts w:cstheme="minorHAnsi"/>
              </w:rPr>
            </w:pPr>
            <w:r w:rsidRPr="008556C0">
              <w:rPr>
                <w:rFonts w:cstheme="minorHAnsi"/>
              </w:rPr>
              <w:t>n/N (%)</w:t>
            </w:r>
          </w:p>
        </w:tc>
      </w:tr>
      <w:tr w:rsidR="005873B0" w:rsidRPr="008556C0" w14:paraId="41301FEF" w14:textId="77777777" w:rsidTr="00E3523D">
        <w:tc>
          <w:tcPr>
            <w:tcW w:w="912" w:type="pct"/>
            <w:tcBorders>
              <w:top w:val="single" w:sz="4" w:space="0" w:color="auto"/>
            </w:tcBorders>
          </w:tcPr>
          <w:p w14:paraId="1274C858" w14:textId="77777777" w:rsidR="005873B0" w:rsidRPr="008556C0" w:rsidRDefault="005873B0" w:rsidP="00E3523D">
            <w:pPr>
              <w:rPr>
                <w:rFonts w:cstheme="minorHAnsi"/>
              </w:rPr>
            </w:pPr>
            <w:r w:rsidRPr="008556C0">
              <w:rPr>
                <w:rFonts w:cstheme="minorHAnsi"/>
              </w:rPr>
              <w:t>Male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25368587" w14:textId="77777777" w:rsidR="005873B0" w:rsidRPr="008556C0" w:rsidRDefault="005873B0" w:rsidP="00E3523D">
            <w:pPr>
              <w:jc w:val="right"/>
              <w:rPr>
                <w:rFonts w:cstheme="minorHAnsi"/>
              </w:rPr>
            </w:pPr>
            <w:r w:rsidRPr="008556C0">
              <w:rPr>
                <w:rFonts w:cstheme="minorHAnsi"/>
              </w:rPr>
              <w:t>381</w:t>
            </w:r>
          </w:p>
        </w:tc>
        <w:tc>
          <w:tcPr>
            <w:tcW w:w="1057" w:type="pct"/>
            <w:tcBorders>
              <w:top w:val="single" w:sz="4" w:space="0" w:color="auto"/>
            </w:tcBorders>
            <w:vAlign w:val="center"/>
          </w:tcPr>
          <w:p w14:paraId="37AD504E" w14:textId="77777777" w:rsidR="005873B0" w:rsidRPr="008556C0" w:rsidRDefault="005873B0" w:rsidP="00E3523D">
            <w:pPr>
              <w:rPr>
                <w:rFonts w:cstheme="minorHAnsi"/>
              </w:rPr>
            </w:pPr>
            <w:r w:rsidRPr="008556C0">
              <w:rPr>
                <w:rFonts w:cstheme="minorHAnsi"/>
              </w:rPr>
              <w:t>38.7 (36.0; 41.6)</w:t>
            </w:r>
          </w:p>
        </w:tc>
        <w:tc>
          <w:tcPr>
            <w:tcW w:w="347" w:type="pct"/>
            <w:tcBorders>
              <w:top w:val="single" w:sz="4" w:space="0" w:color="auto"/>
            </w:tcBorders>
            <w:vAlign w:val="center"/>
          </w:tcPr>
          <w:p w14:paraId="0EEE8606" w14:textId="77777777" w:rsidR="005873B0" w:rsidRPr="008556C0" w:rsidRDefault="005873B0" w:rsidP="00E3523D">
            <w:pPr>
              <w:jc w:val="right"/>
              <w:rPr>
                <w:rFonts w:cstheme="minorHAnsi"/>
              </w:rPr>
            </w:pPr>
            <w:r w:rsidRPr="008556C0">
              <w:rPr>
                <w:rFonts w:cstheme="minorHAnsi"/>
              </w:rPr>
              <w:t>305</w:t>
            </w:r>
          </w:p>
        </w:tc>
        <w:tc>
          <w:tcPr>
            <w:tcW w:w="105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F9844CE" w14:textId="77777777" w:rsidR="005873B0" w:rsidRPr="008556C0" w:rsidRDefault="005873B0" w:rsidP="00E3523D">
            <w:pPr>
              <w:rPr>
                <w:rFonts w:cstheme="minorHAnsi"/>
              </w:rPr>
            </w:pPr>
            <w:r w:rsidRPr="008556C0">
              <w:rPr>
                <w:rFonts w:cstheme="minorHAnsi"/>
              </w:rPr>
              <w:t>36.3 (33.2; 39.6)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F948E9E" w14:textId="77777777" w:rsidR="005873B0" w:rsidRPr="008556C0" w:rsidRDefault="005873B0" w:rsidP="00E3523D">
            <w:pPr>
              <w:jc w:val="right"/>
              <w:rPr>
                <w:rFonts w:cstheme="minorHAnsi"/>
              </w:rPr>
            </w:pPr>
            <w:r w:rsidRPr="008556C0">
              <w:rPr>
                <w:rFonts w:cstheme="minorHAnsi"/>
              </w:rPr>
              <w:t>76/381 (19.9%)</w:t>
            </w:r>
          </w:p>
        </w:tc>
      </w:tr>
      <w:tr w:rsidR="005873B0" w:rsidRPr="008556C0" w14:paraId="043D8F04" w14:textId="77777777" w:rsidTr="00E3523D">
        <w:tc>
          <w:tcPr>
            <w:tcW w:w="912" w:type="pct"/>
            <w:tcBorders>
              <w:bottom w:val="single" w:sz="4" w:space="0" w:color="auto"/>
            </w:tcBorders>
          </w:tcPr>
          <w:p w14:paraId="6E45FA2C" w14:textId="77777777" w:rsidR="005873B0" w:rsidRPr="008556C0" w:rsidRDefault="005873B0" w:rsidP="00E3523D">
            <w:pPr>
              <w:rPr>
                <w:rFonts w:cstheme="minorHAnsi"/>
              </w:rPr>
            </w:pPr>
            <w:r w:rsidRPr="008556C0">
              <w:rPr>
                <w:rFonts w:cstheme="minorHAnsi"/>
              </w:rPr>
              <w:t>Female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0D9B6ED6" w14:textId="77777777" w:rsidR="005873B0" w:rsidRPr="008556C0" w:rsidRDefault="005873B0" w:rsidP="00E3523D">
            <w:pPr>
              <w:jc w:val="right"/>
              <w:rPr>
                <w:rFonts w:cstheme="minorHAnsi"/>
              </w:rPr>
            </w:pPr>
            <w:r w:rsidRPr="008556C0">
              <w:rPr>
                <w:rFonts w:cstheme="minorHAnsi"/>
              </w:rPr>
              <w:t>626</w:t>
            </w:r>
          </w:p>
        </w:tc>
        <w:tc>
          <w:tcPr>
            <w:tcW w:w="1057" w:type="pct"/>
            <w:tcBorders>
              <w:bottom w:val="single" w:sz="4" w:space="0" w:color="auto"/>
            </w:tcBorders>
            <w:vAlign w:val="center"/>
          </w:tcPr>
          <w:p w14:paraId="1EF7BD2B" w14:textId="77777777" w:rsidR="005873B0" w:rsidRPr="008556C0" w:rsidRDefault="005873B0" w:rsidP="00E3523D">
            <w:pPr>
              <w:rPr>
                <w:rFonts w:cstheme="minorHAnsi"/>
              </w:rPr>
            </w:pPr>
            <w:r w:rsidRPr="008556C0">
              <w:rPr>
                <w:rFonts w:cstheme="minorHAnsi"/>
              </w:rPr>
              <w:t>61.3 (58.5; 64.0)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vAlign w:val="center"/>
          </w:tcPr>
          <w:p w14:paraId="2120E1A8" w14:textId="77777777" w:rsidR="005873B0" w:rsidRPr="008556C0" w:rsidRDefault="005873B0" w:rsidP="00E3523D">
            <w:pPr>
              <w:jc w:val="right"/>
              <w:rPr>
                <w:rFonts w:cstheme="minorHAnsi"/>
              </w:rPr>
            </w:pPr>
            <w:r w:rsidRPr="008556C0">
              <w:rPr>
                <w:rFonts w:cstheme="minorHAnsi"/>
              </w:rPr>
              <w:t>549</w:t>
            </w:r>
          </w:p>
        </w:tc>
        <w:tc>
          <w:tcPr>
            <w:tcW w:w="105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57DA501" w14:textId="77777777" w:rsidR="005873B0" w:rsidRPr="008556C0" w:rsidRDefault="005873B0" w:rsidP="00E3523D">
            <w:pPr>
              <w:rPr>
                <w:rFonts w:cstheme="minorHAnsi"/>
              </w:rPr>
            </w:pPr>
            <w:r w:rsidRPr="008556C0">
              <w:rPr>
                <w:rFonts w:cstheme="minorHAnsi"/>
              </w:rPr>
              <w:t>63.7 (60.4; 66.8)</w:t>
            </w:r>
          </w:p>
        </w:tc>
        <w:tc>
          <w:tcPr>
            <w:tcW w:w="117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02FC8F7" w14:textId="77777777" w:rsidR="005873B0" w:rsidRPr="008556C0" w:rsidRDefault="005873B0" w:rsidP="00E3523D">
            <w:pPr>
              <w:jc w:val="right"/>
              <w:rPr>
                <w:rFonts w:cstheme="minorHAnsi"/>
              </w:rPr>
            </w:pPr>
            <w:r w:rsidRPr="008556C0">
              <w:rPr>
                <w:rFonts w:cstheme="minorHAnsi"/>
              </w:rPr>
              <w:t>77/626 (12.3%)</w:t>
            </w:r>
          </w:p>
        </w:tc>
      </w:tr>
      <w:tr w:rsidR="005873B0" w:rsidRPr="008556C0" w14:paraId="4BEB4CC5" w14:textId="77777777" w:rsidTr="00E3523D"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8A4336A" w14:textId="77777777" w:rsidR="005873B0" w:rsidRPr="008556C0" w:rsidRDefault="005873B0" w:rsidP="00E3523D">
            <w:pPr>
              <w:rPr>
                <w:rFonts w:cstheme="minorHAnsi"/>
              </w:rPr>
            </w:pPr>
            <w:r w:rsidRPr="008556C0">
              <w:rPr>
                <w:rFonts w:cstheme="minorHAnsi"/>
              </w:rPr>
              <w:t>Wealth tertile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5554BB" w14:textId="77777777" w:rsidR="005873B0" w:rsidRPr="008556C0" w:rsidRDefault="005873B0" w:rsidP="00E3523D">
            <w:pPr>
              <w:jc w:val="right"/>
              <w:rPr>
                <w:rFonts w:cstheme="minorHAnsi"/>
              </w:rPr>
            </w:pPr>
            <w:r w:rsidRPr="008556C0">
              <w:rPr>
                <w:rFonts w:cstheme="minorHAnsi"/>
              </w:rPr>
              <w:t>n</w:t>
            </w: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A06101" w14:textId="77777777" w:rsidR="005873B0" w:rsidRPr="008556C0" w:rsidRDefault="005873B0" w:rsidP="00E3523D">
            <w:pPr>
              <w:rPr>
                <w:rFonts w:cstheme="minorHAnsi"/>
              </w:rPr>
            </w:pPr>
            <w:r w:rsidRPr="008556C0">
              <w:rPr>
                <w:rFonts w:cstheme="minorHAnsi"/>
              </w:rPr>
              <w:t>% (95% CI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B61963" w14:textId="77777777" w:rsidR="005873B0" w:rsidRPr="008556C0" w:rsidRDefault="005873B0" w:rsidP="00E3523D">
            <w:pPr>
              <w:jc w:val="right"/>
              <w:rPr>
                <w:rFonts w:cstheme="minorHAnsi"/>
              </w:rPr>
            </w:pPr>
            <w:r w:rsidRPr="008556C0">
              <w:rPr>
                <w:rFonts w:cstheme="minorHAnsi"/>
              </w:rPr>
              <w:t>n</w:t>
            </w: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F8C361" w14:textId="77777777" w:rsidR="005873B0" w:rsidRPr="008556C0" w:rsidRDefault="005873B0" w:rsidP="00E3523D">
            <w:pPr>
              <w:rPr>
                <w:rFonts w:cstheme="minorHAnsi"/>
              </w:rPr>
            </w:pPr>
            <w:r w:rsidRPr="008556C0">
              <w:rPr>
                <w:rFonts w:cstheme="minorHAnsi"/>
              </w:rPr>
              <w:t>% (95% CI)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36C46F7" w14:textId="77777777" w:rsidR="005873B0" w:rsidRPr="008556C0" w:rsidRDefault="005873B0" w:rsidP="00E3523D">
            <w:pPr>
              <w:jc w:val="right"/>
              <w:rPr>
                <w:rFonts w:cstheme="minorHAnsi"/>
              </w:rPr>
            </w:pPr>
            <w:r w:rsidRPr="008556C0">
              <w:rPr>
                <w:rFonts w:cstheme="minorHAnsi"/>
              </w:rPr>
              <w:t>n (%)</w:t>
            </w:r>
          </w:p>
        </w:tc>
      </w:tr>
      <w:tr w:rsidR="005873B0" w:rsidRPr="008556C0" w14:paraId="7AD0A70A" w14:textId="77777777" w:rsidTr="00E3523D">
        <w:tc>
          <w:tcPr>
            <w:tcW w:w="912" w:type="pct"/>
            <w:tcBorders>
              <w:top w:val="single" w:sz="4" w:space="0" w:color="auto"/>
            </w:tcBorders>
          </w:tcPr>
          <w:p w14:paraId="1CECEFA5" w14:textId="77777777" w:rsidR="005873B0" w:rsidRPr="008556C0" w:rsidRDefault="005873B0" w:rsidP="00E3523D">
            <w:pPr>
              <w:rPr>
                <w:rFonts w:cstheme="minorHAnsi"/>
              </w:rPr>
            </w:pPr>
            <w:r w:rsidRPr="008556C0">
              <w:rPr>
                <w:rFonts w:cstheme="minorHAnsi"/>
              </w:rPr>
              <w:t>Most poor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48B24AC2" w14:textId="77777777" w:rsidR="005873B0" w:rsidRPr="008556C0" w:rsidRDefault="005873B0" w:rsidP="00E3523D">
            <w:pPr>
              <w:jc w:val="right"/>
              <w:rPr>
                <w:rFonts w:cstheme="minorHAnsi"/>
              </w:rPr>
            </w:pPr>
            <w:r w:rsidRPr="008556C0">
              <w:rPr>
                <w:rFonts w:cstheme="minorHAnsi"/>
              </w:rPr>
              <w:t>315</w:t>
            </w:r>
          </w:p>
        </w:tc>
        <w:tc>
          <w:tcPr>
            <w:tcW w:w="1057" w:type="pct"/>
            <w:tcBorders>
              <w:top w:val="single" w:sz="4" w:space="0" w:color="auto"/>
            </w:tcBorders>
            <w:vAlign w:val="center"/>
          </w:tcPr>
          <w:p w14:paraId="7AEAC8B1" w14:textId="77777777" w:rsidR="005873B0" w:rsidRPr="008556C0" w:rsidRDefault="005873B0" w:rsidP="00E3523D">
            <w:pPr>
              <w:rPr>
                <w:rFonts w:cstheme="minorHAnsi"/>
              </w:rPr>
            </w:pPr>
            <w:r w:rsidRPr="008556C0">
              <w:rPr>
                <w:rFonts w:cstheme="minorHAnsi"/>
              </w:rPr>
              <w:t>30.6 (24.9; 37.0)</w:t>
            </w:r>
          </w:p>
        </w:tc>
        <w:tc>
          <w:tcPr>
            <w:tcW w:w="347" w:type="pct"/>
            <w:tcBorders>
              <w:top w:val="single" w:sz="4" w:space="0" w:color="auto"/>
            </w:tcBorders>
            <w:vAlign w:val="center"/>
          </w:tcPr>
          <w:p w14:paraId="1C2234CD" w14:textId="77777777" w:rsidR="005873B0" w:rsidRPr="008556C0" w:rsidRDefault="005873B0" w:rsidP="00E3523D">
            <w:pPr>
              <w:jc w:val="right"/>
              <w:rPr>
                <w:rFonts w:cstheme="minorHAnsi"/>
              </w:rPr>
            </w:pPr>
            <w:r w:rsidRPr="008556C0">
              <w:rPr>
                <w:rFonts w:cstheme="minorHAnsi"/>
              </w:rPr>
              <w:t>277</w:t>
            </w:r>
          </w:p>
        </w:tc>
        <w:tc>
          <w:tcPr>
            <w:tcW w:w="105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75051BF" w14:textId="77777777" w:rsidR="005873B0" w:rsidRPr="008556C0" w:rsidRDefault="005873B0" w:rsidP="00E3523D">
            <w:pPr>
              <w:rPr>
                <w:rFonts w:cstheme="minorHAnsi"/>
              </w:rPr>
            </w:pPr>
            <w:r w:rsidRPr="008556C0">
              <w:rPr>
                <w:rFonts w:cstheme="minorHAnsi"/>
              </w:rPr>
              <w:t>33.0 (27.9; 38.5)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F5CEBD9" w14:textId="77777777" w:rsidR="005873B0" w:rsidRPr="008556C0" w:rsidRDefault="005873B0" w:rsidP="00E3523D">
            <w:pPr>
              <w:jc w:val="right"/>
              <w:rPr>
                <w:rFonts w:cstheme="minorHAnsi"/>
              </w:rPr>
            </w:pPr>
            <w:r w:rsidRPr="008556C0">
              <w:rPr>
                <w:rFonts w:cstheme="minorHAnsi"/>
              </w:rPr>
              <w:t>30/315 (12.1%)</w:t>
            </w:r>
          </w:p>
        </w:tc>
      </w:tr>
      <w:tr w:rsidR="005873B0" w:rsidRPr="008556C0" w14:paraId="2D19D1BD" w14:textId="77777777" w:rsidTr="00E3523D">
        <w:tc>
          <w:tcPr>
            <w:tcW w:w="912" w:type="pct"/>
          </w:tcPr>
          <w:p w14:paraId="31A52837" w14:textId="77777777" w:rsidR="005873B0" w:rsidRPr="008556C0" w:rsidRDefault="005873B0" w:rsidP="00E3523D">
            <w:pPr>
              <w:rPr>
                <w:rFonts w:cstheme="minorHAnsi"/>
              </w:rPr>
            </w:pPr>
            <w:r w:rsidRPr="008556C0">
              <w:rPr>
                <w:rFonts w:cstheme="minorHAnsi"/>
              </w:rPr>
              <w:t>Poor</w:t>
            </w:r>
          </w:p>
        </w:tc>
        <w:tc>
          <w:tcPr>
            <w:tcW w:w="452" w:type="pct"/>
            <w:vAlign w:val="center"/>
          </w:tcPr>
          <w:p w14:paraId="280489F1" w14:textId="77777777" w:rsidR="005873B0" w:rsidRPr="008556C0" w:rsidRDefault="005873B0" w:rsidP="00E3523D">
            <w:pPr>
              <w:jc w:val="right"/>
              <w:rPr>
                <w:rFonts w:cstheme="minorHAnsi"/>
              </w:rPr>
            </w:pPr>
            <w:r w:rsidRPr="008556C0">
              <w:rPr>
                <w:rFonts w:cstheme="minorHAnsi"/>
              </w:rPr>
              <w:t>340</w:t>
            </w:r>
          </w:p>
        </w:tc>
        <w:tc>
          <w:tcPr>
            <w:tcW w:w="1057" w:type="pct"/>
            <w:vAlign w:val="center"/>
          </w:tcPr>
          <w:p w14:paraId="512CB2B9" w14:textId="77777777" w:rsidR="005873B0" w:rsidRPr="008556C0" w:rsidRDefault="005873B0" w:rsidP="00E3523D">
            <w:pPr>
              <w:rPr>
                <w:rFonts w:cstheme="minorHAnsi"/>
              </w:rPr>
            </w:pPr>
            <w:r w:rsidRPr="008556C0">
              <w:rPr>
                <w:rFonts w:cstheme="minorHAnsi"/>
              </w:rPr>
              <w:t>33.0 (27.7; 38.9)</w:t>
            </w:r>
          </w:p>
        </w:tc>
        <w:tc>
          <w:tcPr>
            <w:tcW w:w="347" w:type="pct"/>
            <w:vAlign w:val="center"/>
          </w:tcPr>
          <w:p w14:paraId="3AD14AAF" w14:textId="77777777" w:rsidR="005873B0" w:rsidRPr="008556C0" w:rsidRDefault="005873B0" w:rsidP="00E3523D">
            <w:pPr>
              <w:jc w:val="right"/>
              <w:rPr>
                <w:rFonts w:cstheme="minorHAnsi"/>
              </w:rPr>
            </w:pPr>
            <w:r w:rsidRPr="008556C0">
              <w:rPr>
                <w:rFonts w:cstheme="minorHAnsi"/>
              </w:rPr>
              <w:t>284</w:t>
            </w:r>
          </w:p>
        </w:tc>
        <w:tc>
          <w:tcPr>
            <w:tcW w:w="1057" w:type="pct"/>
            <w:tcBorders>
              <w:right w:val="single" w:sz="4" w:space="0" w:color="auto"/>
            </w:tcBorders>
            <w:vAlign w:val="center"/>
          </w:tcPr>
          <w:p w14:paraId="0A2AEF7F" w14:textId="77777777" w:rsidR="005873B0" w:rsidRPr="008556C0" w:rsidRDefault="005873B0" w:rsidP="00E3523D">
            <w:pPr>
              <w:rPr>
                <w:rFonts w:cstheme="minorHAnsi"/>
              </w:rPr>
            </w:pPr>
            <w:r w:rsidRPr="008556C0">
              <w:rPr>
                <w:rFonts w:cstheme="minorHAnsi"/>
              </w:rPr>
              <w:t>32.3 (27.3; 37.8)</w:t>
            </w:r>
          </w:p>
        </w:tc>
        <w:tc>
          <w:tcPr>
            <w:tcW w:w="1176" w:type="pct"/>
            <w:tcBorders>
              <w:left w:val="single" w:sz="4" w:space="0" w:color="auto"/>
            </w:tcBorders>
            <w:vAlign w:val="center"/>
          </w:tcPr>
          <w:p w14:paraId="2C329F66" w14:textId="77777777" w:rsidR="005873B0" w:rsidRPr="008556C0" w:rsidRDefault="005873B0" w:rsidP="00E3523D">
            <w:pPr>
              <w:jc w:val="right"/>
              <w:rPr>
                <w:rFonts w:cstheme="minorHAnsi"/>
              </w:rPr>
            </w:pPr>
            <w:r w:rsidRPr="008556C0">
              <w:rPr>
                <w:rFonts w:cstheme="minorHAnsi"/>
              </w:rPr>
              <w:t>56/340 (16.5%)</w:t>
            </w:r>
          </w:p>
        </w:tc>
      </w:tr>
      <w:tr w:rsidR="005873B0" w:rsidRPr="008556C0" w14:paraId="4E555027" w14:textId="77777777" w:rsidTr="00E3523D">
        <w:tc>
          <w:tcPr>
            <w:tcW w:w="912" w:type="pct"/>
            <w:tcBorders>
              <w:bottom w:val="single" w:sz="4" w:space="0" w:color="auto"/>
            </w:tcBorders>
          </w:tcPr>
          <w:p w14:paraId="529016A7" w14:textId="77777777" w:rsidR="005873B0" w:rsidRPr="008556C0" w:rsidRDefault="005873B0" w:rsidP="00E3523D">
            <w:pPr>
              <w:rPr>
                <w:rFonts w:cstheme="minorHAnsi"/>
              </w:rPr>
            </w:pPr>
            <w:r w:rsidRPr="008556C0">
              <w:rPr>
                <w:rFonts w:cstheme="minorHAnsi"/>
              </w:rPr>
              <w:t>Least Poor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7CC1DA15" w14:textId="77777777" w:rsidR="005873B0" w:rsidRPr="008556C0" w:rsidRDefault="005873B0" w:rsidP="00E3523D">
            <w:pPr>
              <w:jc w:val="right"/>
              <w:rPr>
                <w:rFonts w:cstheme="minorHAnsi"/>
              </w:rPr>
            </w:pPr>
            <w:r w:rsidRPr="008556C0">
              <w:rPr>
                <w:rFonts w:cstheme="minorHAnsi"/>
              </w:rPr>
              <w:t>352</w:t>
            </w:r>
          </w:p>
        </w:tc>
        <w:tc>
          <w:tcPr>
            <w:tcW w:w="1057" w:type="pct"/>
            <w:tcBorders>
              <w:bottom w:val="single" w:sz="4" w:space="0" w:color="auto"/>
            </w:tcBorders>
            <w:vAlign w:val="center"/>
          </w:tcPr>
          <w:p w14:paraId="33D85A88" w14:textId="77777777" w:rsidR="005873B0" w:rsidRPr="008556C0" w:rsidRDefault="005873B0" w:rsidP="00E3523D">
            <w:pPr>
              <w:rPr>
                <w:rFonts w:cstheme="minorHAnsi"/>
              </w:rPr>
            </w:pPr>
            <w:r w:rsidRPr="008556C0">
              <w:rPr>
                <w:rFonts w:cstheme="minorHAnsi"/>
              </w:rPr>
              <w:t>36.4 (31.1; 42.0)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vAlign w:val="center"/>
          </w:tcPr>
          <w:p w14:paraId="0E15D379" w14:textId="77777777" w:rsidR="005873B0" w:rsidRPr="008556C0" w:rsidRDefault="005873B0" w:rsidP="00E3523D">
            <w:pPr>
              <w:jc w:val="right"/>
              <w:rPr>
                <w:rFonts w:cstheme="minorHAnsi"/>
              </w:rPr>
            </w:pPr>
            <w:r w:rsidRPr="008556C0">
              <w:rPr>
                <w:rFonts w:cstheme="minorHAnsi"/>
              </w:rPr>
              <w:t>293</w:t>
            </w:r>
          </w:p>
        </w:tc>
        <w:tc>
          <w:tcPr>
            <w:tcW w:w="105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65E880B" w14:textId="77777777" w:rsidR="005873B0" w:rsidRPr="008556C0" w:rsidRDefault="005873B0" w:rsidP="00E3523D">
            <w:pPr>
              <w:rPr>
                <w:rFonts w:cstheme="minorHAnsi"/>
              </w:rPr>
            </w:pPr>
            <w:r w:rsidRPr="008556C0">
              <w:rPr>
                <w:rFonts w:cstheme="minorHAnsi"/>
              </w:rPr>
              <w:t>34.7 (29.6; 40.2)</w:t>
            </w:r>
          </w:p>
        </w:tc>
        <w:tc>
          <w:tcPr>
            <w:tcW w:w="117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3960BF4" w14:textId="77777777" w:rsidR="005873B0" w:rsidRPr="008556C0" w:rsidRDefault="005873B0" w:rsidP="00E3523D">
            <w:pPr>
              <w:jc w:val="right"/>
              <w:rPr>
                <w:rFonts w:cstheme="minorHAnsi"/>
              </w:rPr>
            </w:pPr>
            <w:r w:rsidRPr="008556C0">
              <w:rPr>
                <w:rFonts w:cstheme="minorHAnsi"/>
              </w:rPr>
              <w:t>59/352 (16.8%)</w:t>
            </w:r>
          </w:p>
        </w:tc>
      </w:tr>
      <w:tr w:rsidR="005873B0" w:rsidRPr="008556C0" w14:paraId="6692E360" w14:textId="77777777" w:rsidTr="00E3523D"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9F0D111" w14:textId="77777777" w:rsidR="005873B0" w:rsidRPr="008556C0" w:rsidRDefault="005873B0" w:rsidP="00E3523D">
            <w:pPr>
              <w:rPr>
                <w:rFonts w:cstheme="minorHAnsi"/>
              </w:rPr>
            </w:pPr>
            <w:r w:rsidRPr="008556C0">
              <w:rPr>
                <w:rFonts w:cstheme="minorHAnsi"/>
              </w:rPr>
              <w:t>Age category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915E67" w14:textId="77777777" w:rsidR="005873B0" w:rsidRPr="008556C0" w:rsidRDefault="005873B0" w:rsidP="00E3523D">
            <w:pPr>
              <w:jc w:val="right"/>
              <w:rPr>
                <w:rFonts w:cstheme="minorHAnsi"/>
              </w:rPr>
            </w:pPr>
            <w:r w:rsidRPr="008556C0">
              <w:rPr>
                <w:rFonts w:cstheme="minorHAnsi"/>
              </w:rPr>
              <w:t>n</w:t>
            </w: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DF7E77" w14:textId="77777777" w:rsidR="005873B0" w:rsidRPr="008556C0" w:rsidRDefault="005873B0" w:rsidP="00E3523D">
            <w:pPr>
              <w:rPr>
                <w:rFonts w:cstheme="minorHAnsi"/>
              </w:rPr>
            </w:pPr>
            <w:r w:rsidRPr="008556C0">
              <w:rPr>
                <w:rFonts w:cstheme="minorHAnsi"/>
              </w:rPr>
              <w:t>% (95% CI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038E66" w14:textId="77777777" w:rsidR="005873B0" w:rsidRPr="008556C0" w:rsidRDefault="005873B0" w:rsidP="00E3523D">
            <w:pPr>
              <w:jc w:val="right"/>
              <w:rPr>
                <w:rFonts w:cstheme="minorHAnsi"/>
              </w:rPr>
            </w:pPr>
            <w:r w:rsidRPr="008556C0">
              <w:rPr>
                <w:rFonts w:cstheme="minorHAnsi"/>
              </w:rPr>
              <w:t>n</w:t>
            </w: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7A9992" w14:textId="77777777" w:rsidR="005873B0" w:rsidRPr="008556C0" w:rsidRDefault="005873B0" w:rsidP="00E3523D">
            <w:pPr>
              <w:rPr>
                <w:rFonts w:cstheme="minorHAnsi"/>
              </w:rPr>
            </w:pPr>
            <w:r w:rsidRPr="008556C0">
              <w:rPr>
                <w:rFonts w:cstheme="minorHAnsi"/>
              </w:rPr>
              <w:t>% (95% CI)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76270ED" w14:textId="77777777" w:rsidR="005873B0" w:rsidRPr="008556C0" w:rsidRDefault="005873B0" w:rsidP="00E3523D">
            <w:pPr>
              <w:jc w:val="center"/>
              <w:rPr>
                <w:rFonts w:cstheme="minorHAnsi"/>
              </w:rPr>
            </w:pPr>
            <w:r w:rsidRPr="008556C0">
              <w:rPr>
                <w:rFonts w:cstheme="minorHAnsi"/>
              </w:rPr>
              <w:t>n (%)</w:t>
            </w:r>
          </w:p>
        </w:tc>
      </w:tr>
      <w:tr w:rsidR="005873B0" w:rsidRPr="008556C0" w14:paraId="0285B5C6" w14:textId="77777777" w:rsidTr="00E3523D">
        <w:tc>
          <w:tcPr>
            <w:tcW w:w="912" w:type="pct"/>
            <w:tcBorders>
              <w:top w:val="single" w:sz="4" w:space="0" w:color="auto"/>
            </w:tcBorders>
          </w:tcPr>
          <w:p w14:paraId="2C29CB51" w14:textId="77777777" w:rsidR="005873B0" w:rsidRPr="008556C0" w:rsidRDefault="005873B0" w:rsidP="00E3523D">
            <w:pPr>
              <w:rPr>
                <w:rFonts w:cstheme="minorHAnsi"/>
              </w:rPr>
            </w:pPr>
            <w:r w:rsidRPr="008556C0">
              <w:rPr>
                <w:rFonts w:cstheme="minorHAnsi"/>
              </w:rPr>
              <w:t>25-44 years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5A69BC6A" w14:textId="77777777" w:rsidR="005873B0" w:rsidRPr="008556C0" w:rsidRDefault="005873B0" w:rsidP="00E3523D">
            <w:pPr>
              <w:jc w:val="right"/>
              <w:rPr>
                <w:rFonts w:cstheme="minorHAnsi"/>
              </w:rPr>
            </w:pPr>
            <w:r w:rsidRPr="008556C0">
              <w:rPr>
                <w:rFonts w:cstheme="minorHAnsi"/>
              </w:rPr>
              <w:t>499</w:t>
            </w:r>
          </w:p>
        </w:tc>
        <w:tc>
          <w:tcPr>
            <w:tcW w:w="1057" w:type="pct"/>
            <w:tcBorders>
              <w:top w:val="single" w:sz="4" w:space="0" w:color="auto"/>
            </w:tcBorders>
            <w:vAlign w:val="center"/>
          </w:tcPr>
          <w:p w14:paraId="256E0E1E" w14:textId="77777777" w:rsidR="005873B0" w:rsidRPr="008556C0" w:rsidRDefault="005873B0" w:rsidP="00E3523D">
            <w:pPr>
              <w:rPr>
                <w:rFonts w:cstheme="minorHAnsi"/>
              </w:rPr>
            </w:pPr>
            <w:r w:rsidRPr="008556C0">
              <w:rPr>
                <w:rFonts w:cstheme="minorHAnsi"/>
              </w:rPr>
              <w:t>49.2 (45.7; 52.7)</w:t>
            </w:r>
          </w:p>
        </w:tc>
        <w:tc>
          <w:tcPr>
            <w:tcW w:w="347" w:type="pct"/>
            <w:tcBorders>
              <w:top w:val="single" w:sz="4" w:space="0" w:color="auto"/>
            </w:tcBorders>
            <w:vAlign w:val="center"/>
          </w:tcPr>
          <w:p w14:paraId="0A20660D" w14:textId="77777777" w:rsidR="005873B0" w:rsidRPr="008556C0" w:rsidRDefault="005873B0" w:rsidP="00E3523D">
            <w:pPr>
              <w:jc w:val="right"/>
              <w:rPr>
                <w:rFonts w:cstheme="minorHAnsi"/>
              </w:rPr>
            </w:pPr>
            <w:r w:rsidRPr="008556C0">
              <w:rPr>
                <w:rFonts w:cstheme="minorHAnsi"/>
              </w:rPr>
              <w:t>397</w:t>
            </w:r>
          </w:p>
        </w:tc>
        <w:tc>
          <w:tcPr>
            <w:tcW w:w="105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F7A956" w14:textId="77777777" w:rsidR="005873B0" w:rsidRPr="008556C0" w:rsidRDefault="005873B0" w:rsidP="00E3523D">
            <w:pPr>
              <w:rPr>
                <w:rFonts w:cstheme="minorHAnsi"/>
              </w:rPr>
            </w:pPr>
            <w:r w:rsidRPr="008556C0">
              <w:rPr>
                <w:rFonts w:cstheme="minorHAnsi"/>
              </w:rPr>
              <w:t>46.2 (42.3; 50.1)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3280CF4" w14:textId="77777777" w:rsidR="005873B0" w:rsidRPr="008556C0" w:rsidRDefault="005873B0" w:rsidP="00E3523D">
            <w:pPr>
              <w:jc w:val="right"/>
              <w:rPr>
                <w:rFonts w:cstheme="minorHAnsi"/>
              </w:rPr>
            </w:pPr>
            <w:r w:rsidRPr="008556C0">
              <w:rPr>
                <w:rFonts w:cstheme="minorHAnsi"/>
              </w:rPr>
              <w:t>102/499 (20.4%)</w:t>
            </w:r>
          </w:p>
        </w:tc>
      </w:tr>
      <w:tr w:rsidR="005873B0" w:rsidRPr="008556C0" w14:paraId="16550B5D" w14:textId="77777777" w:rsidTr="00E3523D">
        <w:tc>
          <w:tcPr>
            <w:tcW w:w="912" w:type="pct"/>
          </w:tcPr>
          <w:p w14:paraId="5E9B2B32" w14:textId="77777777" w:rsidR="005873B0" w:rsidRPr="008556C0" w:rsidRDefault="005873B0" w:rsidP="00E3523D">
            <w:pPr>
              <w:rPr>
                <w:rFonts w:cstheme="minorHAnsi"/>
              </w:rPr>
            </w:pPr>
            <w:r w:rsidRPr="008556C0">
              <w:rPr>
                <w:rFonts w:cstheme="minorHAnsi"/>
              </w:rPr>
              <w:t>45-64 years</w:t>
            </w:r>
          </w:p>
        </w:tc>
        <w:tc>
          <w:tcPr>
            <w:tcW w:w="452" w:type="pct"/>
            <w:vAlign w:val="center"/>
          </w:tcPr>
          <w:p w14:paraId="01D4F4D6" w14:textId="77777777" w:rsidR="005873B0" w:rsidRPr="008556C0" w:rsidRDefault="005873B0" w:rsidP="00E3523D">
            <w:pPr>
              <w:jc w:val="right"/>
              <w:rPr>
                <w:rFonts w:cstheme="minorHAnsi"/>
              </w:rPr>
            </w:pPr>
            <w:r w:rsidRPr="008556C0">
              <w:rPr>
                <w:rFonts w:cstheme="minorHAnsi"/>
              </w:rPr>
              <w:t>374</w:t>
            </w:r>
          </w:p>
        </w:tc>
        <w:tc>
          <w:tcPr>
            <w:tcW w:w="1057" w:type="pct"/>
            <w:vAlign w:val="center"/>
          </w:tcPr>
          <w:p w14:paraId="61C16DC9" w14:textId="77777777" w:rsidR="005873B0" w:rsidRPr="008556C0" w:rsidRDefault="005873B0" w:rsidP="00E3523D">
            <w:pPr>
              <w:rPr>
                <w:rFonts w:cstheme="minorHAnsi"/>
              </w:rPr>
            </w:pPr>
            <w:r w:rsidRPr="008556C0">
              <w:rPr>
                <w:rFonts w:cstheme="minorHAnsi"/>
              </w:rPr>
              <w:t>37.6 (34.6; 40.6)</w:t>
            </w:r>
          </w:p>
        </w:tc>
        <w:tc>
          <w:tcPr>
            <w:tcW w:w="347" w:type="pct"/>
            <w:vAlign w:val="center"/>
          </w:tcPr>
          <w:p w14:paraId="549DB321" w14:textId="77777777" w:rsidR="005873B0" w:rsidRPr="008556C0" w:rsidRDefault="005873B0" w:rsidP="00E3523D">
            <w:pPr>
              <w:jc w:val="right"/>
              <w:rPr>
                <w:rFonts w:cstheme="minorHAnsi"/>
              </w:rPr>
            </w:pPr>
            <w:r w:rsidRPr="008556C0">
              <w:rPr>
                <w:rFonts w:cstheme="minorHAnsi"/>
              </w:rPr>
              <w:t>328</w:t>
            </w:r>
          </w:p>
        </w:tc>
        <w:tc>
          <w:tcPr>
            <w:tcW w:w="1057" w:type="pct"/>
            <w:tcBorders>
              <w:right w:val="single" w:sz="4" w:space="0" w:color="auto"/>
            </w:tcBorders>
            <w:vAlign w:val="center"/>
          </w:tcPr>
          <w:p w14:paraId="40EDD42D" w14:textId="77777777" w:rsidR="005873B0" w:rsidRPr="008556C0" w:rsidRDefault="005873B0" w:rsidP="00E3523D">
            <w:pPr>
              <w:rPr>
                <w:rFonts w:cstheme="minorHAnsi"/>
              </w:rPr>
            </w:pPr>
            <w:r w:rsidRPr="008556C0">
              <w:rPr>
                <w:rFonts w:cstheme="minorHAnsi"/>
              </w:rPr>
              <w:t>38.6 (35.2; 42.1)</w:t>
            </w:r>
          </w:p>
        </w:tc>
        <w:tc>
          <w:tcPr>
            <w:tcW w:w="1176" w:type="pct"/>
            <w:tcBorders>
              <w:left w:val="single" w:sz="4" w:space="0" w:color="auto"/>
            </w:tcBorders>
            <w:vAlign w:val="center"/>
          </w:tcPr>
          <w:p w14:paraId="7EF19E5B" w14:textId="77777777" w:rsidR="005873B0" w:rsidRPr="008556C0" w:rsidRDefault="005873B0" w:rsidP="00E3523D">
            <w:pPr>
              <w:jc w:val="right"/>
              <w:rPr>
                <w:rFonts w:cstheme="minorHAnsi"/>
              </w:rPr>
            </w:pPr>
            <w:r w:rsidRPr="008556C0">
              <w:rPr>
                <w:rFonts w:cstheme="minorHAnsi"/>
              </w:rPr>
              <w:t>46/374 (12.3%)</w:t>
            </w:r>
          </w:p>
        </w:tc>
      </w:tr>
      <w:tr w:rsidR="005873B0" w:rsidRPr="008556C0" w14:paraId="7D5D971A" w14:textId="77777777" w:rsidTr="00E3523D">
        <w:tc>
          <w:tcPr>
            <w:tcW w:w="912" w:type="pct"/>
            <w:tcBorders>
              <w:bottom w:val="single" w:sz="4" w:space="0" w:color="auto"/>
            </w:tcBorders>
          </w:tcPr>
          <w:p w14:paraId="57A19D77" w14:textId="77777777" w:rsidR="005873B0" w:rsidRPr="008556C0" w:rsidRDefault="005873B0" w:rsidP="00E3523D">
            <w:pPr>
              <w:rPr>
                <w:rFonts w:cstheme="minorHAnsi"/>
              </w:rPr>
            </w:pPr>
            <w:r w:rsidRPr="008556C0">
              <w:rPr>
                <w:rFonts w:cstheme="minorHAnsi"/>
              </w:rPr>
              <w:t>≥65 years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6E22BE49" w14:textId="77777777" w:rsidR="005873B0" w:rsidRPr="008556C0" w:rsidRDefault="005873B0" w:rsidP="00E3523D">
            <w:pPr>
              <w:jc w:val="right"/>
              <w:rPr>
                <w:rFonts w:cstheme="minorHAnsi"/>
              </w:rPr>
            </w:pPr>
            <w:r w:rsidRPr="008556C0">
              <w:rPr>
                <w:rFonts w:cstheme="minorHAnsi"/>
              </w:rPr>
              <w:t>134</w:t>
            </w:r>
          </w:p>
        </w:tc>
        <w:tc>
          <w:tcPr>
            <w:tcW w:w="1057" w:type="pct"/>
            <w:tcBorders>
              <w:bottom w:val="single" w:sz="4" w:space="0" w:color="auto"/>
            </w:tcBorders>
            <w:vAlign w:val="center"/>
          </w:tcPr>
          <w:p w14:paraId="45EAF17A" w14:textId="77777777" w:rsidR="005873B0" w:rsidRPr="008556C0" w:rsidRDefault="005873B0" w:rsidP="00E3523D">
            <w:pPr>
              <w:rPr>
                <w:rFonts w:cstheme="minorHAnsi"/>
              </w:rPr>
            </w:pPr>
            <w:r w:rsidRPr="008556C0">
              <w:rPr>
                <w:rFonts w:cstheme="minorHAnsi"/>
              </w:rPr>
              <w:t>13.3 (10.9; 16.0)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vAlign w:val="center"/>
          </w:tcPr>
          <w:p w14:paraId="613EB201" w14:textId="77777777" w:rsidR="005873B0" w:rsidRPr="008556C0" w:rsidRDefault="005873B0" w:rsidP="00E3523D">
            <w:pPr>
              <w:jc w:val="right"/>
              <w:rPr>
                <w:rFonts w:cstheme="minorHAnsi"/>
              </w:rPr>
            </w:pPr>
            <w:r w:rsidRPr="008556C0">
              <w:rPr>
                <w:rFonts w:cstheme="minorHAnsi"/>
              </w:rPr>
              <w:t>129</w:t>
            </w:r>
          </w:p>
        </w:tc>
        <w:tc>
          <w:tcPr>
            <w:tcW w:w="105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D3FC4A7" w14:textId="77777777" w:rsidR="005873B0" w:rsidRPr="008556C0" w:rsidRDefault="005873B0" w:rsidP="00E3523D">
            <w:pPr>
              <w:rPr>
                <w:rFonts w:cstheme="minorHAnsi"/>
              </w:rPr>
            </w:pPr>
            <w:r w:rsidRPr="008556C0">
              <w:rPr>
                <w:rFonts w:cstheme="minorHAnsi"/>
              </w:rPr>
              <w:t>15.3 (13.0; 17.9)</w:t>
            </w:r>
          </w:p>
        </w:tc>
        <w:tc>
          <w:tcPr>
            <w:tcW w:w="117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26810E9" w14:textId="77777777" w:rsidR="005873B0" w:rsidRPr="008556C0" w:rsidRDefault="005873B0" w:rsidP="00E3523D">
            <w:pPr>
              <w:jc w:val="right"/>
              <w:rPr>
                <w:rFonts w:cstheme="minorHAnsi"/>
              </w:rPr>
            </w:pPr>
            <w:r w:rsidRPr="008556C0">
              <w:rPr>
                <w:rFonts w:cstheme="minorHAnsi"/>
              </w:rPr>
              <w:t>5/134 (3.73%)</w:t>
            </w:r>
          </w:p>
        </w:tc>
      </w:tr>
      <w:tr w:rsidR="005873B0" w:rsidRPr="008556C0" w14:paraId="28FA86DF" w14:textId="77777777" w:rsidTr="00E3523D"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A7AC632" w14:textId="77777777" w:rsidR="005873B0" w:rsidRPr="008556C0" w:rsidRDefault="005873B0" w:rsidP="00E3523D">
            <w:pPr>
              <w:rPr>
                <w:rFonts w:cstheme="minorHAnsi"/>
              </w:rPr>
            </w:pPr>
            <w:r w:rsidRPr="008556C0">
              <w:rPr>
                <w:rFonts w:cstheme="minorHAnsi"/>
              </w:rPr>
              <w:t>Total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12287C" w14:textId="77777777" w:rsidR="005873B0" w:rsidRPr="008556C0" w:rsidRDefault="005873B0" w:rsidP="00E3523D">
            <w:pPr>
              <w:jc w:val="right"/>
              <w:rPr>
                <w:rFonts w:cstheme="minorHAnsi"/>
              </w:rPr>
            </w:pPr>
            <w:r w:rsidRPr="008556C0">
              <w:rPr>
                <w:rFonts w:cstheme="minorHAnsi"/>
              </w:rPr>
              <w:t>1,007</w:t>
            </w: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AA7D8FE" w14:textId="77777777" w:rsidR="005873B0" w:rsidRPr="008556C0" w:rsidRDefault="005873B0" w:rsidP="00E3523D">
            <w:pPr>
              <w:rPr>
                <w:rFonts w:cstheme="minorHAnsi"/>
              </w:rPr>
            </w:pPr>
            <w:r w:rsidRPr="008556C0">
              <w:rPr>
                <w:rFonts w:cstheme="minorHAnsi"/>
              </w:rPr>
              <w:t>100%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3C47BC" w14:textId="77777777" w:rsidR="005873B0" w:rsidRPr="008556C0" w:rsidRDefault="005873B0" w:rsidP="00E3523D">
            <w:pPr>
              <w:jc w:val="right"/>
              <w:rPr>
                <w:rFonts w:cstheme="minorHAnsi"/>
              </w:rPr>
            </w:pPr>
            <w:r w:rsidRPr="008556C0">
              <w:rPr>
                <w:rFonts w:cstheme="minorHAnsi"/>
              </w:rPr>
              <w:t>854</w:t>
            </w: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798F1BA" w14:textId="77777777" w:rsidR="005873B0" w:rsidRPr="008556C0" w:rsidRDefault="005873B0" w:rsidP="00E3523D">
            <w:pPr>
              <w:rPr>
                <w:rFonts w:cstheme="minorHAnsi"/>
              </w:rPr>
            </w:pPr>
            <w:r w:rsidRPr="008556C0">
              <w:rPr>
                <w:rFonts w:cstheme="minorHAnsi"/>
              </w:rPr>
              <w:t>100%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7E6521" w14:textId="77777777" w:rsidR="005873B0" w:rsidRPr="008556C0" w:rsidRDefault="005873B0" w:rsidP="00E3523D">
            <w:pPr>
              <w:jc w:val="right"/>
              <w:rPr>
                <w:rFonts w:cstheme="minorHAnsi"/>
              </w:rPr>
            </w:pPr>
            <w:r w:rsidRPr="008556C0">
              <w:rPr>
                <w:rFonts w:cstheme="minorHAnsi"/>
              </w:rPr>
              <w:t>153/1,007 (15.2%)</w:t>
            </w:r>
          </w:p>
        </w:tc>
      </w:tr>
    </w:tbl>
    <w:p w14:paraId="2E14D15C" w14:textId="77777777" w:rsidR="005873B0" w:rsidRPr="008556C0" w:rsidRDefault="005873B0" w:rsidP="005873B0">
      <w:pPr>
        <w:rPr>
          <w:rFonts w:cstheme="minorHAnsi"/>
          <w:sz w:val="18"/>
          <w:szCs w:val="18"/>
        </w:rPr>
      </w:pPr>
      <w:r w:rsidRPr="008556C0">
        <w:rPr>
          <w:rFonts w:cstheme="minorHAnsi"/>
          <w:sz w:val="18"/>
          <w:szCs w:val="18"/>
          <w:vertAlign w:val="superscript"/>
        </w:rPr>
        <w:t>*</w:t>
      </w:r>
      <w:r w:rsidRPr="008556C0">
        <w:rPr>
          <w:rFonts w:cstheme="minorHAnsi"/>
          <w:sz w:val="18"/>
          <w:szCs w:val="18"/>
        </w:rPr>
        <w:t xml:space="preserve"> The percentage of non-surveyed household members is in relation to the eligible sample.</w:t>
      </w:r>
    </w:p>
    <w:p w14:paraId="6FB080AC" w14:textId="77777777" w:rsidR="005873B0" w:rsidRPr="008556C0" w:rsidRDefault="005873B0" w:rsidP="005873B0">
      <w:pPr>
        <w:rPr>
          <w:rFonts w:cstheme="minorHAnsi"/>
        </w:rPr>
      </w:pPr>
    </w:p>
    <w:p w14:paraId="4790C75A" w14:textId="77777777" w:rsidR="005873B0" w:rsidRPr="008556C0" w:rsidRDefault="005873B0" w:rsidP="009C1E1E">
      <w:pPr>
        <w:rPr>
          <w:rFonts w:cstheme="minorHAnsi"/>
          <w:b/>
          <w:bCs/>
        </w:rPr>
      </w:pPr>
    </w:p>
    <w:p w14:paraId="05511D91" w14:textId="77777777" w:rsidR="005873B0" w:rsidRPr="008556C0" w:rsidRDefault="005873B0" w:rsidP="009C1E1E">
      <w:pPr>
        <w:rPr>
          <w:rFonts w:cstheme="minorHAnsi"/>
          <w:b/>
          <w:bCs/>
        </w:rPr>
        <w:sectPr w:rsidR="005873B0" w:rsidRPr="008556C0" w:rsidSect="00ED1D44">
          <w:headerReference w:type="default" r:id="rId11"/>
          <w:foot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113CA95" w14:textId="05573D4B" w:rsidR="009C1E1E" w:rsidRPr="008556C0" w:rsidRDefault="009C1E1E" w:rsidP="009C1E1E">
      <w:pPr>
        <w:rPr>
          <w:rFonts w:cstheme="minorHAnsi"/>
        </w:rPr>
      </w:pPr>
      <w:r w:rsidRPr="008556C0">
        <w:rPr>
          <w:rFonts w:cstheme="minorHAnsi"/>
          <w:b/>
          <w:bCs/>
        </w:rPr>
        <w:lastRenderedPageBreak/>
        <w:t xml:space="preserve">Table </w:t>
      </w:r>
      <w:r w:rsidR="005873B0" w:rsidRPr="008556C0">
        <w:rPr>
          <w:rFonts w:cstheme="minorHAnsi"/>
          <w:b/>
          <w:bCs/>
        </w:rPr>
        <w:t>S2</w:t>
      </w:r>
      <w:r w:rsidRPr="008556C0">
        <w:rPr>
          <w:rFonts w:cstheme="minorHAnsi"/>
          <w:b/>
          <w:bCs/>
        </w:rPr>
        <w:t>.</w:t>
      </w:r>
      <w:r w:rsidRPr="008556C0">
        <w:rPr>
          <w:rFonts w:cstheme="minorHAnsi"/>
        </w:rPr>
        <w:t xml:space="preserve"> Household characteristic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10"/>
        <w:gridCol w:w="1253"/>
        <w:gridCol w:w="1777"/>
        <w:gridCol w:w="1223"/>
        <w:gridCol w:w="1380"/>
        <w:gridCol w:w="1223"/>
        <w:gridCol w:w="1380"/>
        <w:gridCol w:w="1223"/>
        <w:gridCol w:w="2029"/>
      </w:tblGrid>
      <w:tr w:rsidR="009C1E1E" w:rsidRPr="008556C0" w14:paraId="2F640D5A" w14:textId="77777777" w:rsidTr="00E3523D">
        <w:trPr>
          <w:trHeight w:val="300"/>
        </w:trPr>
        <w:tc>
          <w:tcPr>
            <w:tcW w:w="1270" w:type="pct"/>
            <w:tcBorders>
              <w:top w:val="single" w:sz="4" w:space="0" w:color="auto"/>
            </w:tcBorders>
            <w:noWrap/>
            <w:hideMark/>
          </w:tcPr>
          <w:p w14:paraId="5F4F85DA" w14:textId="77777777" w:rsidR="009C1E1E" w:rsidRPr="008556C0" w:rsidRDefault="009C1E1E" w:rsidP="00E3523D">
            <w:pPr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07" w:type="pct"/>
            <w:tcBorders>
              <w:top w:val="single" w:sz="4" w:space="0" w:color="auto"/>
            </w:tcBorders>
            <w:noWrap/>
            <w:hideMark/>
          </w:tcPr>
          <w:p w14:paraId="08CEE03A" w14:textId="77777777" w:rsidR="009C1E1E" w:rsidRPr="008556C0" w:rsidRDefault="009C1E1E" w:rsidP="00E3523D">
            <w:pPr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77" w:type="pct"/>
            <w:tcBorders>
              <w:top w:val="single" w:sz="4" w:space="0" w:color="auto"/>
            </w:tcBorders>
            <w:noWrap/>
            <w:hideMark/>
          </w:tcPr>
          <w:p w14:paraId="037CD75B" w14:textId="77777777" w:rsidR="009C1E1E" w:rsidRPr="008556C0" w:rsidRDefault="009C1E1E" w:rsidP="00E3523D">
            <w:pPr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747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5E8011" w14:textId="77777777" w:rsidR="009C1E1E" w:rsidRPr="008556C0" w:rsidRDefault="009C1E1E" w:rsidP="00E3523D">
            <w:pPr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Wealth Tertiles</w:t>
            </w:r>
          </w:p>
        </w:tc>
      </w:tr>
      <w:tr w:rsidR="009C1E1E" w:rsidRPr="008556C0" w14:paraId="1119CFBB" w14:textId="77777777" w:rsidTr="00E3523D">
        <w:trPr>
          <w:trHeight w:val="300"/>
        </w:trPr>
        <w:tc>
          <w:tcPr>
            <w:tcW w:w="1270" w:type="pct"/>
            <w:noWrap/>
            <w:hideMark/>
          </w:tcPr>
          <w:p w14:paraId="2C61153B" w14:textId="77777777" w:rsidR="009C1E1E" w:rsidRPr="008556C0" w:rsidRDefault="009C1E1E" w:rsidP="00E3523D">
            <w:pPr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84" w:type="pct"/>
            <w:gridSpan w:val="2"/>
            <w:noWrap/>
            <w:hideMark/>
          </w:tcPr>
          <w:p w14:paraId="2378429D" w14:textId="77777777" w:rsidR="009C1E1E" w:rsidRPr="008556C0" w:rsidRDefault="009C1E1E" w:rsidP="00E3523D">
            <w:pPr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Total (n=644)</w:t>
            </w:r>
          </w:p>
        </w:tc>
        <w:tc>
          <w:tcPr>
            <w:tcW w:w="845" w:type="pct"/>
            <w:gridSpan w:val="2"/>
            <w:tcBorders>
              <w:top w:val="single" w:sz="4" w:space="0" w:color="auto"/>
            </w:tcBorders>
            <w:noWrap/>
            <w:hideMark/>
          </w:tcPr>
          <w:p w14:paraId="57A05421" w14:textId="77777777" w:rsidR="009C1E1E" w:rsidRPr="008556C0" w:rsidRDefault="009C1E1E" w:rsidP="00E3523D">
            <w:pPr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Most poor (n=215)</w:t>
            </w:r>
          </w:p>
        </w:tc>
        <w:tc>
          <w:tcPr>
            <w:tcW w:w="845" w:type="pct"/>
            <w:gridSpan w:val="2"/>
            <w:tcBorders>
              <w:top w:val="single" w:sz="4" w:space="0" w:color="auto"/>
            </w:tcBorders>
            <w:noWrap/>
            <w:hideMark/>
          </w:tcPr>
          <w:p w14:paraId="3CC860B0" w14:textId="77777777" w:rsidR="009C1E1E" w:rsidRPr="008556C0" w:rsidRDefault="009C1E1E" w:rsidP="00E3523D">
            <w:pPr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Poor (n=215)</w:t>
            </w:r>
          </w:p>
        </w:tc>
        <w:tc>
          <w:tcPr>
            <w:tcW w:w="1057" w:type="pct"/>
            <w:gridSpan w:val="2"/>
            <w:tcBorders>
              <w:top w:val="single" w:sz="4" w:space="0" w:color="auto"/>
            </w:tcBorders>
            <w:noWrap/>
            <w:hideMark/>
          </w:tcPr>
          <w:p w14:paraId="6E320C96" w14:textId="77777777" w:rsidR="009C1E1E" w:rsidRPr="008556C0" w:rsidRDefault="009C1E1E" w:rsidP="00E3523D">
            <w:pPr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Least poor (n=214)</w:t>
            </w:r>
          </w:p>
        </w:tc>
      </w:tr>
      <w:tr w:rsidR="009C1E1E" w:rsidRPr="008556C0" w14:paraId="25941FAB" w14:textId="77777777" w:rsidTr="00E3523D">
        <w:trPr>
          <w:trHeight w:val="300"/>
        </w:trPr>
        <w:tc>
          <w:tcPr>
            <w:tcW w:w="1270" w:type="pct"/>
            <w:tcBorders>
              <w:bottom w:val="single" w:sz="4" w:space="0" w:color="auto"/>
            </w:tcBorders>
            <w:noWrap/>
            <w:hideMark/>
          </w:tcPr>
          <w:p w14:paraId="2642E884" w14:textId="77777777" w:rsidR="009C1E1E" w:rsidRPr="008556C0" w:rsidRDefault="009C1E1E" w:rsidP="00E3523D">
            <w:pPr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Characteristic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noWrap/>
            <w:hideMark/>
          </w:tcPr>
          <w:p w14:paraId="6FDED08A" w14:textId="77777777" w:rsidR="009C1E1E" w:rsidRPr="008556C0" w:rsidRDefault="009C1E1E" w:rsidP="00E35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% or mean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noWrap/>
            <w:hideMark/>
          </w:tcPr>
          <w:p w14:paraId="51F32E00" w14:textId="77777777" w:rsidR="009C1E1E" w:rsidRPr="008556C0" w:rsidRDefault="009C1E1E" w:rsidP="00E35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noWrap/>
            <w:hideMark/>
          </w:tcPr>
          <w:p w14:paraId="7938972E" w14:textId="77777777" w:rsidR="009C1E1E" w:rsidRPr="008556C0" w:rsidRDefault="009C1E1E" w:rsidP="00E35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% or mean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noWrap/>
            <w:hideMark/>
          </w:tcPr>
          <w:p w14:paraId="0B0CB01B" w14:textId="77777777" w:rsidR="009C1E1E" w:rsidRPr="008556C0" w:rsidRDefault="009C1E1E" w:rsidP="00E35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noWrap/>
            <w:hideMark/>
          </w:tcPr>
          <w:p w14:paraId="00CCC0F9" w14:textId="77777777" w:rsidR="009C1E1E" w:rsidRPr="008556C0" w:rsidRDefault="009C1E1E" w:rsidP="00E35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% or mean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noWrap/>
            <w:hideMark/>
          </w:tcPr>
          <w:p w14:paraId="4A13B6AC" w14:textId="77777777" w:rsidR="009C1E1E" w:rsidRPr="008556C0" w:rsidRDefault="009C1E1E" w:rsidP="00E35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noWrap/>
            <w:hideMark/>
          </w:tcPr>
          <w:p w14:paraId="7153B063" w14:textId="77777777" w:rsidR="009C1E1E" w:rsidRPr="008556C0" w:rsidRDefault="009C1E1E" w:rsidP="00E35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% or mean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noWrap/>
            <w:hideMark/>
          </w:tcPr>
          <w:p w14:paraId="32A2AB58" w14:textId="77777777" w:rsidR="009C1E1E" w:rsidRPr="008556C0" w:rsidRDefault="009C1E1E" w:rsidP="00E35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95% CI</w:t>
            </w:r>
          </w:p>
        </w:tc>
      </w:tr>
      <w:tr w:rsidR="009C1E1E" w:rsidRPr="008556C0" w14:paraId="6E96F9DC" w14:textId="77777777" w:rsidTr="00E3523D">
        <w:trPr>
          <w:trHeight w:val="300"/>
        </w:trPr>
        <w:tc>
          <w:tcPr>
            <w:tcW w:w="1270" w:type="pct"/>
            <w:tcBorders>
              <w:top w:val="single" w:sz="4" w:space="0" w:color="auto"/>
            </w:tcBorders>
            <w:noWrap/>
            <w:hideMark/>
          </w:tcPr>
          <w:p w14:paraId="3E8FAEA6" w14:textId="77777777" w:rsidR="009C1E1E" w:rsidRPr="008556C0" w:rsidRDefault="009C1E1E" w:rsidP="00E3523D">
            <w:pPr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Household size (members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noWrap/>
            <w:hideMark/>
          </w:tcPr>
          <w:p w14:paraId="292BF3BE" w14:textId="77777777" w:rsidR="009C1E1E" w:rsidRPr="008556C0" w:rsidRDefault="009C1E1E" w:rsidP="00E3523D">
            <w:pPr>
              <w:tabs>
                <w:tab w:val="decimal" w:pos="409"/>
              </w:tabs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2.84</w:t>
            </w:r>
          </w:p>
        </w:tc>
        <w:tc>
          <w:tcPr>
            <w:tcW w:w="577" w:type="pct"/>
            <w:tcBorders>
              <w:top w:val="single" w:sz="4" w:space="0" w:color="auto"/>
            </w:tcBorders>
            <w:noWrap/>
            <w:hideMark/>
          </w:tcPr>
          <w:p w14:paraId="163286E9" w14:textId="77777777" w:rsidR="009C1E1E" w:rsidRPr="008556C0" w:rsidRDefault="009C1E1E" w:rsidP="00E35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(2.76, 2.92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noWrap/>
            <w:hideMark/>
          </w:tcPr>
          <w:p w14:paraId="2B6E45AE" w14:textId="77777777" w:rsidR="009C1E1E" w:rsidRPr="008556C0" w:rsidRDefault="009C1E1E" w:rsidP="00E3523D">
            <w:pPr>
              <w:tabs>
                <w:tab w:val="decimal" w:pos="409"/>
              </w:tabs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2.51</w:t>
            </w:r>
          </w:p>
        </w:tc>
        <w:tc>
          <w:tcPr>
            <w:tcW w:w="448" w:type="pct"/>
            <w:tcBorders>
              <w:top w:val="single" w:sz="4" w:space="0" w:color="auto"/>
            </w:tcBorders>
            <w:noWrap/>
            <w:hideMark/>
          </w:tcPr>
          <w:p w14:paraId="4073DE0E" w14:textId="77777777" w:rsidR="009C1E1E" w:rsidRPr="008556C0" w:rsidRDefault="009C1E1E" w:rsidP="00E35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(2.41, 2.61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noWrap/>
            <w:hideMark/>
          </w:tcPr>
          <w:p w14:paraId="381AA19E" w14:textId="77777777" w:rsidR="009C1E1E" w:rsidRPr="008556C0" w:rsidRDefault="009C1E1E" w:rsidP="00E3523D">
            <w:pPr>
              <w:tabs>
                <w:tab w:val="decimal" w:pos="409"/>
              </w:tabs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2.92</w:t>
            </w:r>
          </w:p>
        </w:tc>
        <w:tc>
          <w:tcPr>
            <w:tcW w:w="448" w:type="pct"/>
            <w:tcBorders>
              <w:top w:val="single" w:sz="4" w:space="0" w:color="auto"/>
            </w:tcBorders>
            <w:noWrap/>
            <w:hideMark/>
          </w:tcPr>
          <w:p w14:paraId="70B6FEC4" w14:textId="77777777" w:rsidR="009C1E1E" w:rsidRPr="008556C0" w:rsidRDefault="009C1E1E" w:rsidP="00E35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(2.79, 3.05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noWrap/>
            <w:hideMark/>
          </w:tcPr>
          <w:p w14:paraId="37589346" w14:textId="77777777" w:rsidR="009C1E1E" w:rsidRPr="008556C0" w:rsidRDefault="009C1E1E" w:rsidP="00E3523D">
            <w:pPr>
              <w:tabs>
                <w:tab w:val="decimal" w:pos="441"/>
              </w:tabs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3.06</w:t>
            </w:r>
          </w:p>
        </w:tc>
        <w:tc>
          <w:tcPr>
            <w:tcW w:w="660" w:type="pct"/>
            <w:tcBorders>
              <w:top w:val="single" w:sz="4" w:space="0" w:color="auto"/>
            </w:tcBorders>
            <w:noWrap/>
            <w:hideMark/>
          </w:tcPr>
          <w:p w14:paraId="5C16B7D3" w14:textId="77777777" w:rsidR="009C1E1E" w:rsidRPr="008556C0" w:rsidRDefault="009C1E1E" w:rsidP="00E35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(2.93, 3.19)</w:t>
            </w:r>
          </w:p>
        </w:tc>
      </w:tr>
      <w:tr w:rsidR="009C1E1E" w:rsidRPr="008556C0" w14:paraId="1F740A9F" w14:textId="77777777" w:rsidTr="00E3523D">
        <w:trPr>
          <w:trHeight w:val="300"/>
        </w:trPr>
        <w:tc>
          <w:tcPr>
            <w:tcW w:w="1270" w:type="pct"/>
            <w:shd w:val="clear" w:color="auto" w:fill="F2F2F2" w:themeFill="background1" w:themeFillShade="F2"/>
            <w:noWrap/>
            <w:hideMark/>
          </w:tcPr>
          <w:p w14:paraId="30FC4F74" w14:textId="77777777" w:rsidR="009C1E1E" w:rsidRPr="008556C0" w:rsidRDefault="009C1E1E" w:rsidP="00E3523D">
            <w:pPr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Female headed household (%)</w:t>
            </w:r>
          </w:p>
        </w:tc>
        <w:tc>
          <w:tcPr>
            <w:tcW w:w="407" w:type="pct"/>
            <w:shd w:val="clear" w:color="auto" w:fill="F2F2F2" w:themeFill="background1" w:themeFillShade="F2"/>
            <w:noWrap/>
            <w:hideMark/>
          </w:tcPr>
          <w:p w14:paraId="5A80E995" w14:textId="77777777" w:rsidR="009C1E1E" w:rsidRPr="008556C0" w:rsidRDefault="009C1E1E" w:rsidP="00E3523D">
            <w:pPr>
              <w:tabs>
                <w:tab w:val="decimal" w:pos="409"/>
              </w:tabs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52.9</w:t>
            </w:r>
          </w:p>
        </w:tc>
        <w:tc>
          <w:tcPr>
            <w:tcW w:w="577" w:type="pct"/>
            <w:shd w:val="clear" w:color="auto" w:fill="F2F2F2" w:themeFill="background1" w:themeFillShade="F2"/>
            <w:noWrap/>
            <w:hideMark/>
          </w:tcPr>
          <w:p w14:paraId="1E8DEE2B" w14:textId="77777777" w:rsidR="009C1E1E" w:rsidRPr="008556C0" w:rsidRDefault="009C1E1E" w:rsidP="00E35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(48.7, 57.0)</w:t>
            </w:r>
          </w:p>
        </w:tc>
        <w:tc>
          <w:tcPr>
            <w:tcW w:w="397" w:type="pct"/>
            <w:shd w:val="clear" w:color="auto" w:fill="F2F2F2" w:themeFill="background1" w:themeFillShade="F2"/>
            <w:noWrap/>
            <w:hideMark/>
          </w:tcPr>
          <w:p w14:paraId="45F6B6D2" w14:textId="77777777" w:rsidR="009C1E1E" w:rsidRPr="008556C0" w:rsidRDefault="009C1E1E" w:rsidP="00E3523D">
            <w:pPr>
              <w:tabs>
                <w:tab w:val="decimal" w:pos="409"/>
              </w:tabs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556C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64.7</w:t>
            </w:r>
          </w:p>
        </w:tc>
        <w:tc>
          <w:tcPr>
            <w:tcW w:w="448" w:type="pct"/>
            <w:shd w:val="clear" w:color="auto" w:fill="F2F2F2" w:themeFill="background1" w:themeFillShade="F2"/>
            <w:noWrap/>
            <w:hideMark/>
          </w:tcPr>
          <w:p w14:paraId="24D06FE8" w14:textId="77777777" w:rsidR="009C1E1E" w:rsidRPr="008556C0" w:rsidRDefault="009C1E1E" w:rsidP="00E3523D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556C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(58.6, 70.4)</w:t>
            </w:r>
          </w:p>
        </w:tc>
        <w:tc>
          <w:tcPr>
            <w:tcW w:w="397" w:type="pct"/>
            <w:shd w:val="clear" w:color="auto" w:fill="F2F2F2" w:themeFill="background1" w:themeFillShade="F2"/>
            <w:noWrap/>
            <w:hideMark/>
          </w:tcPr>
          <w:p w14:paraId="6B61D40C" w14:textId="77777777" w:rsidR="009C1E1E" w:rsidRPr="008556C0" w:rsidRDefault="009C1E1E" w:rsidP="00E3523D">
            <w:pPr>
              <w:tabs>
                <w:tab w:val="decimal" w:pos="409"/>
              </w:tabs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556C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54.0</w:t>
            </w:r>
          </w:p>
        </w:tc>
        <w:tc>
          <w:tcPr>
            <w:tcW w:w="448" w:type="pct"/>
            <w:shd w:val="clear" w:color="auto" w:fill="F2F2F2" w:themeFill="background1" w:themeFillShade="F2"/>
            <w:noWrap/>
            <w:hideMark/>
          </w:tcPr>
          <w:p w14:paraId="2310B61D" w14:textId="77777777" w:rsidR="009C1E1E" w:rsidRPr="008556C0" w:rsidRDefault="009C1E1E" w:rsidP="00E3523D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556C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(46.4, 61.4)</w:t>
            </w:r>
          </w:p>
        </w:tc>
        <w:tc>
          <w:tcPr>
            <w:tcW w:w="397" w:type="pct"/>
            <w:shd w:val="clear" w:color="auto" w:fill="F2F2F2" w:themeFill="background1" w:themeFillShade="F2"/>
            <w:noWrap/>
            <w:hideMark/>
          </w:tcPr>
          <w:p w14:paraId="532743C9" w14:textId="77777777" w:rsidR="009C1E1E" w:rsidRPr="008556C0" w:rsidRDefault="009C1E1E" w:rsidP="00E3523D">
            <w:pPr>
              <w:tabs>
                <w:tab w:val="decimal" w:pos="441"/>
              </w:tabs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556C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40.0</w:t>
            </w:r>
          </w:p>
        </w:tc>
        <w:tc>
          <w:tcPr>
            <w:tcW w:w="660" w:type="pct"/>
            <w:shd w:val="clear" w:color="auto" w:fill="F2F2F2" w:themeFill="background1" w:themeFillShade="F2"/>
            <w:noWrap/>
            <w:hideMark/>
          </w:tcPr>
          <w:p w14:paraId="24605A47" w14:textId="77777777" w:rsidR="009C1E1E" w:rsidRPr="008556C0" w:rsidRDefault="009C1E1E" w:rsidP="00E3523D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556C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(32.6, 47.9)</w:t>
            </w:r>
          </w:p>
        </w:tc>
      </w:tr>
      <w:tr w:rsidR="009C1E1E" w:rsidRPr="008556C0" w14:paraId="5A28AD07" w14:textId="77777777" w:rsidTr="00E3523D">
        <w:trPr>
          <w:trHeight w:val="300"/>
        </w:trPr>
        <w:tc>
          <w:tcPr>
            <w:tcW w:w="1270" w:type="pct"/>
            <w:noWrap/>
            <w:hideMark/>
          </w:tcPr>
          <w:p w14:paraId="41C82B69" w14:textId="77777777" w:rsidR="009C1E1E" w:rsidRPr="008556C0" w:rsidRDefault="009C1E1E" w:rsidP="00E3523D">
            <w:pPr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Female member (%)</w:t>
            </w:r>
          </w:p>
        </w:tc>
        <w:tc>
          <w:tcPr>
            <w:tcW w:w="407" w:type="pct"/>
            <w:noWrap/>
            <w:hideMark/>
          </w:tcPr>
          <w:p w14:paraId="37363715" w14:textId="77777777" w:rsidR="009C1E1E" w:rsidRPr="008556C0" w:rsidRDefault="009C1E1E" w:rsidP="00E3523D">
            <w:pPr>
              <w:tabs>
                <w:tab w:val="decimal" w:pos="409"/>
              </w:tabs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57.9</w:t>
            </w:r>
          </w:p>
        </w:tc>
        <w:tc>
          <w:tcPr>
            <w:tcW w:w="577" w:type="pct"/>
            <w:noWrap/>
            <w:hideMark/>
          </w:tcPr>
          <w:p w14:paraId="35EBF599" w14:textId="77777777" w:rsidR="009C1E1E" w:rsidRPr="008556C0" w:rsidRDefault="009C1E1E" w:rsidP="00E35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(55.3, 60.4)</w:t>
            </w:r>
          </w:p>
        </w:tc>
        <w:tc>
          <w:tcPr>
            <w:tcW w:w="397" w:type="pct"/>
            <w:noWrap/>
            <w:hideMark/>
          </w:tcPr>
          <w:p w14:paraId="3839C7AC" w14:textId="77777777" w:rsidR="009C1E1E" w:rsidRPr="008556C0" w:rsidRDefault="009C1E1E" w:rsidP="00E3523D">
            <w:pPr>
              <w:tabs>
                <w:tab w:val="decimal" w:pos="409"/>
              </w:tabs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58.9</w:t>
            </w:r>
          </w:p>
        </w:tc>
        <w:tc>
          <w:tcPr>
            <w:tcW w:w="448" w:type="pct"/>
            <w:noWrap/>
            <w:hideMark/>
          </w:tcPr>
          <w:p w14:paraId="1BADEA34" w14:textId="77777777" w:rsidR="009C1E1E" w:rsidRPr="008556C0" w:rsidRDefault="009C1E1E" w:rsidP="00E35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(54.8, 62.8)</w:t>
            </w:r>
          </w:p>
        </w:tc>
        <w:tc>
          <w:tcPr>
            <w:tcW w:w="397" w:type="pct"/>
            <w:noWrap/>
            <w:hideMark/>
          </w:tcPr>
          <w:p w14:paraId="79FE82C3" w14:textId="77777777" w:rsidR="009C1E1E" w:rsidRPr="008556C0" w:rsidRDefault="009C1E1E" w:rsidP="00E3523D">
            <w:pPr>
              <w:tabs>
                <w:tab w:val="decimal" w:pos="409"/>
              </w:tabs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59.8</w:t>
            </w:r>
          </w:p>
        </w:tc>
        <w:tc>
          <w:tcPr>
            <w:tcW w:w="448" w:type="pct"/>
            <w:noWrap/>
            <w:hideMark/>
          </w:tcPr>
          <w:p w14:paraId="33EB63AF" w14:textId="77777777" w:rsidR="009C1E1E" w:rsidRPr="008556C0" w:rsidRDefault="009C1E1E" w:rsidP="00E35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(55.5, 64.0)</w:t>
            </w:r>
          </w:p>
        </w:tc>
        <w:tc>
          <w:tcPr>
            <w:tcW w:w="397" w:type="pct"/>
            <w:noWrap/>
            <w:hideMark/>
          </w:tcPr>
          <w:p w14:paraId="685BF954" w14:textId="77777777" w:rsidR="009C1E1E" w:rsidRPr="008556C0" w:rsidRDefault="009C1E1E" w:rsidP="00E3523D">
            <w:pPr>
              <w:tabs>
                <w:tab w:val="decimal" w:pos="441"/>
              </w:tabs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55.3</w:t>
            </w:r>
          </w:p>
        </w:tc>
        <w:tc>
          <w:tcPr>
            <w:tcW w:w="660" w:type="pct"/>
            <w:noWrap/>
            <w:hideMark/>
          </w:tcPr>
          <w:p w14:paraId="2B78F3AB" w14:textId="77777777" w:rsidR="009C1E1E" w:rsidRPr="008556C0" w:rsidRDefault="009C1E1E" w:rsidP="00E35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(50.7, 59.9)</w:t>
            </w:r>
          </w:p>
        </w:tc>
      </w:tr>
      <w:tr w:rsidR="009C1E1E" w:rsidRPr="008556C0" w14:paraId="13C649E3" w14:textId="77777777" w:rsidTr="00E3523D">
        <w:trPr>
          <w:trHeight w:val="300"/>
        </w:trPr>
        <w:tc>
          <w:tcPr>
            <w:tcW w:w="1270" w:type="pct"/>
            <w:shd w:val="clear" w:color="auto" w:fill="F2F2F2" w:themeFill="background1" w:themeFillShade="F2"/>
            <w:noWrap/>
            <w:hideMark/>
          </w:tcPr>
          <w:p w14:paraId="6582D170" w14:textId="77777777" w:rsidR="009C1E1E" w:rsidRPr="008556C0" w:rsidRDefault="009C1E1E" w:rsidP="00E3523D">
            <w:pPr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Family structure (%)</w:t>
            </w:r>
          </w:p>
        </w:tc>
        <w:tc>
          <w:tcPr>
            <w:tcW w:w="407" w:type="pct"/>
            <w:shd w:val="clear" w:color="auto" w:fill="F2F2F2" w:themeFill="background1" w:themeFillShade="F2"/>
            <w:noWrap/>
            <w:hideMark/>
          </w:tcPr>
          <w:p w14:paraId="66A9A51B" w14:textId="77777777" w:rsidR="009C1E1E" w:rsidRPr="008556C0" w:rsidRDefault="009C1E1E" w:rsidP="00E3523D">
            <w:pPr>
              <w:tabs>
                <w:tab w:val="decimal" w:pos="409"/>
              </w:tabs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77" w:type="pct"/>
            <w:shd w:val="clear" w:color="auto" w:fill="F2F2F2" w:themeFill="background1" w:themeFillShade="F2"/>
            <w:noWrap/>
            <w:hideMark/>
          </w:tcPr>
          <w:p w14:paraId="152FDA79" w14:textId="77777777" w:rsidR="009C1E1E" w:rsidRPr="008556C0" w:rsidRDefault="009C1E1E" w:rsidP="00E3523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7" w:type="pct"/>
            <w:shd w:val="clear" w:color="auto" w:fill="F2F2F2" w:themeFill="background1" w:themeFillShade="F2"/>
            <w:noWrap/>
            <w:hideMark/>
          </w:tcPr>
          <w:p w14:paraId="67DD0961" w14:textId="77777777" w:rsidR="009C1E1E" w:rsidRPr="008556C0" w:rsidRDefault="009C1E1E" w:rsidP="00E3523D">
            <w:pPr>
              <w:tabs>
                <w:tab w:val="decimal" w:pos="409"/>
              </w:tabs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48" w:type="pct"/>
            <w:shd w:val="clear" w:color="auto" w:fill="F2F2F2" w:themeFill="background1" w:themeFillShade="F2"/>
            <w:noWrap/>
            <w:hideMark/>
          </w:tcPr>
          <w:p w14:paraId="25BDBBA3" w14:textId="77777777" w:rsidR="009C1E1E" w:rsidRPr="008556C0" w:rsidRDefault="009C1E1E" w:rsidP="00E3523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7" w:type="pct"/>
            <w:shd w:val="clear" w:color="auto" w:fill="F2F2F2" w:themeFill="background1" w:themeFillShade="F2"/>
            <w:noWrap/>
            <w:hideMark/>
          </w:tcPr>
          <w:p w14:paraId="7AD4172E" w14:textId="77777777" w:rsidR="009C1E1E" w:rsidRPr="008556C0" w:rsidRDefault="009C1E1E" w:rsidP="00E3523D">
            <w:pPr>
              <w:tabs>
                <w:tab w:val="decimal" w:pos="409"/>
              </w:tabs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48" w:type="pct"/>
            <w:shd w:val="clear" w:color="auto" w:fill="F2F2F2" w:themeFill="background1" w:themeFillShade="F2"/>
            <w:noWrap/>
            <w:hideMark/>
          </w:tcPr>
          <w:p w14:paraId="358A3E0A" w14:textId="77777777" w:rsidR="009C1E1E" w:rsidRPr="008556C0" w:rsidRDefault="009C1E1E" w:rsidP="00E3523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7" w:type="pct"/>
            <w:shd w:val="clear" w:color="auto" w:fill="F2F2F2" w:themeFill="background1" w:themeFillShade="F2"/>
            <w:noWrap/>
            <w:hideMark/>
          </w:tcPr>
          <w:p w14:paraId="137AE911" w14:textId="77777777" w:rsidR="009C1E1E" w:rsidRPr="008556C0" w:rsidRDefault="009C1E1E" w:rsidP="00E3523D">
            <w:pPr>
              <w:tabs>
                <w:tab w:val="decimal" w:pos="441"/>
              </w:tabs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60" w:type="pct"/>
            <w:shd w:val="clear" w:color="auto" w:fill="F2F2F2" w:themeFill="background1" w:themeFillShade="F2"/>
            <w:noWrap/>
            <w:hideMark/>
          </w:tcPr>
          <w:p w14:paraId="6D4BE613" w14:textId="77777777" w:rsidR="009C1E1E" w:rsidRPr="008556C0" w:rsidRDefault="009C1E1E" w:rsidP="00E3523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C1E1E" w:rsidRPr="008556C0" w14:paraId="442D4183" w14:textId="77777777" w:rsidTr="00E3523D">
        <w:trPr>
          <w:trHeight w:val="300"/>
        </w:trPr>
        <w:tc>
          <w:tcPr>
            <w:tcW w:w="1270" w:type="pct"/>
            <w:shd w:val="clear" w:color="auto" w:fill="F2F2F2" w:themeFill="background1" w:themeFillShade="F2"/>
            <w:noWrap/>
            <w:hideMark/>
          </w:tcPr>
          <w:p w14:paraId="390D3AFE" w14:textId="77777777" w:rsidR="009C1E1E" w:rsidRPr="008556C0" w:rsidRDefault="009C1E1E" w:rsidP="00E3523D">
            <w:pPr>
              <w:ind w:left="309"/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child dependent (&lt;15 years)</w:t>
            </w:r>
          </w:p>
        </w:tc>
        <w:tc>
          <w:tcPr>
            <w:tcW w:w="407" w:type="pct"/>
            <w:shd w:val="clear" w:color="auto" w:fill="F2F2F2" w:themeFill="background1" w:themeFillShade="F2"/>
            <w:noWrap/>
            <w:hideMark/>
          </w:tcPr>
          <w:p w14:paraId="4B9CFE96" w14:textId="77777777" w:rsidR="009C1E1E" w:rsidRPr="008556C0" w:rsidRDefault="009C1E1E" w:rsidP="00E3523D">
            <w:pPr>
              <w:tabs>
                <w:tab w:val="decimal" w:pos="409"/>
              </w:tabs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23.4</w:t>
            </w:r>
          </w:p>
        </w:tc>
        <w:tc>
          <w:tcPr>
            <w:tcW w:w="577" w:type="pct"/>
            <w:shd w:val="clear" w:color="auto" w:fill="F2F2F2" w:themeFill="background1" w:themeFillShade="F2"/>
            <w:noWrap/>
            <w:hideMark/>
          </w:tcPr>
          <w:p w14:paraId="60DF91F0" w14:textId="77777777" w:rsidR="009C1E1E" w:rsidRPr="008556C0" w:rsidRDefault="009C1E1E" w:rsidP="00E35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(21.0, 26.1)</w:t>
            </w:r>
          </w:p>
        </w:tc>
        <w:tc>
          <w:tcPr>
            <w:tcW w:w="397" w:type="pct"/>
            <w:shd w:val="clear" w:color="auto" w:fill="F2F2F2" w:themeFill="background1" w:themeFillShade="F2"/>
            <w:noWrap/>
            <w:hideMark/>
          </w:tcPr>
          <w:p w14:paraId="7BEE8F08" w14:textId="77777777" w:rsidR="009C1E1E" w:rsidRPr="008556C0" w:rsidRDefault="009C1E1E" w:rsidP="00E3523D">
            <w:pPr>
              <w:tabs>
                <w:tab w:val="decimal" w:pos="409"/>
              </w:tabs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556C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17.5</w:t>
            </w:r>
          </w:p>
        </w:tc>
        <w:tc>
          <w:tcPr>
            <w:tcW w:w="448" w:type="pct"/>
            <w:shd w:val="clear" w:color="auto" w:fill="F2F2F2" w:themeFill="background1" w:themeFillShade="F2"/>
            <w:noWrap/>
            <w:hideMark/>
          </w:tcPr>
          <w:p w14:paraId="09F226DD" w14:textId="77777777" w:rsidR="009C1E1E" w:rsidRPr="008556C0" w:rsidRDefault="009C1E1E" w:rsidP="00E3523D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556C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(13.0, 23.3)</w:t>
            </w:r>
          </w:p>
        </w:tc>
        <w:tc>
          <w:tcPr>
            <w:tcW w:w="397" w:type="pct"/>
            <w:shd w:val="clear" w:color="auto" w:fill="F2F2F2" w:themeFill="background1" w:themeFillShade="F2"/>
            <w:noWrap/>
            <w:hideMark/>
          </w:tcPr>
          <w:p w14:paraId="29C990A1" w14:textId="77777777" w:rsidR="009C1E1E" w:rsidRPr="008556C0" w:rsidRDefault="009C1E1E" w:rsidP="00E3523D">
            <w:pPr>
              <w:tabs>
                <w:tab w:val="decimal" w:pos="409"/>
              </w:tabs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556C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25.2</w:t>
            </w:r>
          </w:p>
        </w:tc>
        <w:tc>
          <w:tcPr>
            <w:tcW w:w="448" w:type="pct"/>
            <w:shd w:val="clear" w:color="auto" w:fill="F2F2F2" w:themeFill="background1" w:themeFillShade="F2"/>
            <w:noWrap/>
            <w:hideMark/>
          </w:tcPr>
          <w:p w14:paraId="34BE27A3" w14:textId="77777777" w:rsidR="009C1E1E" w:rsidRPr="008556C0" w:rsidRDefault="009C1E1E" w:rsidP="00E3523D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556C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(22.0, 28.7)</w:t>
            </w:r>
          </w:p>
        </w:tc>
        <w:tc>
          <w:tcPr>
            <w:tcW w:w="397" w:type="pct"/>
            <w:shd w:val="clear" w:color="auto" w:fill="F2F2F2" w:themeFill="background1" w:themeFillShade="F2"/>
            <w:noWrap/>
            <w:hideMark/>
          </w:tcPr>
          <w:p w14:paraId="7E036610" w14:textId="77777777" w:rsidR="009C1E1E" w:rsidRPr="008556C0" w:rsidRDefault="009C1E1E" w:rsidP="00E3523D">
            <w:pPr>
              <w:tabs>
                <w:tab w:val="decimal" w:pos="441"/>
              </w:tabs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556C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26.4</w:t>
            </w:r>
          </w:p>
        </w:tc>
        <w:tc>
          <w:tcPr>
            <w:tcW w:w="660" w:type="pct"/>
            <w:shd w:val="clear" w:color="auto" w:fill="F2F2F2" w:themeFill="background1" w:themeFillShade="F2"/>
            <w:noWrap/>
            <w:hideMark/>
          </w:tcPr>
          <w:p w14:paraId="636F6973" w14:textId="77777777" w:rsidR="009C1E1E" w:rsidRPr="008556C0" w:rsidRDefault="009C1E1E" w:rsidP="00E3523D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556C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(22.1, 31.3)</w:t>
            </w:r>
          </w:p>
        </w:tc>
      </w:tr>
      <w:tr w:rsidR="009C1E1E" w:rsidRPr="008556C0" w14:paraId="181B2C14" w14:textId="77777777" w:rsidTr="00E3523D">
        <w:trPr>
          <w:trHeight w:val="300"/>
        </w:trPr>
        <w:tc>
          <w:tcPr>
            <w:tcW w:w="1270" w:type="pct"/>
            <w:shd w:val="clear" w:color="auto" w:fill="F2F2F2" w:themeFill="background1" w:themeFillShade="F2"/>
            <w:noWrap/>
            <w:hideMark/>
          </w:tcPr>
          <w:p w14:paraId="1737052D" w14:textId="77777777" w:rsidR="009C1E1E" w:rsidRPr="008556C0" w:rsidRDefault="009C1E1E" w:rsidP="00E3523D">
            <w:pPr>
              <w:ind w:left="309"/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working age adult (15-64 years)</w:t>
            </w:r>
          </w:p>
        </w:tc>
        <w:tc>
          <w:tcPr>
            <w:tcW w:w="407" w:type="pct"/>
            <w:shd w:val="clear" w:color="auto" w:fill="F2F2F2" w:themeFill="background1" w:themeFillShade="F2"/>
            <w:noWrap/>
            <w:hideMark/>
          </w:tcPr>
          <w:p w14:paraId="34CE46DF" w14:textId="77777777" w:rsidR="009C1E1E" w:rsidRPr="008556C0" w:rsidRDefault="009C1E1E" w:rsidP="00E3523D">
            <w:pPr>
              <w:tabs>
                <w:tab w:val="decimal" w:pos="409"/>
              </w:tabs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69.2</w:t>
            </w:r>
          </w:p>
        </w:tc>
        <w:tc>
          <w:tcPr>
            <w:tcW w:w="577" w:type="pct"/>
            <w:shd w:val="clear" w:color="auto" w:fill="F2F2F2" w:themeFill="background1" w:themeFillShade="F2"/>
            <w:noWrap/>
            <w:hideMark/>
          </w:tcPr>
          <w:p w14:paraId="6881A357" w14:textId="77777777" w:rsidR="009C1E1E" w:rsidRPr="008556C0" w:rsidRDefault="009C1E1E" w:rsidP="00E35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(66.8, 71.6)</w:t>
            </w:r>
          </w:p>
        </w:tc>
        <w:tc>
          <w:tcPr>
            <w:tcW w:w="397" w:type="pct"/>
            <w:shd w:val="clear" w:color="auto" w:fill="F2F2F2" w:themeFill="background1" w:themeFillShade="F2"/>
            <w:noWrap/>
            <w:hideMark/>
          </w:tcPr>
          <w:p w14:paraId="506421A3" w14:textId="77777777" w:rsidR="009C1E1E" w:rsidRPr="008556C0" w:rsidRDefault="009C1E1E" w:rsidP="00E3523D">
            <w:pPr>
              <w:tabs>
                <w:tab w:val="decimal" w:pos="409"/>
              </w:tabs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556C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72.0</w:t>
            </w:r>
          </w:p>
        </w:tc>
        <w:tc>
          <w:tcPr>
            <w:tcW w:w="448" w:type="pct"/>
            <w:shd w:val="clear" w:color="auto" w:fill="F2F2F2" w:themeFill="background1" w:themeFillShade="F2"/>
            <w:noWrap/>
            <w:hideMark/>
          </w:tcPr>
          <w:p w14:paraId="2C6B4CAC" w14:textId="77777777" w:rsidR="009C1E1E" w:rsidRPr="008556C0" w:rsidRDefault="009C1E1E" w:rsidP="00E3523D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556C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(66.6, 76.8)</w:t>
            </w:r>
          </w:p>
        </w:tc>
        <w:tc>
          <w:tcPr>
            <w:tcW w:w="397" w:type="pct"/>
            <w:shd w:val="clear" w:color="auto" w:fill="F2F2F2" w:themeFill="background1" w:themeFillShade="F2"/>
            <w:noWrap/>
            <w:hideMark/>
          </w:tcPr>
          <w:p w14:paraId="2B692FE3" w14:textId="77777777" w:rsidR="009C1E1E" w:rsidRPr="008556C0" w:rsidRDefault="009C1E1E" w:rsidP="00E3523D">
            <w:pPr>
              <w:tabs>
                <w:tab w:val="decimal" w:pos="409"/>
              </w:tabs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556C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66.8</w:t>
            </w:r>
          </w:p>
        </w:tc>
        <w:tc>
          <w:tcPr>
            <w:tcW w:w="448" w:type="pct"/>
            <w:shd w:val="clear" w:color="auto" w:fill="F2F2F2" w:themeFill="background1" w:themeFillShade="F2"/>
            <w:noWrap/>
            <w:hideMark/>
          </w:tcPr>
          <w:p w14:paraId="7D5EE34A" w14:textId="77777777" w:rsidR="009C1E1E" w:rsidRPr="008556C0" w:rsidRDefault="009C1E1E" w:rsidP="00E3523D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556C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(63.1, 70.3)</w:t>
            </w:r>
          </w:p>
        </w:tc>
        <w:tc>
          <w:tcPr>
            <w:tcW w:w="397" w:type="pct"/>
            <w:shd w:val="clear" w:color="auto" w:fill="F2F2F2" w:themeFill="background1" w:themeFillShade="F2"/>
            <w:noWrap/>
            <w:hideMark/>
          </w:tcPr>
          <w:p w14:paraId="3C428731" w14:textId="77777777" w:rsidR="009C1E1E" w:rsidRPr="008556C0" w:rsidRDefault="009C1E1E" w:rsidP="00E3523D">
            <w:pPr>
              <w:tabs>
                <w:tab w:val="decimal" w:pos="441"/>
              </w:tabs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556C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69.3</w:t>
            </w:r>
          </w:p>
        </w:tc>
        <w:tc>
          <w:tcPr>
            <w:tcW w:w="660" w:type="pct"/>
            <w:shd w:val="clear" w:color="auto" w:fill="F2F2F2" w:themeFill="background1" w:themeFillShade="F2"/>
            <w:noWrap/>
            <w:hideMark/>
          </w:tcPr>
          <w:p w14:paraId="5F493FA3" w14:textId="77777777" w:rsidR="009C1E1E" w:rsidRPr="008556C0" w:rsidRDefault="009C1E1E" w:rsidP="00E3523D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556C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(64.5, 73.7)</w:t>
            </w:r>
          </w:p>
        </w:tc>
      </w:tr>
      <w:tr w:rsidR="009C1E1E" w:rsidRPr="008556C0" w14:paraId="256D37BF" w14:textId="77777777" w:rsidTr="00E3523D">
        <w:trPr>
          <w:trHeight w:val="300"/>
        </w:trPr>
        <w:tc>
          <w:tcPr>
            <w:tcW w:w="1270" w:type="pct"/>
            <w:shd w:val="clear" w:color="auto" w:fill="F2F2F2" w:themeFill="background1" w:themeFillShade="F2"/>
            <w:noWrap/>
            <w:hideMark/>
          </w:tcPr>
          <w:p w14:paraId="6576C944" w14:textId="77777777" w:rsidR="009C1E1E" w:rsidRPr="008556C0" w:rsidRDefault="009C1E1E" w:rsidP="00E3523D">
            <w:pPr>
              <w:ind w:left="309"/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aged dependent (≥65 years)</w:t>
            </w:r>
          </w:p>
        </w:tc>
        <w:tc>
          <w:tcPr>
            <w:tcW w:w="407" w:type="pct"/>
            <w:shd w:val="clear" w:color="auto" w:fill="F2F2F2" w:themeFill="background1" w:themeFillShade="F2"/>
            <w:noWrap/>
            <w:hideMark/>
          </w:tcPr>
          <w:p w14:paraId="191412EB" w14:textId="77777777" w:rsidR="009C1E1E" w:rsidRPr="008556C0" w:rsidRDefault="009C1E1E" w:rsidP="00E3523D">
            <w:pPr>
              <w:tabs>
                <w:tab w:val="decimal" w:pos="409"/>
              </w:tabs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7.30</w:t>
            </w:r>
          </w:p>
        </w:tc>
        <w:tc>
          <w:tcPr>
            <w:tcW w:w="577" w:type="pct"/>
            <w:shd w:val="clear" w:color="auto" w:fill="F2F2F2" w:themeFill="background1" w:themeFillShade="F2"/>
            <w:noWrap/>
            <w:hideMark/>
          </w:tcPr>
          <w:p w14:paraId="32267359" w14:textId="77777777" w:rsidR="009C1E1E" w:rsidRPr="008556C0" w:rsidRDefault="009C1E1E" w:rsidP="00E35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(5.9, 9.0)</w:t>
            </w:r>
          </w:p>
        </w:tc>
        <w:tc>
          <w:tcPr>
            <w:tcW w:w="397" w:type="pct"/>
            <w:shd w:val="clear" w:color="auto" w:fill="F2F2F2" w:themeFill="background1" w:themeFillShade="F2"/>
            <w:noWrap/>
            <w:hideMark/>
          </w:tcPr>
          <w:p w14:paraId="0823FD18" w14:textId="77777777" w:rsidR="009C1E1E" w:rsidRPr="008556C0" w:rsidRDefault="009C1E1E" w:rsidP="00E3523D">
            <w:pPr>
              <w:tabs>
                <w:tab w:val="decimal" w:pos="409"/>
              </w:tabs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556C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10.5</w:t>
            </w:r>
          </w:p>
        </w:tc>
        <w:tc>
          <w:tcPr>
            <w:tcW w:w="448" w:type="pct"/>
            <w:shd w:val="clear" w:color="auto" w:fill="F2F2F2" w:themeFill="background1" w:themeFillShade="F2"/>
            <w:noWrap/>
            <w:hideMark/>
          </w:tcPr>
          <w:p w14:paraId="67B13A70" w14:textId="77777777" w:rsidR="009C1E1E" w:rsidRPr="008556C0" w:rsidRDefault="009C1E1E" w:rsidP="00E3523D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556C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(7.8, 13.9)</w:t>
            </w:r>
          </w:p>
        </w:tc>
        <w:tc>
          <w:tcPr>
            <w:tcW w:w="397" w:type="pct"/>
            <w:shd w:val="clear" w:color="auto" w:fill="F2F2F2" w:themeFill="background1" w:themeFillShade="F2"/>
            <w:noWrap/>
            <w:hideMark/>
          </w:tcPr>
          <w:p w14:paraId="151BC7C9" w14:textId="77777777" w:rsidR="009C1E1E" w:rsidRPr="008556C0" w:rsidRDefault="009C1E1E" w:rsidP="00E3523D">
            <w:pPr>
              <w:tabs>
                <w:tab w:val="decimal" w:pos="409"/>
              </w:tabs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556C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8.00</w:t>
            </w:r>
          </w:p>
        </w:tc>
        <w:tc>
          <w:tcPr>
            <w:tcW w:w="448" w:type="pct"/>
            <w:shd w:val="clear" w:color="auto" w:fill="F2F2F2" w:themeFill="background1" w:themeFillShade="F2"/>
            <w:noWrap/>
            <w:hideMark/>
          </w:tcPr>
          <w:p w14:paraId="65CC2F7A" w14:textId="77777777" w:rsidR="009C1E1E" w:rsidRPr="008556C0" w:rsidRDefault="009C1E1E" w:rsidP="00E3523D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556C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(6.0, 10.5)</w:t>
            </w:r>
          </w:p>
        </w:tc>
        <w:tc>
          <w:tcPr>
            <w:tcW w:w="397" w:type="pct"/>
            <w:shd w:val="clear" w:color="auto" w:fill="F2F2F2" w:themeFill="background1" w:themeFillShade="F2"/>
            <w:noWrap/>
            <w:hideMark/>
          </w:tcPr>
          <w:p w14:paraId="654643C5" w14:textId="77777777" w:rsidR="009C1E1E" w:rsidRPr="008556C0" w:rsidRDefault="009C1E1E" w:rsidP="00E3523D">
            <w:pPr>
              <w:tabs>
                <w:tab w:val="decimal" w:pos="441"/>
              </w:tabs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556C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4.30</w:t>
            </w:r>
          </w:p>
        </w:tc>
        <w:tc>
          <w:tcPr>
            <w:tcW w:w="660" w:type="pct"/>
            <w:shd w:val="clear" w:color="auto" w:fill="F2F2F2" w:themeFill="background1" w:themeFillShade="F2"/>
            <w:noWrap/>
            <w:hideMark/>
          </w:tcPr>
          <w:p w14:paraId="53A2BE59" w14:textId="77777777" w:rsidR="009C1E1E" w:rsidRPr="008556C0" w:rsidRDefault="009C1E1E" w:rsidP="00E3523D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556C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(2.6, 6.8)</w:t>
            </w:r>
          </w:p>
        </w:tc>
      </w:tr>
      <w:tr w:rsidR="009C1E1E" w:rsidRPr="008556C0" w14:paraId="36309403" w14:textId="77777777" w:rsidTr="00E3523D">
        <w:trPr>
          <w:trHeight w:val="300"/>
        </w:trPr>
        <w:tc>
          <w:tcPr>
            <w:tcW w:w="1270" w:type="pct"/>
            <w:noWrap/>
            <w:hideMark/>
          </w:tcPr>
          <w:p w14:paraId="6A0064F0" w14:textId="77777777" w:rsidR="009C1E1E" w:rsidRPr="008556C0" w:rsidRDefault="009C1E1E" w:rsidP="00E3523D">
            <w:pPr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Household with a pregnant woman (%)</w:t>
            </w:r>
          </w:p>
        </w:tc>
        <w:tc>
          <w:tcPr>
            <w:tcW w:w="407" w:type="pct"/>
            <w:noWrap/>
            <w:hideMark/>
          </w:tcPr>
          <w:p w14:paraId="2C2D4120" w14:textId="77777777" w:rsidR="009C1E1E" w:rsidRPr="008556C0" w:rsidRDefault="009C1E1E" w:rsidP="00E3523D">
            <w:pPr>
              <w:tabs>
                <w:tab w:val="decimal" w:pos="409"/>
              </w:tabs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5.70</w:t>
            </w:r>
          </w:p>
        </w:tc>
        <w:tc>
          <w:tcPr>
            <w:tcW w:w="577" w:type="pct"/>
            <w:noWrap/>
            <w:hideMark/>
          </w:tcPr>
          <w:p w14:paraId="5F283EB7" w14:textId="77777777" w:rsidR="009C1E1E" w:rsidRPr="008556C0" w:rsidRDefault="009C1E1E" w:rsidP="00E35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(4.4, 7.4)</w:t>
            </w:r>
          </w:p>
        </w:tc>
        <w:tc>
          <w:tcPr>
            <w:tcW w:w="397" w:type="pct"/>
            <w:noWrap/>
            <w:hideMark/>
          </w:tcPr>
          <w:p w14:paraId="25FAE75F" w14:textId="77777777" w:rsidR="009C1E1E" w:rsidRPr="008556C0" w:rsidRDefault="009C1E1E" w:rsidP="00E3523D">
            <w:pPr>
              <w:tabs>
                <w:tab w:val="decimal" w:pos="409"/>
              </w:tabs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556C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8.1</w:t>
            </w:r>
          </w:p>
        </w:tc>
        <w:tc>
          <w:tcPr>
            <w:tcW w:w="448" w:type="pct"/>
            <w:noWrap/>
            <w:hideMark/>
          </w:tcPr>
          <w:p w14:paraId="258AE8C7" w14:textId="77777777" w:rsidR="009C1E1E" w:rsidRPr="008556C0" w:rsidRDefault="009C1E1E" w:rsidP="00E3523D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556C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(5.4, 12.0)</w:t>
            </w:r>
          </w:p>
        </w:tc>
        <w:tc>
          <w:tcPr>
            <w:tcW w:w="397" w:type="pct"/>
            <w:noWrap/>
            <w:hideMark/>
          </w:tcPr>
          <w:p w14:paraId="5D10D5C9" w14:textId="77777777" w:rsidR="009C1E1E" w:rsidRPr="008556C0" w:rsidRDefault="009C1E1E" w:rsidP="00E3523D">
            <w:pPr>
              <w:tabs>
                <w:tab w:val="decimal" w:pos="409"/>
              </w:tabs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556C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2.6</w:t>
            </w:r>
          </w:p>
        </w:tc>
        <w:tc>
          <w:tcPr>
            <w:tcW w:w="448" w:type="pct"/>
            <w:noWrap/>
            <w:hideMark/>
          </w:tcPr>
          <w:p w14:paraId="69E66266" w14:textId="77777777" w:rsidR="009C1E1E" w:rsidRPr="008556C0" w:rsidRDefault="009C1E1E" w:rsidP="00E3523D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556C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(1.3, 4.9)</w:t>
            </w:r>
          </w:p>
        </w:tc>
        <w:tc>
          <w:tcPr>
            <w:tcW w:w="397" w:type="pct"/>
            <w:noWrap/>
            <w:hideMark/>
          </w:tcPr>
          <w:p w14:paraId="4659CFDA" w14:textId="77777777" w:rsidR="009C1E1E" w:rsidRPr="008556C0" w:rsidRDefault="009C1E1E" w:rsidP="00E3523D">
            <w:pPr>
              <w:tabs>
                <w:tab w:val="decimal" w:pos="441"/>
              </w:tabs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556C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6.7</w:t>
            </w:r>
          </w:p>
        </w:tc>
        <w:tc>
          <w:tcPr>
            <w:tcW w:w="660" w:type="pct"/>
            <w:noWrap/>
            <w:hideMark/>
          </w:tcPr>
          <w:p w14:paraId="7E87AE24" w14:textId="77777777" w:rsidR="009C1E1E" w:rsidRPr="008556C0" w:rsidRDefault="009C1E1E" w:rsidP="00E3523D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556C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(4.6, 9.7)</w:t>
            </w:r>
          </w:p>
        </w:tc>
      </w:tr>
      <w:tr w:rsidR="009C1E1E" w:rsidRPr="008556C0" w14:paraId="6164EA39" w14:textId="77777777" w:rsidTr="00E3523D">
        <w:trPr>
          <w:trHeight w:val="300"/>
        </w:trPr>
        <w:tc>
          <w:tcPr>
            <w:tcW w:w="1270" w:type="pct"/>
            <w:shd w:val="clear" w:color="auto" w:fill="F2F2F2" w:themeFill="background1" w:themeFillShade="F2"/>
            <w:noWrap/>
            <w:hideMark/>
          </w:tcPr>
          <w:p w14:paraId="00AB1787" w14:textId="77777777" w:rsidR="009C1E1E" w:rsidRPr="008556C0" w:rsidRDefault="009C1E1E" w:rsidP="00E3523D">
            <w:pPr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Shared toilet with other households (%)</w:t>
            </w:r>
          </w:p>
        </w:tc>
        <w:tc>
          <w:tcPr>
            <w:tcW w:w="407" w:type="pct"/>
            <w:shd w:val="clear" w:color="auto" w:fill="F2F2F2" w:themeFill="background1" w:themeFillShade="F2"/>
            <w:noWrap/>
            <w:hideMark/>
          </w:tcPr>
          <w:p w14:paraId="3EB240C1" w14:textId="77777777" w:rsidR="009C1E1E" w:rsidRPr="008556C0" w:rsidRDefault="009C1E1E" w:rsidP="00E3523D">
            <w:pPr>
              <w:tabs>
                <w:tab w:val="decimal" w:pos="409"/>
              </w:tabs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89.6</w:t>
            </w:r>
          </w:p>
        </w:tc>
        <w:tc>
          <w:tcPr>
            <w:tcW w:w="577" w:type="pct"/>
            <w:shd w:val="clear" w:color="auto" w:fill="F2F2F2" w:themeFill="background1" w:themeFillShade="F2"/>
            <w:noWrap/>
            <w:hideMark/>
          </w:tcPr>
          <w:p w14:paraId="576AF41F" w14:textId="77777777" w:rsidR="009C1E1E" w:rsidRPr="008556C0" w:rsidRDefault="009C1E1E" w:rsidP="00E35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(86.4, 92.2)</w:t>
            </w:r>
          </w:p>
        </w:tc>
        <w:tc>
          <w:tcPr>
            <w:tcW w:w="397" w:type="pct"/>
            <w:shd w:val="clear" w:color="auto" w:fill="F2F2F2" w:themeFill="background1" w:themeFillShade="F2"/>
            <w:noWrap/>
            <w:hideMark/>
          </w:tcPr>
          <w:p w14:paraId="3D241D8E" w14:textId="77777777" w:rsidR="009C1E1E" w:rsidRPr="008556C0" w:rsidRDefault="009C1E1E" w:rsidP="00E3523D">
            <w:pPr>
              <w:tabs>
                <w:tab w:val="decimal" w:pos="409"/>
              </w:tabs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94.3</w:t>
            </w:r>
          </w:p>
        </w:tc>
        <w:tc>
          <w:tcPr>
            <w:tcW w:w="448" w:type="pct"/>
            <w:shd w:val="clear" w:color="auto" w:fill="F2F2F2" w:themeFill="background1" w:themeFillShade="F2"/>
            <w:noWrap/>
            <w:hideMark/>
          </w:tcPr>
          <w:p w14:paraId="2D8EB7B0" w14:textId="77777777" w:rsidR="009C1E1E" w:rsidRPr="008556C0" w:rsidRDefault="009C1E1E" w:rsidP="00E35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(89.6, 96.9)</w:t>
            </w:r>
          </w:p>
        </w:tc>
        <w:tc>
          <w:tcPr>
            <w:tcW w:w="397" w:type="pct"/>
            <w:shd w:val="clear" w:color="auto" w:fill="F2F2F2" w:themeFill="background1" w:themeFillShade="F2"/>
            <w:noWrap/>
            <w:hideMark/>
          </w:tcPr>
          <w:p w14:paraId="5729B261" w14:textId="77777777" w:rsidR="009C1E1E" w:rsidRPr="008556C0" w:rsidRDefault="009C1E1E" w:rsidP="00E3523D">
            <w:pPr>
              <w:tabs>
                <w:tab w:val="decimal" w:pos="409"/>
              </w:tabs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92.7</w:t>
            </w:r>
          </w:p>
        </w:tc>
        <w:tc>
          <w:tcPr>
            <w:tcW w:w="448" w:type="pct"/>
            <w:shd w:val="clear" w:color="auto" w:fill="F2F2F2" w:themeFill="background1" w:themeFillShade="F2"/>
            <w:noWrap/>
            <w:hideMark/>
          </w:tcPr>
          <w:p w14:paraId="75AD0C1A" w14:textId="77777777" w:rsidR="009C1E1E" w:rsidRPr="008556C0" w:rsidRDefault="009C1E1E" w:rsidP="00E35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(87.1, 95.9)</w:t>
            </w:r>
          </w:p>
        </w:tc>
        <w:tc>
          <w:tcPr>
            <w:tcW w:w="397" w:type="pct"/>
            <w:shd w:val="clear" w:color="auto" w:fill="F2F2F2" w:themeFill="background1" w:themeFillShade="F2"/>
            <w:noWrap/>
            <w:hideMark/>
          </w:tcPr>
          <w:p w14:paraId="0AB62B9F" w14:textId="77777777" w:rsidR="009C1E1E" w:rsidRPr="008556C0" w:rsidRDefault="009C1E1E" w:rsidP="00E3523D">
            <w:pPr>
              <w:tabs>
                <w:tab w:val="decimal" w:pos="441"/>
              </w:tabs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83.1</w:t>
            </w:r>
          </w:p>
        </w:tc>
        <w:tc>
          <w:tcPr>
            <w:tcW w:w="660" w:type="pct"/>
            <w:shd w:val="clear" w:color="auto" w:fill="F2F2F2" w:themeFill="background1" w:themeFillShade="F2"/>
            <w:noWrap/>
            <w:hideMark/>
          </w:tcPr>
          <w:p w14:paraId="09B43514" w14:textId="77777777" w:rsidR="009C1E1E" w:rsidRPr="008556C0" w:rsidRDefault="009C1E1E" w:rsidP="00E35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(75.5, 88.7)</w:t>
            </w:r>
          </w:p>
        </w:tc>
      </w:tr>
      <w:tr w:rsidR="009C1E1E" w:rsidRPr="008556C0" w14:paraId="50DECFD5" w14:textId="77777777" w:rsidTr="00E3523D">
        <w:trPr>
          <w:trHeight w:val="300"/>
        </w:trPr>
        <w:tc>
          <w:tcPr>
            <w:tcW w:w="1270" w:type="pct"/>
            <w:noWrap/>
            <w:hideMark/>
          </w:tcPr>
          <w:p w14:paraId="777A821E" w14:textId="77777777" w:rsidR="009C1E1E" w:rsidRPr="008556C0" w:rsidRDefault="009C1E1E" w:rsidP="00E3523D">
            <w:pPr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Fuel for Cooking (%)</w:t>
            </w:r>
          </w:p>
        </w:tc>
        <w:tc>
          <w:tcPr>
            <w:tcW w:w="407" w:type="pct"/>
            <w:noWrap/>
            <w:hideMark/>
          </w:tcPr>
          <w:p w14:paraId="31DEAAF1" w14:textId="77777777" w:rsidR="009C1E1E" w:rsidRPr="008556C0" w:rsidRDefault="009C1E1E" w:rsidP="00E3523D">
            <w:pPr>
              <w:tabs>
                <w:tab w:val="decimal" w:pos="409"/>
              </w:tabs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77" w:type="pct"/>
            <w:noWrap/>
            <w:hideMark/>
          </w:tcPr>
          <w:p w14:paraId="4650A4B6" w14:textId="77777777" w:rsidR="009C1E1E" w:rsidRPr="008556C0" w:rsidRDefault="009C1E1E" w:rsidP="00E3523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7" w:type="pct"/>
            <w:noWrap/>
            <w:hideMark/>
          </w:tcPr>
          <w:p w14:paraId="1ECBA6B2" w14:textId="77777777" w:rsidR="009C1E1E" w:rsidRPr="008556C0" w:rsidRDefault="009C1E1E" w:rsidP="00E3523D">
            <w:pPr>
              <w:tabs>
                <w:tab w:val="decimal" w:pos="409"/>
              </w:tabs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48" w:type="pct"/>
            <w:noWrap/>
            <w:hideMark/>
          </w:tcPr>
          <w:p w14:paraId="05C6C692" w14:textId="77777777" w:rsidR="009C1E1E" w:rsidRPr="008556C0" w:rsidRDefault="009C1E1E" w:rsidP="00E3523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7" w:type="pct"/>
            <w:noWrap/>
            <w:hideMark/>
          </w:tcPr>
          <w:p w14:paraId="35BC8297" w14:textId="77777777" w:rsidR="009C1E1E" w:rsidRPr="008556C0" w:rsidRDefault="009C1E1E" w:rsidP="00E3523D">
            <w:pPr>
              <w:tabs>
                <w:tab w:val="decimal" w:pos="409"/>
              </w:tabs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48" w:type="pct"/>
            <w:noWrap/>
            <w:hideMark/>
          </w:tcPr>
          <w:p w14:paraId="1BEAB380" w14:textId="77777777" w:rsidR="009C1E1E" w:rsidRPr="008556C0" w:rsidRDefault="009C1E1E" w:rsidP="00E3523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7" w:type="pct"/>
            <w:noWrap/>
            <w:hideMark/>
          </w:tcPr>
          <w:p w14:paraId="15F4E468" w14:textId="77777777" w:rsidR="009C1E1E" w:rsidRPr="008556C0" w:rsidRDefault="009C1E1E" w:rsidP="00E3523D">
            <w:pPr>
              <w:tabs>
                <w:tab w:val="decimal" w:pos="441"/>
              </w:tabs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60" w:type="pct"/>
            <w:noWrap/>
            <w:hideMark/>
          </w:tcPr>
          <w:p w14:paraId="6EEB3861" w14:textId="77777777" w:rsidR="009C1E1E" w:rsidRPr="008556C0" w:rsidRDefault="009C1E1E" w:rsidP="00E3523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C1E1E" w:rsidRPr="008556C0" w14:paraId="3E0150BE" w14:textId="77777777" w:rsidTr="00E3523D">
        <w:trPr>
          <w:trHeight w:val="300"/>
        </w:trPr>
        <w:tc>
          <w:tcPr>
            <w:tcW w:w="1270" w:type="pct"/>
            <w:noWrap/>
            <w:hideMark/>
          </w:tcPr>
          <w:p w14:paraId="0ED7FC1E" w14:textId="77777777" w:rsidR="009C1E1E" w:rsidRPr="008556C0" w:rsidRDefault="009C1E1E" w:rsidP="00E3523D">
            <w:pPr>
              <w:ind w:left="309"/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Charcoal</w:t>
            </w:r>
          </w:p>
        </w:tc>
        <w:tc>
          <w:tcPr>
            <w:tcW w:w="407" w:type="pct"/>
            <w:noWrap/>
            <w:hideMark/>
          </w:tcPr>
          <w:p w14:paraId="0EEFC74B" w14:textId="77777777" w:rsidR="009C1E1E" w:rsidRPr="008556C0" w:rsidRDefault="009C1E1E" w:rsidP="00E3523D">
            <w:pPr>
              <w:tabs>
                <w:tab w:val="decimal" w:pos="409"/>
              </w:tabs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65.7</w:t>
            </w:r>
          </w:p>
        </w:tc>
        <w:tc>
          <w:tcPr>
            <w:tcW w:w="577" w:type="pct"/>
            <w:noWrap/>
            <w:hideMark/>
          </w:tcPr>
          <w:p w14:paraId="1FBD4B29" w14:textId="77777777" w:rsidR="009C1E1E" w:rsidRPr="008556C0" w:rsidRDefault="009C1E1E" w:rsidP="00E35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(61.4, 69.8)</w:t>
            </w:r>
          </w:p>
        </w:tc>
        <w:tc>
          <w:tcPr>
            <w:tcW w:w="397" w:type="pct"/>
            <w:noWrap/>
            <w:hideMark/>
          </w:tcPr>
          <w:p w14:paraId="3BF91F3D" w14:textId="77777777" w:rsidR="009C1E1E" w:rsidRPr="008556C0" w:rsidRDefault="009C1E1E" w:rsidP="00E3523D">
            <w:pPr>
              <w:tabs>
                <w:tab w:val="decimal" w:pos="409"/>
              </w:tabs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556C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86.9</w:t>
            </w:r>
          </w:p>
        </w:tc>
        <w:tc>
          <w:tcPr>
            <w:tcW w:w="448" w:type="pct"/>
            <w:noWrap/>
            <w:hideMark/>
          </w:tcPr>
          <w:p w14:paraId="5F303B9A" w14:textId="77777777" w:rsidR="009C1E1E" w:rsidRPr="008556C0" w:rsidRDefault="009C1E1E" w:rsidP="00E3523D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556C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(82.1, 90.6)</w:t>
            </w:r>
          </w:p>
        </w:tc>
        <w:tc>
          <w:tcPr>
            <w:tcW w:w="397" w:type="pct"/>
            <w:noWrap/>
            <w:hideMark/>
          </w:tcPr>
          <w:p w14:paraId="586B77FB" w14:textId="77777777" w:rsidR="009C1E1E" w:rsidRPr="008556C0" w:rsidRDefault="009C1E1E" w:rsidP="00E3523D">
            <w:pPr>
              <w:tabs>
                <w:tab w:val="decimal" w:pos="409"/>
              </w:tabs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556C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74.0</w:t>
            </w:r>
          </w:p>
        </w:tc>
        <w:tc>
          <w:tcPr>
            <w:tcW w:w="448" w:type="pct"/>
            <w:noWrap/>
            <w:hideMark/>
          </w:tcPr>
          <w:p w14:paraId="2DE6CDBF" w14:textId="77777777" w:rsidR="009C1E1E" w:rsidRPr="008556C0" w:rsidRDefault="009C1E1E" w:rsidP="00E3523D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556C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(66.3, 80.5)</w:t>
            </w:r>
          </w:p>
        </w:tc>
        <w:tc>
          <w:tcPr>
            <w:tcW w:w="397" w:type="pct"/>
            <w:noWrap/>
            <w:hideMark/>
          </w:tcPr>
          <w:p w14:paraId="0A6FF201" w14:textId="77777777" w:rsidR="009C1E1E" w:rsidRPr="008556C0" w:rsidRDefault="009C1E1E" w:rsidP="00E3523D">
            <w:pPr>
              <w:tabs>
                <w:tab w:val="decimal" w:pos="441"/>
              </w:tabs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556C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37.5</w:t>
            </w:r>
          </w:p>
        </w:tc>
        <w:tc>
          <w:tcPr>
            <w:tcW w:w="660" w:type="pct"/>
            <w:noWrap/>
            <w:hideMark/>
          </w:tcPr>
          <w:p w14:paraId="03A3CD22" w14:textId="77777777" w:rsidR="009C1E1E" w:rsidRPr="008556C0" w:rsidRDefault="009C1E1E" w:rsidP="00E3523D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556C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(29.9, 45.8)</w:t>
            </w:r>
          </w:p>
        </w:tc>
      </w:tr>
      <w:tr w:rsidR="009C1E1E" w:rsidRPr="008556C0" w14:paraId="3D56C9EC" w14:textId="77777777" w:rsidTr="00E3523D">
        <w:trPr>
          <w:trHeight w:val="315"/>
        </w:trPr>
        <w:tc>
          <w:tcPr>
            <w:tcW w:w="1270" w:type="pct"/>
            <w:tcBorders>
              <w:bottom w:val="single" w:sz="4" w:space="0" w:color="auto"/>
            </w:tcBorders>
            <w:noWrap/>
            <w:hideMark/>
          </w:tcPr>
          <w:p w14:paraId="53835620" w14:textId="77777777" w:rsidR="009C1E1E" w:rsidRPr="008556C0" w:rsidRDefault="009C1E1E" w:rsidP="00E3523D">
            <w:pPr>
              <w:ind w:left="309"/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LPG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noWrap/>
            <w:hideMark/>
          </w:tcPr>
          <w:p w14:paraId="708BDFF1" w14:textId="77777777" w:rsidR="009C1E1E" w:rsidRPr="008556C0" w:rsidRDefault="009C1E1E" w:rsidP="00E3523D">
            <w:pPr>
              <w:tabs>
                <w:tab w:val="decimal" w:pos="409"/>
              </w:tabs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29.6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noWrap/>
            <w:hideMark/>
          </w:tcPr>
          <w:p w14:paraId="411B03FB" w14:textId="77777777" w:rsidR="009C1E1E" w:rsidRPr="008556C0" w:rsidRDefault="009C1E1E" w:rsidP="00E35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56C0">
              <w:rPr>
                <w:rFonts w:cstheme="minorHAnsi"/>
                <w:sz w:val="20"/>
                <w:szCs w:val="20"/>
              </w:rPr>
              <w:t>(25.8, 33.7)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noWrap/>
            <w:hideMark/>
          </w:tcPr>
          <w:p w14:paraId="44748F85" w14:textId="77777777" w:rsidR="009C1E1E" w:rsidRPr="008556C0" w:rsidRDefault="009C1E1E" w:rsidP="00E3523D">
            <w:pPr>
              <w:tabs>
                <w:tab w:val="decimal" w:pos="409"/>
              </w:tabs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556C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8.6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noWrap/>
            <w:hideMark/>
          </w:tcPr>
          <w:p w14:paraId="46B2CB44" w14:textId="77777777" w:rsidR="009C1E1E" w:rsidRPr="008556C0" w:rsidRDefault="009C1E1E" w:rsidP="00E3523D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556C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(5.4, 13.5)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noWrap/>
            <w:hideMark/>
          </w:tcPr>
          <w:p w14:paraId="542CC366" w14:textId="77777777" w:rsidR="009C1E1E" w:rsidRPr="008556C0" w:rsidRDefault="009C1E1E" w:rsidP="00E3523D">
            <w:pPr>
              <w:tabs>
                <w:tab w:val="decimal" w:pos="409"/>
              </w:tabs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556C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21.1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noWrap/>
            <w:hideMark/>
          </w:tcPr>
          <w:p w14:paraId="5450F5C6" w14:textId="77777777" w:rsidR="009C1E1E" w:rsidRPr="008556C0" w:rsidRDefault="009C1E1E" w:rsidP="00E3523D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556C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(15.1, 28.5)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noWrap/>
            <w:hideMark/>
          </w:tcPr>
          <w:p w14:paraId="40F17EFA" w14:textId="77777777" w:rsidR="009C1E1E" w:rsidRPr="008556C0" w:rsidRDefault="009C1E1E" w:rsidP="00E3523D">
            <w:pPr>
              <w:tabs>
                <w:tab w:val="decimal" w:pos="441"/>
              </w:tabs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556C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57.8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noWrap/>
            <w:hideMark/>
          </w:tcPr>
          <w:p w14:paraId="0BA112B1" w14:textId="77777777" w:rsidR="009C1E1E" w:rsidRPr="008556C0" w:rsidRDefault="009C1E1E" w:rsidP="00E3523D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556C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(49.6, 65.6)</w:t>
            </w:r>
          </w:p>
        </w:tc>
      </w:tr>
    </w:tbl>
    <w:p w14:paraId="458D305C" w14:textId="77777777" w:rsidR="009C1E1E" w:rsidRPr="008556C0" w:rsidRDefault="009C1E1E" w:rsidP="009C1E1E">
      <w:pPr>
        <w:rPr>
          <w:rFonts w:cstheme="minorHAnsi"/>
        </w:rPr>
      </w:pPr>
      <w:r w:rsidRPr="008556C0">
        <w:rPr>
          <w:rFonts w:cstheme="minorHAnsi"/>
        </w:rPr>
        <w:t>We used chi-square to test for associations. Bold numbers represent a significant association (p&lt;0.05).</w:t>
      </w:r>
    </w:p>
    <w:p w14:paraId="55E3EBA5" w14:textId="77777777" w:rsidR="00FB73AD" w:rsidRPr="008556C0" w:rsidRDefault="00FB73AD" w:rsidP="00FB73AD"/>
    <w:p w14:paraId="5C4108E9" w14:textId="77777777" w:rsidR="00111B1D" w:rsidRPr="008556C0" w:rsidRDefault="00111B1D" w:rsidP="005873B0">
      <w:pPr>
        <w:rPr>
          <w:rFonts w:cstheme="minorHAnsi"/>
        </w:rPr>
      </w:pPr>
    </w:p>
    <w:sectPr w:rsidR="00111B1D" w:rsidRPr="008556C0" w:rsidSect="00ED1D4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F16B90" w14:textId="77777777" w:rsidR="009466B1" w:rsidRDefault="009466B1" w:rsidP="00CE478F">
      <w:r>
        <w:separator/>
      </w:r>
    </w:p>
  </w:endnote>
  <w:endnote w:type="continuationSeparator" w:id="0">
    <w:p w14:paraId="5BC0648A" w14:textId="77777777" w:rsidR="009466B1" w:rsidRDefault="009466B1" w:rsidP="00CE478F">
      <w:r>
        <w:continuationSeparator/>
      </w:r>
    </w:p>
  </w:endnote>
  <w:endnote w:type="continuationNotice" w:id="1">
    <w:p w14:paraId="1F7ADA92" w14:textId="77777777" w:rsidR="009466B1" w:rsidRDefault="009466B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530960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B9E938" w14:textId="337AC2AB" w:rsidR="00272417" w:rsidRDefault="002724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79D379" w14:textId="77777777" w:rsidR="00DF7EF0" w:rsidRDefault="00DF7E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FC6FC0" w14:textId="77777777" w:rsidR="009466B1" w:rsidRDefault="009466B1" w:rsidP="00CE478F">
      <w:r>
        <w:separator/>
      </w:r>
    </w:p>
  </w:footnote>
  <w:footnote w:type="continuationSeparator" w:id="0">
    <w:p w14:paraId="69444E1E" w14:textId="77777777" w:rsidR="009466B1" w:rsidRDefault="009466B1" w:rsidP="00CE478F">
      <w:r>
        <w:continuationSeparator/>
      </w:r>
    </w:p>
  </w:footnote>
  <w:footnote w:type="continuationNotice" w:id="1">
    <w:p w14:paraId="4A897126" w14:textId="77777777" w:rsidR="009466B1" w:rsidRDefault="009466B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5B5C13" w14:textId="77777777" w:rsidR="00DF7EF0" w:rsidRDefault="00DF7EF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55E33"/>
    <w:multiLevelType w:val="hybridMultilevel"/>
    <w:tmpl w:val="2D8247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3F4351"/>
    <w:multiLevelType w:val="hybridMultilevel"/>
    <w:tmpl w:val="43EC49C4"/>
    <w:lvl w:ilvl="0" w:tplc="359E64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7001B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93A32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0632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8AD0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E68F6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043C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1262A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3687F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CC6F29"/>
    <w:multiLevelType w:val="hybridMultilevel"/>
    <w:tmpl w:val="99223930"/>
    <w:lvl w:ilvl="0" w:tplc="359E6474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938B166"/>
    <w:multiLevelType w:val="hybridMultilevel"/>
    <w:tmpl w:val="4178EBE6"/>
    <w:lvl w:ilvl="0" w:tplc="58CACA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D8ABE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C7A9D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94F2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B080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EE6DF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6E5B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3638B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3AC8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EFC16D"/>
    <w:multiLevelType w:val="hybridMultilevel"/>
    <w:tmpl w:val="B91AB7F2"/>
    <w:lvl w:ilvl="0" w:tplc="47F8573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F6ABA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1069D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82D1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3021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FCE8E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9ECDA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4AC4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312B8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A46757"/>
    <w:multiLevelType w:val="hybridMultilevel"/>
    <w:tmpl w:val="FFFFFFFF"/>
    <w:lvl w:ilvl="0" w:tplc="DA4881EA">
      <w:start w:val="1"/>
      <w:numFmt w:val="lowerRoman"/>
      <w:lvlText w:val="%1)"/>
      <w:lvlJc w:val="right"/>
      <w:pPr>
        <w:ind w:left="720" w:hanging="360"/>
      </w:pPr>
    </w:lvl>
    <w:lvl w:ilvl="1" w:tplc="4D9E0730">
      <w:start w:val="1"/>
      <w:numFmt w:val="lowerLetter"/>
      <w:lvlText w:val="%2."/>
      <w:lvlJc w:val="left"/>
      <w:pPr>
        <w:ind w:left="1440" w:hanging="360"/>
      </w:pPr>
    </w:lvl>
    <w:lvl w:ilvl="2" w:tplc="14404288">
      <w:start w:val="1"/>
      <w:numFmt w:val="lowerRoman"/>
      <w:lvlText w:val="%3."/>
      <w:lvlJc w:val="right"/>
      <w:pPr>
        <w:ind w:left="2160" w:hanging="180"/>
      </w:pPr>
    </w:lvl>
    <w:lvl w:ilvl="3" w:tplc="BE844418">
      <w:start w:val="1"/>
      <w:numFmt w:val="decimal"/>
      <w:lvlText w:val="%4."/>
      <w:lvlJc w:val="left"/>
      <w:pPr>
        <w:ind w:left="2880" w:hanging="360"/>
      </w:pPr>
    </w:lvl>
    <w:lvl w:ilvl="4" w:tplc="DFE2969A">
      <w:start w:val="1"/>
      <w:numFmt w:val="lowerLetter"/>
      <w:lvlText w:val="%5."/>
      <w:lvlJc w:val="left"/>
      <w:pPr>
        <w:ind w:left="3600" w:hanging="360"/>
      </w:pPr>
    </w:lvl>
    <w:lvl w:ilvl="5" w:tplc="10366EF2">
      <w:start w:val="1"/>
      <w:numFmt w:val="lowerRoman"/>
      <w:lvlText w:val="%6."/>
      <w:lvlJc w:val="right"/>
      <w:pPr>
        <w:ind w:left="4320" w:hanging="180"/>
      </w:pPr>
    </w:lvl>
    <w:lvl w:ilvl="6" w:tplc="AAD88F6C">
      <w:start w:val="1"/>
      <w:numFmt w:val="decimal"/>
      <w:lvlText w:val="%7."/>
      <w:lvlJc w:val="left"/>
      <w:pPr>
        <w:ind w:left="5040" w:hanging="360"/>
      </w:pPr>
    </w:lvl>
    <w:lvl w:ilvl="7" w:tplc="BF107A58">
      <w:start w:val="1"/>
      <w:numFmt w:val="lowerLetter"/>
      <w:lvlText w:val="%8."/>
      <w:lvlJc w:val="left"/>
      <w:pPr>
        <w:ind w:left="5760" w:hanging="360"/>
      </w:pPr>
    </w:lvl>
    <w:lvl w:ilvl="8" w:tplc="15F497C0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3D266D"/>
    <w:multiLevelType w:val="hybridMultilevel"/>
    <w:tmpl w:val="FFFFFFFF"/>
    <w:lvl w:ilvl="0" w:tplc="CCB6E152">
      <w:start w:val="3"/>
      <w:numFmt w:val="lowerRoman"/>
      <w:lvlText w:val="%1)"/>
      <w:lvlJc w:val="right"/>
      <w:pPr>
        <w:ind w:left="720" w:hanging="360"/>
      </w:pPr>
    </w:lvl>
    <w:lvl w:ilvl="1" w:tplc="92901196">
      <w:start w:val="1"/>
      <w:numFmt w:val="lowerLetter"/>
      <w:lvlText w:val="%2."/>
      <w:lvlJc w:val="left"/>
      <w:pPr>
        <w:ind w:left="1440" w:hanging="360"/>
      </w:pPr>
    </w:lvl>
    <w:lvl w:ilvl="2" w:tplc="1E94787A">
      <w:start w:val="1"/>
      <w:numFmt w:val="lowerRoman"/>
      <w:lvlText w:val="%3."/>
      <w:lvlJc w:val="right"/>
      <w:pPr>
        <w:ind w:left="2160" w:hanging="180"/>
      </w:pPr>
    </w:lvl>
    <w:lvl w:ilvl="3" w:tplc="7EC6DFD2">
      <w:start w:val="1"/>
      <w:numFmt w:val="decimal"/>
      <w:lvlText w:val="%4."/>
      <w:lvlJc w:val="left"/>
      <w:pPr>
        <w:ind w:left="2880" w:hanging="360"/>
      </w:pPr>
    </w:lvl>
    <w:lvl w:ilvl="4" w:tplc="2D28DA0A">
      <w:start w:val="1"/>
      <w:numFmt w:val="lowerLetter"/>
      <w:lvlText w:val="%5."/>
      <w:lvlJc w:val="left"/>
      <w:pPr>
        <w:ind w:left="3600" w:hanging="360"/>
      </w:pPr>
    </w:lvl>
    <w:lvl w:ilvl="5" w:tplc="71F4351E">
      <w:start w:val="1"/>
      <w:numFmt w:val="lowerRoman"/>
      <w:lvlText w:val="%6."/>
      <w:lvlJc w:val="right"/>
      <w:pPr>
        <w:ind w:left="4320" w:hanging="180"/>
      </w:pPr>
    </w:lvl>
    <w:lvl w:ilvl="6" w:tplc="2EAC01C8">
      <w:start w:val="1"/>
      <w:numFmt w:val="decimal"/>
      <w:lvlText w:val="%7."/>
      <w:lvlJc w:val="left"/>
      <w:pPr>
        <w:ind w:left="5040" w:hanging="360"/>
      </w:pPr>
    </w:lvl>
    <w:lvl w:ilvl="7" w:tplc="B8BA5BE2">
      <w:start w:val="1"/>
      <w:numFmt w:val="lowerLetter"/>
      <w:lvlText w:val="%8."/>
      <w:lvlJc w:val="left"/>
      <w:pPr>
        <w:ind w:left="5760" w:hanging="360"/>
      </w:pPr>
    </w:lvl>
    <w:lvl w:ilvl="8" w:tplc="7DB04C3A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8B704A"/>
    <w:multiLevelType w:val="hybridMultilevel"/>
    <w:tmpl w:val="FFFFFFFF"/>
    <w:lvl w:ilvl="0" w:tplc="C5F02D6A">
      <w:start w:val="1"/>
      <w:numFmt w:val="lowerRoman"/>
      <w:lvlText w:val="%1)"/>
      <w:lvlJc w:val="right"/>
      <w:pPr>
        <w:ind w:left="720" w:hanging="360"/>
      </w:pPr>
    </w:lvl>
    <w:lvl w:ilvl="1" w:tplc="A13E35EE">
      <w:start w:val="1"/>
      <w:numFmt w:val="lowerLetter"/>
      <w:lvlText w:val="%2."/>
      <w:lvlJc w:val="left"/>
      <w:pPr>
        <w:ind w:left="1440" w:hanging="360"/>
      </w:pPr>
    </w:lvl>
    <w:lvl w:ilvl="2" w:tplc="3AB6A524">
      <w:start w:val="1"/>
      <w:numFmt w:val="lowerRoman"/>
      <w:lvlText w:val="%3."/>
      <w:lvlJc w:val="right"/>
      <w:pPr>
        <w:ind w:left="2160" w:hanging="180"/>
      </w:pPr>
    </w:lvl>
    <w:lvl w:ilvl="3" w:tplc="EB8C0E54">
      <w:start w:val="1"/>
      <w:numFmt w:val="decimal"/>
      <w:lvlText w:val="%4."/>
      <w:lvlJc w:val="left"/>
      <w:pPr>
        <w:ind w:left="2880" w:hanging="360"/>
      </w:pPr>
    </w:lvl>
    <w:lvl w:ilvl="4" w:tplc="02DC2E1C">
      <w:start w:val="1"/>
      <w:numFmt w:val="lowerLetter"/>
      <w:lvlText w:val="%5."/>
      <w:lvlJc w:val="left"/>
      <w:pPr>
        <w:ind w:left="3600" w:hanging="360"/>
      </w:pPr>
    </w:lvl>
    <w:lvl w:ilvl="5" w:tplc="39644550">
      <w:start w:val="1"/>
      <w:numFmt w:val="lowerRoman"/>
      <w:lvlText w:val="%6."/>
      <w:lvlJc w:val="right"/>
      <w:pPr>
        <w:ind w:left="4320" w:hanging="180"/>
      </w:pPr>
    </w:lvl>
    <w:lvl w:ilvl="6" w:tplc="869A464C">
      <w:start w:val="1"/>
      <w:numFmt w:val="decimal"/>
      <w:lvlText w:val="%7."/>
      <w:lvlJc w:val="left"/>
      <w:pPr>
        <w:ind w:left="5040" w:hanging="360"/>
      </w:pPr>
    </w:lvl>
    <w:lvl w:ilvl="7" w:tplc="5854F7D2">
      <w:start w:val="1"/>
      <w:numFmt w:val="lowerLetter"/>
      <w:lvlText w:val="%8."/>
      <w:lvlJc w:val="left"/>
      <w:pPr>
        <w:ind w:left="5760" w:hanging="360"/>
      </w:pPr>
    </w:lvl>
    <w:lvl w:ilvl="8" w:tplc="F2BA673E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B64EF4"/>
    <w:multiLevelType w:val="hybridMultilevel"/>
    <w:tmpl w:val="FFFFFFFF"/>
    <w:lvl w:ilvl="0" w:tplc="81424EA2">
      <w:start w:val="2"/>
      <w:numFmt w:val="lowerRoman"/>
      <w:lvlText w:val="%1)"/>
      <w:lvlJc w:val="right"/>
      <w:pPr>
        <w:ind w:left="720" w:hanging="360"/>
      </w:pPr>
    </w:lvl>
    <w:lvl w:ilvl="1" w:tplc="1616A64E">
      <w:start w:val="1"/>
      <w:numFmt w:val="lowerLetter"/>
      <w:lvlText w:val="%2."/>
      <w:lvlJc w:val="left"/>
      <w:pPr>
        <w:ind w:left="1440" w:hanging="360"/>
      </w:pPr>
    </w:lvl>
    <w:lvl w:ilvl="2" w:tplc="831A1C0A">
      <w:start w:val="1"/>
      <w:numFmt w:val="lowerRoman"/>
      <w:lvlText w:val="%3."/>
      <w:lvlJc w:val="right"/>
      <w:pPr>
        <w:ind w:left="2160" w:hanging="180"/>
      </w:pPr>
    </w:lvl>
    <w:lvl w:ilvl="3" w:tplc="16E47FB4">
      <w:start w:val="1"/>
      <w:numFmt w:val="decimal"/>
      <w:lvlText w:val="%4."/>
      <w:lvlJc w:val="left"/>
      <w:pPr>
        <w:ind w:left="2880" w:hanging="360"/>
      </w:pPr>
    </w:lvl>
    <w:lvl w:ilvl="4" w:tplc="C1FC844C">
      <w:start w:val="1"/>
      <w:numFmt w:val="lowerLetter"/>
      <w:lvlText w:val="%5."/>
      <w:lvlJc w:val="left"/>
      <w:pPr>
        <w:ind w:left="3600" w:hanging="360"/>
      </w:pPr>
    </w:lvl>
    <w:lvl w:ilvl="5" w:tplc="FE407BD4">
      <w:start w:val="1"/>
      <w:numFmt w:val="lowerRoman"/>
      <w:lvlText w:val="%6."/>
      <w:lvlJc w:val="right"/>
      <w:pPr>
        <w:ind w:left="4320" w:hanging="180"/>
      </w:pPr>
    </w:lvl>
    <w:lvl w:ilvl="6" w:tplc="FAAAF05C">
      <w:start w:val="1"/>
      <w:numFmt w:val="decimal"/>
      <w:lvlText w:val="%7."/>
      <w:lvlJc w:val="left"/>
      <w:pPr>
        <w:ind w:left="5040" w:hanging="360"/>
      </w:pPr>
    </w:lvl>
    <w:lvl w:ilvl="7" w:tplc="AB708ECC">
      <w:start w:val="1"/>
      <w:numFmt w:val="lowerLetter"/>
      <w:lvlText w:val="%8."/>
      <w:lvlJc w:val="left"/>
      <w:pPr>
        <w:ind w:left="5760" w:hanging="360"/>
      </w:pPr>
    </w:lvl>
    <w:lvl w:ilvl="8" w:tplc="AF78FF32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0C06AF"/>
    <w:multiLevelType w:val="hybridMultilevel"/>
    <w:tmpl w:val="318AEFB4"/>
    <w:lvl w:ilvl="0" w:tplc="08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0" w15:restartNumberingAfterBreak="0">
    <w:nsid w:val="51BFB3D1"/>
    <w:multiLevelType w:val="hybridMultilevel"/>
    <w:tmpl w:val="FFFFFFFF"/>
    <w:lvl w:ilvl="0" w:tplc="40F8E58C">
      <w:start w:val="2"/>
      <w:numFmt w:val="lowerRoman"/>
      <w:lvlText w:val="%1)"/>
      <w:lvlJc w:val="right"/>
      <w:pPr>
        <w:ind w:left="720" w:hanging="360"/>
      </w:pPr>
    </w:lvl>
    <w:lvl w:ilvl="1" w:tplc="D9B824D6">
      <w:start w:val="1"/>
      <w:numFmt w:val="lowerLetter"/>
      <w:lvlText w:val="%2."/>
      <w:lvlJc w:val="left"/>
      <w:pPr>
        <w:ind w:left="1440" w:hanging="360"/>
      </w:pPr>
    </w:lvl>
    <w:lvl w:ilvl="2" w:tplc="A28EA36C">
      <w:start w:val="1"/>
      <w:numFmt w:val="lowerRoman"/>
      <w:lvlText w:val="%3."/>
      <w:lvlJc w:val="right"/>
      <w:pPr>
        <w:ind w:left="2160" w:hanging="180"/>
      </w:pPr>
    </w:lvl>
    <w:lvl w:ilvl="3" w:tplc="09B24C86">
      <w:start w:val="1"/>
      <w:numFmt w:val="decimal"/>
      <w:lvlText w:val="%4."/>
      <w:lvlJc w:val="left"/>
      <w:pPr>
        <w:ind w:left="2880" w:hanging="360"/>
      </w:pPr>
    </w:lvl>
    <w:lvl w:ilvl="4" w:tplc="113EE536">
      <w:start w:val="1"/>
      <w:numFmt w:val="lowerLetter"/>
      <w:lvlText w:val="%5."/>
      <w:lvlJc w:val="left"/>
      <w:pPr>
        <w:ind w:left="3600" w:hanging="360"/>
      </w:pPr>
    </w:lvl>
    <w:lvl w:ilvl="5" w:tplc="F7C254C4">
      <w:start w:val="1"/>
      <w:numFmt w:val="lowerRoman"/>
      <w:lvlText w:val="%6."/>
      <w:lvlJc w:val="right"/>
      <w:pPr>
        <w:ind w:left="4320" w:hanging="180"/>
      </w:pPr>
    </w:lvl>
    <w:lvl w:ilvl="6" w:tplc="4E56C5C8">
      <w:start w:val="1"/>
      <w:numFmt w:val="decimal"/>
      <w:lvlText w:val="%7."/>
      <w:lvlJc w:val="left"/>
      <w:pPr>
        <w:ind w:left="5040" w:hanging="360"/>
      </w:pPr>
    </w:lvl>
    <w:lvl w:ilvl="7" w:tplc="2842B354">
      <w:start w:val="1"/>
      <w:numFmt w:val="lowerLetter"/>
      <w:lvlText w:val="%8."/>
      <w:lvlJc w:val="left"/>
      <w:pPr>
        <w:ind w:left="5760" w:hanging="360"/>
      </w:pPr>
    </w:lvl>
    <w:lvl w:ilvl="8" w:tplc="11DEC1D0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7C920E"/>
    <w:multiLevelType w:val="hybridMultilevel"/>
    <w:tmpl w:val="39781E00"/>
    <w:lvl w:ilvl="0" w:tplc="2AC2AE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65E2E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12094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40DD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125F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14DD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EED0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7C31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722E0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E912CF"/>
    <w:multiLevelType w:val="hybridMultilevel"/>
    <w:tmpl w:val="9CECB866"/>
    <w:lvl w:ilvl="0" w:tplc="9D7C31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F80A3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5B866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EEF3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A6B9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0B0BF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1845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0235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02FD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6939459">
    <w:abstractNumId w:val="3"/>
  </w:num>
  <w:num w:numId="2" w16cid:durableId="1284190193">
    <w:abstractNumId w:val="11"/>
  </w:num>
  <w:num w:numId="3" w16cid:durableId="299696750">
    <w:abstractNumId w:val="12"/>
  </w:num>
  <w:num w:numId="4" w16cid:durableId="1241141138">
    <w:abstractNumId w:val="1"/>
  </w:num>
  <w:num w:numId="5" w16cid:durableId="1333289657">
    <w:abstractNumId w:val="4"/>
  </w:num>
  <w:num w:numId="6" w16cid:durableId="1148286523">
    <w:abstractNumId w:val="0"/>
  </w:num>
  <w:num w:numId="7" w16cid:durableId="1154448002">
    <w:abstractNumId w:val="2"/>
  </w:num>
  <w:num w:numId="8" w16cid:durableId="1352608220">
    <w:abstractNumId w:val="10"/>
  </w:num>
  <w:num w:numId="9" w16cid:durableId="1017855041">
    <w:abstractNumId w:val="5"/>
  </w:num>
  <w:num w:numId="10" w16cid:durableId="2122336475">
    <w:abstractNumId w:val="6"/>
  </w:num>
  <w:num w:numId="11" w16cid:durableId="1410614372">
    <w:abstractNumId w:val="8"/>
  </w:num>
  <w:num w:numId="12" w16cid:durableId="131141051">
    <w:abstractNumId w:val="7"/>
  </w:num>
  <w:num w:numId="13" w16cid:durableId="106995950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2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8E4"/>
    <w:rsid w:val="000002DC"/>
    <w:rsid w:val="00000973"/>
    <w:rsid w:val="00003A9E"/>
    <w:rsid w:val="000044DD"/>
    <w:rsid w:val="00004C5C"/>
    <w:rsid w:val="0000554D"/>
    <w:rsid w:val="00006001"/>
    <w:rsid w:val="00010C2A"/>
    <w:rsid w:val="00010E68"/>
    <w:rsid w:val="00012BD4"/>
    <w:rsid w:val="00012D3B"/>
    <w:rsid w:val="00015BE8"/>
    <w:rsid w:val="00016279"/>
    <w:rsid w:val="0001629F"/>
    <w:rsid w:val="00016542"/>
    <w:rsid w:val="0001663D"/>
    <w:rsid w:val="000200A0"/>
    <w:rsid w:val="00020DC4"/>
    <w:rsid w:val="000232EC"/>
    <w:rsid w:val="00023A74"/>
    <w:rsid w:val="00023CB0"/>
    <w:rsid w:val="00024730"/>
    <w:rsid w:val="0002483B"/>
    <w:rsid w:val="00024997"/>
    <w:rsid w:val="00024AC0"/>
    <w:rsid w:val="00026F87"/>
    <w:rsid w:val="0003043C"/>
    <w:rsid w:val="00030A13"/>
    <w:rsid w:val="0003162B"/>
    <w:rsid w:val="00031C94"/>
    <w:rsid w:val="000325D1"/>
    <w:rsid w:val="00034122"/>
    <w:rsid w:val="00037262"/>
    <w:rsid w:val="00037BE8"/>
    <w:rsid w:val="000407C3"/>
    <w:rsid w:val="00040E8A"/>
    <w:rsid w:val="00042112"/>
    <w:rsid w:val="00044513"/>
    <w:rsid w:val="00044D5F"/>
    <w:rsid w:val="00046669"/>
    <w:rsid w:val="00046DC4"/>
    <w:rsid w:val="0005002E"/>
    <w:rsid w:val="0005021A"/>
    <w:rsid w:val="00051F7D"/>
    <w:rsid w:val="00052202"/>
    <w:rsid w:val="00053318"/>
    <w:rsid w:val="0005390A"/>
    <w:rsid w:val="00053FF5"/>
    <w:rsid w:val="00056A3A"/>
    <w:rsid w:val="0005728A"/>
    <w:rsid w:val="0005768C"/>
    <w:rsid w:val="00057852"/>
    <w:rsid w:val="00061ABB"/>
    <w:rsid w:val="00064962"/>
    <w:rsid w:val="00066BF4"/>
    <w:rsid w:val="00066C3C"/>
    <w:rsid w:val="00066EC2"/>
    <w:rsid w:val="0006790D"/>
    <w:rsid w:val="00067BCF"/>
    <w:rsid w:val="00070165"/>
    <w:rsid w:val="00070628"/>
    <w:rsid w:val="000708A3"/>
    <w:rsid w:val="000712AE"/>
    <w:rsid w:val="00071707"/>
    <w:rsid w:val="00071A0B"/>
    <w:rsid w:val="00071CB4"/>
    <w:rsid w:val="00072718"/>
    <w:rsid w:val="00073CDE"/>
    <w:rsid w:val="000740B4"/>
    <w:rsid w:val="00074345"/>
    <w:rsid w:val="0007448E"/>
    <w:rsid w:val="00075529"/>
    <w:rsid w:val="000768D3"/>
    <w:rsid w:val="00076CCA"/>
    <w:rsid w:val="00080C56"/>
    <w:rsid w:val="000822CB"/>
    <w:rsid w:val="000826F8"/>
    <w:rsid w:val="00082B5C"/>
    <w:rsid w:val="000830CD"/>
    <w:rsid w:val="000852D2"/>
    <w:rsid w:val="00085ACF"/>
    <w:rsid w:val="0008661A"/>
    <w:rsid w:val="00086872"/>
    <w:rsid w:val="00090099"/>
    <w:rsid w:val="000908A9"/>
    <w:rsid w:val="00094580"/>
    <w:rsid w:val="00094D98"/>
    <w:rsid w:val="00095260"/>
    <w:rsid w:val="000971EA"/>
    <w:rsid w:val="00097489"/>
    <w:rsid w:val="00097731"/>
    <w:rsid w:val="000A06FE"/>
    <w:rsid w:val="000A1ECF"/>
    <w:rsid w:val="000A2415"/>
    <w:rsid w:val="000A277B"/>
    <w:rsid w:val="000A2CB9"/>
    <w:rsid w:val="000A33D6"/>
    <w:rsid w:val="000A3D3E"/>
    <w:rsid w:val="000A3D9B"/>
    <w:rsid w:val="000A4E4B"/>
    <w:rsid w:val="000A5645"/>
    <w:rsid w:val="000A598B"/>
    <w:rsid w:val="000A634A"/>
    <w:rsid w:val="000A739B"/>
    <w:rsid w:val="000B07A9"/>
    <w:rsid w:val="000B123A"/>
    <w:rsid w:val="000B2986"/>
    <w:rsid w:val="000B4636"/>
    <w:rsid w:val="000B476C"/>
    <w:rsid w:val="000B56AB"/>
    <w:rsid w:val="000C001E"/>
    <w:rsid w:val="000C0F05"/>
    <w:rsid w:val="000C1867"/>
    <w:rsid w:val="000C2206"/>
    <w:rsid w:val="000C2632"/>
    <w:rsid w:val="000C2AC7"/>
    <w:rsid w:val="000C3174"/>
    <w:rsid w:val="000C39C0"/>
    <w:rsid w:val="000C418A"/>
    <w:rsid w:val="000C52E8"/>
    <w:rsid w:val="000C6C01"/>
    <w:rsid w:val="000C6D4A"/>
    <w:rsid w:val="000C726C"/>
    <w:rsid w:val="000D1844"/>
    <w:rsid w:val="000D28FB"/>
    <w:rsid w:val="000D32E6"/>
    <w:rsid w:val="000D3411"/>
    <w:rsid w:val="000D374D"/>
    <w:rsid w:val="000D3F97"/>
    <w:rsid w:val="000D52C0"/>
    <w:rsid w:val="000D6201"/>
    <w:rsid w:val="000D6D24"/>
    <w:rsid w:val="000E0026"/>
    <w:rsid w:val="000E0067"/>
    <w:rsid w:val="000E1D45"/>
    <w:rsid w:val="000E29A0"/>
    <w:rsid w:val="000E2C8A"/>
    <w:rsid w:val="000E312E"/>
    <w:rsid w:val="000E3AD7"/>
    <w:rsid w:val="000E3CCB"/>
    <w:rsid w:val="000E43C9"/>
    <w:rsid w:val="000E4D6A"/>
    <w:rsid w:val="000E514B"/>
    <w:rsid w:val="000E5197"/>
    <w:rsid w:val="000E5525"/>
    <w:rsid w:val="000E66AC"/>
    <w:rsid w:val="000E6F67"/>
    <w:rsid w:val="000E7405"/>
    <w:rsid w:val="000E7553"/>
    <w:rsid w:val="000F071C"/>
    <w:rsid w:val="000F0C97"/>
    <w:rsid w:val="000F119B"/>
    <w:rsid w:val="000F1512"/>
    <w:rsid w:val="000F182A"/>
    <w:rsid w:val="000F1B57"/>
    <w:rsid w:val="000F1DB6"/>
    <w:rsid w:val="000F36CC"/>
    <w:rsid w:val="000F4B08"/>
    <w:rsid w:val="000F50F6"/>
    <w:rsid w:val="001005C2"/>
    <w:rsid w:val="00100A00"/>
    <w:rsid w:val="00101E41"/>
    <w:rsid w:val="00101E7E"/>
    <w:rsid w:val="00102666"/>
    <w:rsid w:val="0010326A"/>
    <w:rsid w:val="00103270"/>
    <w:rsid w:val="0010429D"/>
    <w:rsid w:val="001046EA"/>
    <w:rsid w:val="00104D27"/>
    <w:rsid w:val="00105188"/>
    <w:rsid w:val="00105219"/>
    <w:rsid w:val="00105D1D"/>
    <w:rsid w:val="00105D8E"/>
    <w:rsid w:val="00106B97"/>
    <w:rsid w:val="001103AD"/>
    <w:rsid w:val="00110469"/>
    <w:rsid w:val="00110648"/>
    <w:rsid w:val="0011083D"/>
    <w:rsid w:val="00111B1D"/>
    <w:rsid w:val="00111CA5"/>
    <w:rsid w:val="00113AE7"/>
    <w:rsid w:val="00115094"/>
    <w:rsid w:val="001151E7"/>
    <w:rsid w:val="00116CE5"/>
    <w:rsid w:val="0011798B"/>
    <w:rsid w:val="00117C25"/>
    <w:rsid w:val="001212B4"/>
    <w:rsid w:val="001214B4"/>
    <w:rsid w:val="00122553"/>
    <w:rsid w:val="001229F1"/>
    <w:rsid w:val="00123900"/>
    <w:rsid w:val="00124201"/>
    <w:rsid w:val="00126352"/>
    <w:rsid w:val="001271F9"/>
    <w:rsid w:val="00127484"/>
    <w:rsid w:val="00127DE1"/>
    <w:rsid w:val="0012FE17"/>
    <w:rsid w:val="001329A5"/>
    <w:rsid w:val="00133671"/>
    <w:rsid w:val="00133B8F"/>
    <w:rsid w:val="00134B19"/>
    <w:rsid w:val="00136B85"/>
    <w:rsid w:val="00136F95"/>
    <w:rsid w:val="001402E3"/>
    <w:rsid w:val="00140475"/>
    <w:rsid w:val="001413A6"/>
    <w:rsid w:val="00141E59"/>
    <w:rsid w:val="00142425"/>
    <w:rsid w:val="00143459"/>
    <w:rsid w:val="00143898"/>
    <w:rsid w:val="001446B7"/>
    <w:rsid w:val="0014565E"/>
    <w:rsid w:val="00146529"/>
    <w:rsid w:val="0014697F"/>
    <w:rsid w:val="00147233"/>
    <w:rsid w:val="0014733D"/>
    <w:rsid w:val="00151B04"/>
    <w:rsid w:val="00153EF6"/>
    <w:rsid w:val="00153F0D"/>
    <w:rsid w:val="00154B3B"/>
    <w:rsid w:val="00155063"/>
    <w:rsid w:val="00155CB8"/>
    <w:rsid w:val="00155CFA"/>
    <w:rsid w:val="00156D97"/>
    <w:rsid w:val="00160E0A"/>
    <w:rsid w:val="00161024"/>
    <w:rsid w:val="0016117B"/>
    <w:rsid w:val="00164475"/>
    <w:rsid w:val="001661E7"/>
    <w:rsid w:val="001664E6"/>
    <w:rsid w:val="0016777C"/>
    <w:rsid w:val="001679D5"/>
    <w:rsid w:val="001707E1"/>
    <w:rsid w:val="00170B20"/>
    <w:rsid w:val="00170BCB"/>
    <w:rsid w:val="00171BC1"/>
    <w:rsid w:val="00171C88"/>
    <w:rsid w:val="001726CB"/>
    <w:rsid w:val="00173406"/>
    <w:rsid w:val="0017390C"/>
    <w:rsid w:val="00173E2F"/>
    <w:rsid w:val="00174F47"/>
    <w:rsid w:val="00175DED"/>
    <w:rsid w:val="001765EB"/>
    <w:rsid w:val="001774DB"/>
    <w:rsid w:val="001775B2"/>
    <w:rsid w:val="00177830"/>
    <w:rsid w:val="00177837"/>
    <w:rsid w:val="00177967"/>
    <w:rsid w:val="00177F10"/>
    <w:rsid w:val="001808C4"/>
    <w:rsid w:val="00180A0C"/>
    <w:rsid w:val="00181989"/>
    <w:rsid w:val="00181A65"/>
    <w:rsid w:val="00181C59"/>
    <w:rsid w:val="001847DB"/>
    <w:rsid w:val="00185243"/>
    <w:rsid w:val="001857F3"/>
    <w:rsid w:val="00186A7E"/>
    <w:rsid w:val="00187256"/>
    <w:rsid w:val="001906D6"/>
    <w:rsid w:val="00190C67"/>
    <w:rsid w:val="00191651"/>
    <w:rsid w:val="001936FB"/>
    <w:rsid w:val="00194369"/>
    <w:rsid w:val="001949F7"/>
    <w:rsid w:val="00194C8E"/>
    <w:rsid w:val="0019561A"/>
    <w:rsid w:val="001962D3"/>
    <w:rsid w:val="00197897"/>
    <w:rsid w:val="001A06E3"/>
    <w:rsid w:val="001A1093"/>
    <w:rsid w:val="001A1445"/>
    <w:rsid w:val="001A1D0C"/>
    <w:rsid w:val="001A2EE1"/>
    <w:rsid w:val="001A3788"/>
    <w:rsid w:val="001A5C0A"/>
    <w:rsid w:val="001A7B89"/>
    <w:rsid w:val="001B167D"/>
    <w:rsid w:val="001B326F"/>
    <w:rsid w:val="001B3E9F"/>
    <w:rsid w:val="001B5EC2"/>
    <w:rsid w:val="001B6232"/>
    <w:rsid w:val="001B62FD"/>
    <w:rsid w:val="001B6B5F"/>
    <w:rsid w:val="001B724E"/>
    <w:rsid w:val="001C0BE7"/>
    <w:rsid w:val="001C1693"/>
    <w:rsid w:val="001C2648"/>
    <w:rsid w:val="001C277A"/>
    <w:rsid w:val="001C2868"/>
    <w:rsid w:val="001C3A73"/>
    <w:rsid w:val="001C6568"/>
    <w:rsid w:val="001C740E"/>
    <w:rsid w:val="001C7647"/>
    <w:rsid w:val="001C7A7E"/>
    <w:rsid w:val="001C7E6B"/>
    <w:rsid w:val="001D05E4"/>
    <w:rsid w:val="001D0D12"/>
    <w:rsid w:val="001D1186"/>
    <w:rsid w:val="001D1F33"/>
    <w:rsid w:val="001D2F60"/>
    <w:rsid w:val="001D5426"/>
    <w:rsid w:val="001D59F6"/>
    <w:rsid w:val="001D6B89"/>
    <w:rsid w:val="001D6E96"/>
    <w:rsid w:val="001E102C"/>
    <w:rsid w:val="001E204A"/>
    <w:rsid w:val="001E218D"/>
    <w:rsid w:val="001E50B2"/>
    <w:rsid w:val="001E51A6"/>
    <w:rsid w:val="001E7499"/>
    <w:rsid w:val="001F17A9"/>
    <w:rsid w:val="001F180A"/>
    <w:rsid w:val="001F3957"/>
    <w:rsid w:val="001F54C2"/>
    <w:rsid w:val="001F6542"/>
    <w:rsid w:val="001F664E"/>
    <w:rsid w:val="001F7583"/>
    <w:rsid w:val="0020059A"/>
    <w:rsid w:val="0020113C"/>
    <w:rsid w:val="0020239E"/>
    <w:rsid w:val="002023E9"/>
    <w:rsid w:val="00203639"/>
    <w:rsid w:val="0020655D"/>
    <w:rsid w:val="00207E97"/>
    <w:rsid w:val="002114A6"/>
    <w:rsid w:val="00211518"/>
    <w:rsid w:val="002115E9"/>
    <w:rsid w:val="002122D7"/>
    <w:rsid w:val="00212F3C"/>
    <w:rsid w:val="00213BE7"/>
    <w:rsid w:val="00213CF4"/>
    <w:rsid w:val="002149EF"/>
    <w:rsid w:val="00217896"/>
    <w:rsid w:val="00217926"/>
    <w:rsid w:val="00217E0A"/>
    <w:rsid w:val="00220C46"/>
    <w:rsid w:val="00220E32"/>
    <w:rsid w:val="002217C1"/>
    <w:rsid w:val="002217C2"/>
    <w:rsid w:val="0022493B"/>
    <w:rsid w:val="00225045"/>
    <w:rsid w:val="00226F33"/>
    <w:rsid w:val="00231CC8"/>
    <w:rsid w:val="00232ABF"/>
    <w:rsid w:val="0023300B"/>
    <w:rsid w:val="002348CF"/>
    <w:rsid w:val="00234EB9"/>
    <w:rsid w:val="00235C09"/>
    <w:rsid w:val="0023614D"/>
    <w:rsid w:val="002406C9"/>
    <w:rsid w:val="002407A2"/>
    <w:rsid w:val="00240FA7"/>
    <w:rsid w:val="0024164E"/>
    <w:rsid w:val="00241C91"/>
    <w:rsid w:val="00242731"/>
    <w:rsid w:val="00243536"/>
    <w:rsid w:val="002439D3"/>
    <w:rsid w:val="00244719"/>
    <w:rsid w:val="0024489E"/>
    <w:rsid w:val="00245627"/>
    <w:rsid w:val="002456F0"/>
    <w:rsid w:val="00246AD0"/>
    <w:rsid w:val="00246C72"/>
    <w:rsid w:val="0024F7CB"/>
    <w:rsid w:val="0025098B"/>
    <w:rsid w:val="00252DEB"/>
    <w:rsid w:val="00252EB8"/>
    <w:rsid w:val="00253B44"/>
    <w:rsid w:val="002565A9"/>
    <w:rsid w:val="00256D95"/>
    <w:rsid w:val="00263123"/>
    <w:rsid w:val="0026404E"/>
    <w:rsid w:val="002642CD"/>
    <w:rsid w:val="00265983"/>
    <w:rsid w:val="00267B23"/>
    <w:rsid w:val="00267E88"/>
    <w:rsid w:val="0027035E"/>
    <w:rsid w:val="00271521"/>
    <w:rsid w:val="00271754"/>
    <w:rsid w:val="00272417"/>
    <w:rsid w:val="0027267A"/>
    <w:rsid w:val="00273B67"/>
    <w:rsid w:val="00274A4B"/>
    <w:rsid w:val="002779C9"/>
    <w:rsid w:val="00283CA7"/>
    <w:rsid w:val="00283F7D"/>
    <w:rsid w:val="002840F4"/>
    <w:rsid w:val="00290879"/>
    <w:rsid w:val="00291116"/>
    <w:rsid w:val="00291EF0"/>
    <w:rsid w:val="00291EF1"/>
    <w:rsid w:val="002923A7"/>
    <w:rsid w:val="0029394A"/>
    <w:rsid w:val="00294A35"/>
    <w:rsid w:val="00296FC3"/>
    <w:rsid w:val="002A282C"/>
    <w:rsid w:val="002A3676"/>
    <w:rsid w:val="002A3F92"/>
    <w:rsid w:val="002A4453"/>
    <w:rsid w:val="002A5393"/>
    <w:rsid w:val="002A5796"/>
    <w:rsid w:val="002A65E3"/>
    <w:rsid w:val="002A69BC"/>
    <w:rsid w:val="002A6AA4"/>
    <w:rsid w:val="002A6CC3"/>
    <w:rsid w:val="002A7787"/>
    <w:rsid w:val="002B02A2"/>
    <w:rsid w:val="002B0566"/>
    <w:rsid w:val="002B06C4"/>
    <w:rsid w:val="002B0EEF"/>
    <w:rsid w:val="002B2F95"/>
    <w:rsid w:val="002B43E5"/>
    <w:rsid w:val="002B56B1"/>
    <w:rsid w:val="002B5D84"/>
    <w:rsid w:val="002B72A5"/>
    <w:rsid w:val="002C0ACD"/>
    <w:rsid w:val="002C10E3"/>
    <w:rsid w:val="002C143B"/>
    <w:rsid w:val="002C17F0"/>
    <w:rsid w:val="002C3751"/>
    <w:rsid w:val="002C3836"/>
    <w:rsid w:val="002C4193"/>
    <w:rsid w:val="002C4719"/>
    <w:rsid w:val="002C4A2A"/>
    <w:rsid w:val="002C4A65"/>
    <w:rsid w:val="002C4FAA"/>
    <w:rsid w:val="002C57ED"/>
    <w:rsid w:val="002C681A"/>
    <w:rsid w:val="002D00A1"/>
    <w:rsid w:val="002D02C2"/>
    <w:rsid w:val="002D0563"/>
    <w:rsid w:val="002D1D99"/>
    <w:rsid w:val="002D1F4E"/>
    <w:rsid w:val="002D2EF7"/>
    <w:rsid w:val="002D3823"/>
    <w:rsid w:val="002D46E1"/>
    <w:rsid w:val="002D4EFA"/>
    <w:rsid w:val="002D5192"/>
    <w:rsid w:val="002D6FA1"/>
    <w:rsid w:val="002D726E"/>
    <w:rsid w:val="002E1B44"/>
    <w:rsid w:val="002E25A0"/>
    <w:rsid w:val="002E3900"/>
    <w:rsid w:val="002E521D"/>
    <w:rsid w:val="002E54D4"/>
    <w:rsid w:val="002E55E3"/>
    <w:rsid w:val="002E635D"/>
    <w:rsid w:val="002E6C61"/>
    <w:rsid w:val="002E76C9"/>
    <w:rsid w:val="002E7776"/>
    <w:rsid w:val="002F0262"/>
    <w:rsid w:val="002F21B4"/>
    <w:rsid w:val="002F259C"/>
    <w:rsid w:val="002F2AE1"/>
    <w:rsid w:val="002F2E97"/>
    <w:rsid w:val="002F3160"/>
    <w:rsid w:val="002F45E9"/>
    <w:rsid w:val="002F47FD"/>
    <w:rsid w:val="002F62E0"/>
    <w:rsid w:val="002F79A3"/>
    <w:rsid w:val="003016E2"/>
    <w:rsid w:val="00301998"/>
    <w:rsid w:val="00303431"/>
    <w:rsid w:val="00303B53"/>
    <w:rsid w:val="0030430A"/>
    <w:rsid w:val="003079B8"/>
    <w:rsid w:val="00307D61"/>
    <w:rsid w:val="0031073B"/>
    <w:rsid w:val="0031094E"/>
    <w:rsid w:val="00310D3F"/>
    <w:rsid w:val="00311B65"/>
    <w:rsid w:val="00313C86"/>
    <w:rsid w:val="00315F5B"/>
    <w:rsid w:val="00323193"/>
    <w:rsid w:val="0032434E"/>
    <w:rsid w:val="003243EB"/>
    <w:rsid w:val="0032470A"/>
    <w:rsid w:val="0032512A"/>
    <w:rsid w:val="00325FDE"/>
    <w:rsid w:val="00326D94"/>
    <w:rsid w:val="0032722C"/>
    <w:rsid w:val="00330D5C"/>
    <w:rsid w:val="003318C4"/>
    <w:rsid w:val="00332B74"/>
    <w:rsid w:val="00333D26"/>
    <w:rsid w:val="00333E12"/>
    <w:rsid w:val="00334755"/>
    <w:rsid w:val="003353D9"/>
    <w:rsid w:val="003376EA"/>
    <w:rsid w:val="00340086"/>
    <w:rsid w:val="0034107E"/>
    <w:rsid w:val="003411F9"/>
    <w:rsid w:val="00342A9D"/>
    <w:rsid w:val="00342D7E"/>
    <w:rsid w:val="003439D8"/>
    <w:rsid w:val="003439DF"/>
    <w:rsid w:val="0034438B"/>
    <w:rsid w:val="00344AB0"/>
    <w:rsid w:val="00344FF5"/>
    <w:rsid w:val="00345174"/>
    <w:rsid w:val="0034634D"/>
    <w:rsid w:val="00346975"/>
    <w:rsid w:val="00347179"/>
    <w:rsid w:val="00351A97"/>
    <w:rsid w:val="00351EA8"/>
    <w:rsid w:val="00352CFB"/>
    <w:rsid w:val="00353770"/>
    <w:rsid w:val="00353BAB"/>
    <w:rsid w:val="00354824"/>
    <w:rsid w:val="00354A7A"/>
    <w:rsid w:val="00355DC8"/>
    <w:rsid w:val="00357C99"/>
    <w:rsid w:val="00360749"/>
    <w:rsid w:val="00362067"/>
    <w:rsid w:val="0036213E"/>
    <w:rsid w:val="0036239D"/>
    <w:rsid w:val="00362D94"/>
    <w:rsid w:val="00366A8A"/>
    <w:rsid w:val="00367C53"/>
    <w:rsid w:val="00367CC0"/>
    <w:rsid w:val="00372EDD"/>
    <w:rsid w:val="003739EA"/>
    <w:rsid w:val="00373C1B"/>
    <w:rsid w:val="00374D12"/>
    <w:rsid w:val="0037524E"/>
    <w:rsid w:val="00375F62"/>
    <w:rsid w:val="0037799B"/>
    <w:rsid w:val="00380DEA"/>
    <w:rsid w:val="00381E1E"/>
    <w:rsid w:val="00383619"/>
    <w:rsid w:val="00383A82"/>
    <w:rsid w:val="00385555"/>
    <w:rsid w:val="00386285"/>
    <w:rsid w:val="0038681D"/>
    <w:rsid w:val="003900AB"/>
    <w:rsid w:val="003932F1"/>
    <w:rsid w:val="00393CEC"/>
    <w:rsid w:val="00394469"/>
    <w:rsid w:val="003961E6"/>
    <w:rsid w:val="003A0006"/>
    <w:rsid w:val="003A0B40"/>
    <w:rsid w:val="003A2D30"/>
    <w:rsid w:val="003A35C5"/>
    <w:rsid w:val="003A49A7"/>
    <w:rsid w:val="003A4E49"/>
    <w:rsid w:val="003A51AF"/>
    <w:rsid w:val="003A5705"/>
    <w:rsid w:val="003A5C39"/>
    <w:rsid w:val="003A5E36"/>
    <w:rsid w:val="003A704D"/>
    <w:rsid w:val="003B02F5"/>
    <w:rsid w:val="003B1FAC"/>
    <w:rsid w:val="003B294A"/>
    <w:rsid w:val="003B3FB3"/>
    <w:rsid w:val="003B40DA"/>
    <w:rsid w:val="003B4884"/>
    <w:rsid w:val="003B4B6A"/>
    <w:rsid w:val="003C0D2B"/>
    <w:rsid w:val="003C11C2"/>
    <w:rsid w:val="003C1549"/>
    <w:rsid w:val="003C1C7D"/>
    <w:rsid w:val="003C20D3"/>
    <w:rsid w:val="003C49E6"/>
    <w:rsid w:val="003C62BD"/>
    <w:rsid w:val="003C6C42"/>
    <w:rsid w:val="003C71EF"/>
    <w:rsid w:val="003C7CE6"/>
    <w:rsid w:val="003CEFAA"/>
    <w:rsid w:val="003D047A"/>
    <w:rsid w:val="003D17A1"/>
    <w:rsid w:val="003D22F7"/>
    <w:rsid w:val="003D3912"/>
    <w:rsid w:val="003D53B6"/>
    <w:rsid w:val="003D58E1"/>
    <w:rsid w:val="003D5F5E"/>
    <w:rsid w:val="003D656A"/>
    <w:rsid w:val="003D7684"/>
    <w:rsid w:val="003D7944"/>
    <w:rsid w:val="003E0D40"/>
    <w:rsid w:val="003E226F"/>
    <w:rsid w:val="003E237A"/>
    <w:rsid w:val="003E26F3"/>
    <w:rsid w:val="003E4C7B"/>
    <w:rsid w:val="003E5058"/>
    <w:rsid w:val="003E50B4"/>
    <w:rsid w:val="003E5401"/>
    <w:rsid w:val="003E58BE"/>
    <w:rsid w:val="003E6D1C"/>
    <w:rsid w:val="003F02EF"/>
    <w:rsid w:val="003F0C21"/>
    <w:rsid w:val="003F0F1B"/>
    <w:rsid w:val="003F1252"/>
    <w:rsid w:val="003F153E"/>
    <w:rsid w:val="003F1621"/>
    <w:rsid w:val="003F20D1"/>
    <w:rsid w:val="003F2780"/>
    <w:rsid w:val="003F3296"/>
    <w:rsid w:val="003F4454"/>
    <w:rsid w:val="003F4DF8"/>
    <w:rsid w:val="003F58D9"/>
    <w:rsid w:val="0040039C"/>
    <w:rsid w:val="00400704"/>
    <w:rsid w:val="0040236B"/>
    <w:rsid w:val="0040299B"/>
    <w:rsid w:val="00404094"/>
    <w:rsid w:val="0040620B"/>
    <w:rsid w:val="00410635"/>
    <w:rsid w:val="00410985"/>
    <w:rsid w:val="00411E3B"/>
    <w:rsid w:val="00412375"/>
    <w:rsid w:val="004132DC"/>
    <w:rsid w:val="00415D52"/>
    <w:rsid w:val="00415D7F"/>
    <w:rsid w:val="00417215"/>
    <w:rsid w:val="00421627"/>
    <w:rsid w:val="004218B7"/>
    <w:rsid w:val="004237C9"/>
    <w:rsid w:val="00424333"/>
    <w:rsid w:val="0042564E"/>
    <w:rsid w:val="00425C2E"/>
    <w:rsid w:val="00425F47"/>
    <w:rsid w:val="004262CD"/>
    <w:rsid w:val="00427FE1"/>
    <w:rsid w:val="004300DD"/>
    <w:rsid w:val="00432C69"/>
    <w:rsid w:val="00433999"/>
    <w:rsid w:val="00433A0A"/>
    <w:rsid w:val="00433BA1"/>
    <w:rsid w:val="00434AAA"/>
    <w:rsid w:val="0043603C"/>
    <w:rsid w:val="00437FFB"/>
    <w:rsid w:val="0044022C"/>
    <w:rsid w:val="0044035E"/>
    <w:rsid w:val="004433D7"/>
    <w:rsid w:val="0044345B"/>
    <w:rsid w:val="00444B51"/>
    <w:rsid w:val="004450CA"/>
    <w:rsid w:val="00445CF3"/>
    <w:rsid w:val="004465A7"/>
    <w:rsid w:val="00446B9D"/>
    <w:rsid w:val="0044726F"/>
    <w:rsid w:val="00454E94"/>
    <w:rsid w:val="00456C38"/>
    <w:rsid w:val="00456E3D"/>
    <w:rsid w:val="004571AD"/>
    <w:rsid w:val="00457CA6"/>
    <w:rsid w:val="00457DB5"/>
    <w:rsid w:val="004601CA"/>
    <w:rsid w:val="0046090B"/>
    <w:rsid w:val="004617AA"/>
    <w:rsid w:val="00462FFB"/>
    <w:rsid w:val="004650C0"/>
    <w:rsid w:val="0046552A"/>
    <w:rsid w:val="004667F1"/>
    <w:rsid w:val="00466DFF"/>
    <w:rsid w:val="00470DC7"/>
    <w:rsid w:val="00470EA8"/>
    <w:rsid w:val="00471518"/>
    <w:rsid w:val="00471BB5"/>
    <w:rsid w:val="00471D1A"/>
    <w:rsid w:val="0047312B"/>
    <w:rsid w:val="004749CA"/>
    <w:rsid w:val="004749CB"/>
    <w:rsid w:val="004752CC"/>
    <w:rsid w:val="004767B8"/>
    <w:rsid w:val="004773CA"/>
    <w:rsid w:val="004803F9"/>
    <w:rsid w:val="004816AB"/>
    <w:rsid w:val="00481C58"/>
    <w:rsid w:val="00481DB7"/>
    <w:rsid w:val="00481EE5"/>
    <w:rsid w:val="004821E5"/>
    <w:rsid w:val="004834B7"/>
    <w:rsid w:val="00483F6F"/>
    <w:rsid w:val="004841D1"/>
    <w:rsid w:val="0048478F"/>
    <w:rsid w:val="00485031"/>
    <w:rsid w:val="00490C1E"/>
    <w:rsid w:val="00490F9B"/>
    <w:rsid w:val="004915E5"/>
    <w:rsid w:val="00491DDD"/>
    <w:rsid w:val="004931A4"/>
    <w:rsid w:val="0049417F"/>
    <w:rsid w:val="00495010"/>
    <w:rsid w:val="004957D3"/>
    <w:rsid w:val="00495F15"/>
    <w:rsid w:val="00496C44"/>
    <w:rsid w:val="00496F44"/>
    <w:rsid w:val="00497144"/>
    <w:rsid w:val="004A005B"/>
    <w:rsid w:val="004A0B2A"/>
    <w:rsid w:val="004A2035"/>
    <w:rsid w:val="004A3422"/>
    <w:rsid w:val="004A412D"/>
    <w:rsid w:val="004A450E"/>
    <w:rsid w:val="004A48F0"/>
    <w:rsid w:val="004A50C7"/>
    <w:rsid w:val="004A5652"/>
    <w:rsid w:val="004A5712"/>
    <w:rsid w:val="004A5AB0"/>
    <w:rsid w:val="004A66D6"/>
    <w:rsid w:val="004A7D61"/>
    <w:rsid w:val="004A7E3C"/>
    <w:rsid w:val="004B017F"/>
    <w:rsid w:val="004B0662"/>
    <w:rsid w:val="004B23C5"/>
    <w:rsid w:val="004B3233"/>
    <w:rsid w:val="004B396C"/>
    <w:rsid w:val="004B3BAE"/>
    <w:rsid w:val="004B65E6"/>
    <w:rsid w:val="004B6B16"/>
    <w:rsid w:val="004C049D"/>
    <w:rsid w:val="004C18E6"/>
    <w:rsid w:val="004C19DE"/>
    <w:rsid w:val="004C2639"/>
    <w:rsid w:val="004C2F31"/>
    <w:rsid w:val="004C3256"/>
    <w:rsid w:val="004C40F7"/>
    <w:rsid w:val="004C458D"/>
    <w:rsid w:val="004C4D25"/>
    <w:rsid w:val="004C5EA4"/>
    <w:rsid w:val="004C63EC"/>
    <w:rsid w:val="004C66DB"/>
    <w:rsid w:val="004C7144"/>
    <w:rsid w:val="004C7936"/>
    <w:rsid w:val="004D0531"/>
    <w:rsid w:val="004D06C6"/>
    <w:rsid w:val="004D0A82"/>
    <w:rsid w:val="004D2823"/>
    <w:rsid w:val="004D28C1"/>
    <w:rsid w:val="004D586B"/>
    <w:rsid w:val="004D5E89"/>
    <w:rsid w:val="004D6D2A"/>
    <w:rsid w:val="004D747C"/>
    <w:rsid w:val="004D77A9"/>
    <w:rsid w:val="004E1109"/>
    <w:rsid w:val="004E29AB"/>
    <w:rsid w:val="004E3BA1"/>
    <w:rsid w:val="004E3C2B"/>
    <w:rsid w:val="004E4CD3"/>
    <w:rsid w:val="004E4FF4"/>
    <w:rsid w:val="004E7E1A"/>
    <w:rsid w:val="004F03EE"/>
    <w:rsid w:val="004F057A"/>
    <w:rsid w:val="004F0DD1"/>
    <w:rsid w:val="004F1DDE"/>
    <w:rsid w:val="004F524B"/>
    <w:rsid w:val="004F5448"/>
    <w:rsid w:val="004F5F0A"/>
    <w:rsid w:val="004F67B8"/>
    <w:rsid w:val="004F67CF"/>
    <w:rsid w:val="004F6B5D"/>
    <w:rsid w:val="0050058D"/>
    <w:rsid w:val="00500C35"/>
    <w:rsid w:val="00501D40"/>
    <w:rsid w:val="00502454"/>
    <w:rsid w:val="00502946"/>
    <w:rsid w:val="00502F31"/>
    <w:rsid w:val="00504E7A"/>
    <w:rsid w:val="00505060"/>
    <w:rsid w:val="0050507E"/>
    <w:rsid w:val="00505BF1"/>
    <w:rsid w:val="005060EB"/>
    <w:rsid w:val="00506466"/>
    <w:rsid w:val="00510687"/>
    <w:rsid w:val="00510FE1"/>
    <w:rsid w:val="005128AD"/>
    <w:rsid w:val="00514BE8"/>
    <w:rsid w:val="00515C72"/>
    <w:rsid w:val="005177CB"/>
    <w:rsid w:val="005205C2"/>
    <w:rsid w:val="00520B57"/>
    <w:rsid w:val="005221F3"/>
    <w:rsid w:val="0052325A"/>
    <w:rsid w:val="005246F5"/>
    <w:rsid w:val="00525236"/>
    <w:rsid w:val="00525260"/>
    <w:rsid w:val="00525B97"/>
    <w:rsid w:val="00526C5C"/>
    <w:rsid w:val="00527F39"/>
    <w:rsid w:val="0053145F"/>
    <w:rsid w:val="00531631"/>
    <w:rsid w:val="00531F7F"/>
    <w:rsid w:val="00535DF2"/>
    <w:rsid w:val="005402EB"/>
    <w:rsid w:val="00540845"/>
    <w:rsid w:val="0054132C"/>
    <w:rsid w:val="00541F2A"/>
    <w:rsid w:val="005424E0"/>
    <w:rsid w:val="00542850"/>
    <w:rsid w:val="00542F96"/>
    <w:rsid w:val="005460B2"/>
    <w:rsid w:val="00546274"/>
    <w:rsid w:val="00546328"/>
    <w:rsid w:val="005463D8"/>
    <w:rsid w:val="0054694A"/>
    <w:rsid w:val="00547536"/>
    <w:rsid w:val="00547998"/>
    <w:rsid w:val="00550005"/>
    <w:rsid w:val="00552CAD"/>
    <w:rsid w:val="005544B9"/>
    <w:rsid w:val="00555B05"/>
    <w:rsid w:val="00556542"/>
    <w:rsid w:val="00556DF1"/>
    <w:rsid w:val="005572DC"/>
    <w:rsid w:val="00557999"/>
    <w:rsid w:val="00560140"/>
    <w:rsid w:val="00560394"/>
    <w:rsid w:val="005618D6"/>
    <w:rsid w:val="00562F7F"/>
    <w:rsid w:val="005638B2"/>
    <w:rsid w:val="0056446F"/>
    <w:rsid w:val="0056632C"/>
    <w:rsid w:val="00566737"/>
    <w:rsid w:val="00567AB0"/>
    <w:rsid w:val="00567E99"/>
    <w:rsid w:val="005704C6"/>
    <w:rsid w:val="00570A02"/>
    <w:rsid w:val="0057142A"/>
    <w:rsid w:val="005718FB"/>
    <w:rsid w:val="005734D5"/>
    <w:rsid w:val="005741E5"/>
    <w:rsid w:val="00574650"/>
    <w:rsid w:val="00577A98"/>
    <w:rsid w:val="0058176C"/>
    <w:rsid w:val="00583755"/>
    <w:rsid w:val="00583DB6"/>
    <w:rsid w:val="005844F2"/>
    <w:rsid w:val="00585CE1"/>
    <w:rsid w:val="0058663E"/>
    <w:rsid w:val="00586ED7"/>
    <w:rsid w:val="00586F17"/>
    <w:rsid w:val="005873B0"/>
    <w:rsid w:val="0059020C"/>
    <w:rsid w:val="005903E8"/>
    <w:rsid w:val="0059050A"/>
    <w:rsid w:val="00592A19"/>
    <w:rsid w:val="00594A8E"/>
    <w:rsid w:val="005957AD"/>
    <w:rsid w:val="00597C44"/>
    <w:rsid w:val="005A10CF"/>
    <w:rsid w:val="005A1E38"/>
    <w:rsid w:val="005A29BA"/>
    <w:rsid w:val="005A3C65"/>
    <w:rsid w:val="005A4ADF"/>
    <w:rsid w:val="005A535E"/>
    <w:rsid w:val="005A6665"/>
    <w:rsid w:val="005A6C9A"/>
    <w:rsid w:val="005A6CF9"/>
    <w:rsid w:val="005A6D52"/>
    <w:rsid w:val="005B0A0F"/>
    <w:rsid w:val="005B0D10"/>
    <w:rsid w:val="005B107D"/>
    <w:rsid w:val="005B32B8"/>
    <w:rsid w:val="005B3304"/>
    <w:rsid w:val="005B362A"/>
    <w:rsid w:val="005B4B23"/>
    <w:rsid w:val="005B5532"/>
    <w:rsid w:val="005B62D0"/>
    <w:rsid w:val="005B637A"/>
    <w:rsid w:val="005C0958"/>
    <w:rsid w:val="005C1134"/>
    <w:rsid w:val="005C37D0"/>
    <w:rsid w:val="005C3EB9"/>
    <w:rsid w:val="005C40F8"/>
    <w:rsid w:val="005C6DFB"/>
    <w:rsid w:val="005C70ED"/>
    <w:rsid w:val="005C7DC4"/>
    <w:rsid w:val="005C7E0A"/>
    <w:rsid w:val="005D07A6"/>
    <w:rsid w:val="005D0FCE"/>
    <w:rsid w:val="005D26CA"/>
    <w:rsid w:val="005D2A9E"/>
    <w:rsid w:val="005D3A51"/>
    <w:rsid w:val="005D3AEE"/>
    <w:rsid w:val="005D4C74"/>
    <w:rsid w:val="005D4C7B"/>
    <w:rsid w:val="005D5C60"/>
    <w:rsid w:val="005D657B"/>
    <w:rsid w:val="005D7EDD"/>
    <w:rsid w:val="005E1057"/>
    <w:rsid w:val="005E3407"/>
    <w:rsid w:val="005E4608"/>
    <w:rsid w:val="005E4DF5"/>
    <w:rsid w:val="005E5C31"/>
    <w:rsid w:val="005E5D9B"/>
    <w:rsid w:val="005E6037"/>
    <w:rsid w:val="005E68B4"/>
    <w:rsid w:val="005E727A"/>
    <w:rsid w:val="005E76A5"/>
    <w:rsid w:val="005E7EC5"/>
    <w:rsid w:val="005F0263"/>
    <w:rsid w:val="005F1375"/>
    <w:rsid w:val="005F3120"/>
    <w:rsid w:val="005F6FD3"/>
    <w:rsid w:val="006002C0"/>
    <w:rsid w:val="0060324D"/>
    <w:rsid w:val="00603837"/>
    <w:rsid w:val="006044D5"/>
    <w:rsid w:val="0060626D"/>
    <w:rsid w:val="00606703"/>
    <w:rsid w:val="00606B87"/>
    <w:rsid w:val="006070A6"/>
    <w:rsid w:val="00611E55"/>
    <w:rsid w:val="00612FBB"/>
    <w:rsid w:val="006138A6"/>
    <w:rsid w:val="006142D1"/>
    <w:rsid w:val="00614B3A"/>
    <w:rsid w:val="0061574C"/>
    <w:rsid w:val="00616F45"/>
    <w:rsid w:val="00617909"/>
    <w:rsid w:val="00617F55"/>
    <w:rsid w:val="00620E80"/>
    <w:rsid w:val="006213A3"/>
    <w:rsid w:val="006227E9"/>
    <w:rsid w:val="00624596"/>
    <w:rsid w:val="006246C7"/>
    <w:rsid w:val="00624771"/>
    <w:rsid w:val="0062520B"/>
    <w:rsid w:val="00625EA6"/>
    <w:rsid w:val="00627D2B"/>
    <w:rsid w:val="00630339"/>
    <w:rsid w:val="00630FD6"/>
    <w:rsid w:val="00636BD1"/>
    <w:rsid w:val="00637B63"/>
    <w:rsid w:val="006416B7"/>
    <w:rsid w:val="00641ED8"/>
    <w:rsid w:val="006424A4"/>
    <w:rsid w:val="00644E6C"/>
    <w:rsid w:val="00644FE4"/>
    <w:rsid w:val="00645D38"/>
    <w:rsid w:val="00646218"/>
    <w:rsid w:val="00646B96"/>
    <w:rsid w:val="00647E1A"/>
    <w:rsid w:val="00650F75"/>
    <w:rsid w:val="006548EA"/>
    <w:rsid w:val="006553F3"/>
    <w:rsid w:val="00655844"/>
    <w:rsid w:val="00656CFF"/>
    <w:rsid w:val="00657C9F"/>
    <w:rsid w:val="006601E7"/>
    <w:rsid w:val="006606DD"/>
    <w:rsid w:val="006608F3"/>
    <w:rsid w:val="00660CF5"/>
    <w:rsid w:val="00660E3F"/>
    <w:rsid w:val="0066438B"/>
    <w:rsid w:val="00665C6F"/>
    <w:rsid w:val="00665DC3"/>
    <w:rsid w:val="0066729C"/>
    <w:rsid w:val="00667345"/>
    <w:rsid w:val="0067076D"/>
    <w:rsid w:val="00672435"/>
    <w:rsid w:val="006743B8"/>
    <w:rsid w:val="006749AF"/>
    <w:rsid w:val="00675877"/>
    <w:rsid w:val="00675B1C"/>
    <w:rsid w:val="00675D40"/>
    <w:rsid w:val="006768E7"/>
    <w:rsid w:val="00677186"/>
    <w:rsid w:val="00677BE6"/>
    <w:rsid w:val="006803DE"/>
    <w:rsid w:val="006803FF"/>
    <w:rsid w:val="00681675"/>
    <w:rsid w:val="00682CBD"/>
    <w:rsid w:val="00682CDF"/>
    <w:rsid w:val="00682E68"/>
    <w:rsid w:val="0068388B"/>
    <w:rsid w:val="006853D3"/>
    <w:rsid w:val="006856D5"/>
    <w:rsid w:val="00690989"/>
    <w:rsid w:val="0069107D"/>
    <w:rsid w:val="0069133F"/>
    <w:rsid w:val="00692E0C"/>
    <w:rsid w:val="0069486B"/>
    <w:rsid w:val="00696234"/>
    <w:rsid w:val="006969BD"/>
    <w:rsid w:val="006A09FA"/>
    <w:rsid w:val="006A284C"/>
    <w:rsid w:val="006A3362"/>
    <w:rsid w:val="006A353C"/>
    <w:rsid w:val="006A391B"/>
    <w:rsid w:val="006A5868"/>
    <w:rsid w:val="006AFEF0"/>
    <w:rsid w:val="006B0509"/>
    <w:rsid w:val="006B08CC"/>
    <w:rsid w:val="006B2E7A"/>
    <w:rsid w:val="006B3318"/>
    <w:rsid w:val="006B3493"/>
    <w:rsid w:val="006B396C"/>
    <w:rsid w:val="006B4BBE"/>
    <w:rsid w:val="006B4F6C"/>
    <w:rsid w:val="006B7696"/>
    <w:rsid w:val="006B7874"/>
    <w:rsid w:val="006C0602"/>
    <w:rsid w:val="006C0F48"/>
    <w:rsid w:val="006C1618"/>
    <w:rsid w:val="006C18E5"/>
    <w:rsid w:val="006C1E23"/>
    <w:rsid w:val="006C36BC"/>
    <w:rsid w:val="006C3B86"/>
    <w:rsid w:val="006C4232"/>
    <w:rsid w:val="006C48B0"/>
    <w:rsid w:val="006C4C94"/>
    <w:rsid w:val="006C4D22"/>
    <w:rsid w:val="006C6045"/>
    <w:rsid w:val="006C6B55"/>
    <w:rsid w:val="006C7314"/>
    <w:rsid w:val="006C7A39"/>
    <w:rsid w:val="006C7E6D"/>
    <w:rsid w:val="006C7FED"/>
    <w:rsid w:val="006D0068"/>
    <w:rsid w:val="006D0DDA"/>
    <w:rsid w:val="006D1EB0"/>
    <w:rsid w:val="006D3158"/>
    <w:rsid w:val="006D3BE1"/>
    <w:rsid w:val="006D46AE"/>
    <w:rsid w:val="006D4734"/>
    <w:rsid w:val="006D5039"/>
    <w:rsid w:val="006D5AE8"/>
    <w:rsid w:val="006D5E5B"/>
    <w:rsid w:val="006E1545"/>
    <w:rsid w:val="006E16DE"/>
    <w:rsid w:val="006E18CE"/>
    <w:rsid w:val="006E2071"/>
    <w:rsid w:val="006E2F1D"/>
    <w:rsid w:val="006E50C2"/>
    <w:rsid w:val="006E725F"/>
    <w:rsid w:val="006E771D"/>
    <w:rsid w:val="006E7802"/>
    <w:rsid w:val="006F07D3"/>
    <w:rsid w:val="006F121B"/>
    <w:rsid w:val="006F4898"/>
    <w:rsid w:val="006F5260"/>
    <w:rsid w:val="006F52F7"/>
    <w:rsid w:val="006F5B9B"/>
    <w:rsid w:val="006F5CC6"/>
    <w:rsid w:val="006F74FC"/>
    <w:rsid w:val="006F7A98"/>
    <w:rsid w:val="007018C0"/>
    <w:rsid w:val="00702484"/>
    <w:rsid w:val="00703C05"/>
    <w:rsid w:val="007055E5"/>
    <w:rsid w:val="007058FB"/>
    <w:rsid w:val="00705AF3"/>
    <w:rsid w:val="0070629A"/>
    <w:rsid w:val="00711078"/>
    <w:rsid w:val="007122EC"/>
    <w:rsid w:val="0071239A"/>
    <w:rsid w:val="00712BFC"/>
    <w:rsid w:val="007132C2"/>
    <w:rsid w:val="007134F6"/>
    <w:rsid w:val="00714E02"/>
    <w:rsid w:val="00716082"/>
    <w:rsid w:val="0071651B"/>
    <w:rsid w:val="0071746F"/>
    <w:rsid w:val="00717D5C"/>
    <w:rsid w:val="00721473"/>
    <w:rsid w:val="00721C41"/>
    <w:rsid w:val="007227ED"/>
    <w:rsid w:val="00722A32"/>
    <w:rsid w:val="0072331A"/>
    <w:rsid w:val="0072518C"/>
    <w:rsid w:val="00726A1C"/>
    <w:rsid w:val="007309A5"/>
    <w:rsid w:val="007319A7"/>
    <w:rsid w:val="00732FDF"/>
    <w:rsid w:val="00733319"/>
    <w:rsid w:val="00733480"/>
    <w:rsid w:val="00734DEC"/>
    <w:rsid w:val="00735DEE"/>
    <w:rsid w:val="007365A3"/>
    <w:rsid w:val="00737C73"/>
    <w:rsid w:val="007432FE"/>
    <w:rsid w:val="00743858"/>
    <w:rsid w:val="00745298"/>
    <w:rsid w:val="00745386"/>
    <w:rsid w:val="007456F3"/>
    <w:rsid w:val="00746E62"/>
    <w:rsid w:val="0074734F"/>
    <w:rsid w:val="00750833"/>
    <w:rsid w:val="007525D3"/>
    <w:rsid w:val="00752C09"/>
    <w:rsid w:val="00752F70"/>
    <w:rsid w:val="007534C7"/>
    <w:rsid w:val="00754125"/>
    <w:rsid w:val="0075470F"/>
    <w:rsid w:val="007547D2"/>
    <w:rsid w:val="007550ED"/>
    <w:rsid w:val="0075514C"/>
    <w:rsid w:val="0075610C"/>
    <w:rsid w:val="00756749"/>
    <w:rsid w:val="00756918"/>
    <w:rsid w:val="007570BB"/>
    <w:rsid w:val="007578CE"/>
    <w:rsid w:val="007601BE"/>
    <w:rsid w:val="00760DE2"/>
    <w:rsid w:val="007620CE"/>
    <w:rsid w:val="007632B9"/>
    <w:rsid w:val="00763E45"/>
    <w:rsid w:val="00766528"/>
    <w:rsid w:val="00767153"/>
    <w:rsid w:val="00771791"/>
    <w:rsid w:val="007719DE"/>
    <w:rsid w:val="00771BF4"/>
    <w:rsid w:val="00772638"/>
    <w:rsid w:val="007768D1"/>
    <w:rsid w:val="0078009C"/>
    <w:rsid w:val="007800FF"/>
    <w:rsid w:val="00780F73"/>
    <w:rsid w:val="00781000"/>
    <w:rsid w:val="007818A6"/>
    <w:rsid w:val="00781B32"/>
    <w:rsid w:val="00781F06"/>
    <w:rsid w:val="007822EA"/>
    <w:rsid w:val="00783319"/>
    <w:rsid w:val="0078632D"/>
    <w:rsid w:val="00786401"/>
    <w:rsid w:val="00786C75"/>
    <w:rsid w:val="0078719F"/>
    <w:rsid w:val="00787CCD"/>
    <w:rsid w:val="00790192"/>
    <w:rsid w:val="0079098E"/>
    <w:rsid w:val="00791977"/>
    <w:rsid w:val="00792844"/>
    <w:rsid w:val="00793B14"/>
    <w:rsid w:val="00794979"/>
    <w:rsid w:val="00794EDA"/>
    <w:rsid w:val="00795168"/>
    <w:rsid w:val="00795903"/>
    <w:rsid w:val="007959E0"/>
    <w:rsid w:val="007960B3"/>
    <w:rsid w:val="007A00E0"/>
    <w:rsid w:val="007A2144"/>
    <w:rsid w:val="007A2E1A"/>
    <w:rsid w:val="007A36E5"/>
    <w:rsid w:val="007A3D1D"/>
    <w:rsid w:val="007A438F"/>
    <w:rsid w:val="007A45A4"/>
    <w:rsid w:val="007A56E7"/>
    <w:rsid w:val="007A6407"/>
    <w:rsid w:val="007A6A3B"/>
    <w:rsid w:val="007A6FA1"/>
    <w:rsid w:val="007A7ED9"/>
    <w:rsid w:val="007B0936"/>
    <w:rsid w:val="007B12F7"/>
    <w:rsid w:val="007B1E75"/>
    <w:rsid w:val="007B1EC3"/>
    <w:rsid w:val="007B3812"/>
    <w:rsid w:val="007B3A98"/>
    <w:rsid w:val="007B4B44"/>
    <w:rsid w:val="007B53A5"/>
    <w:rsid w:val="007B75E9"/>
    <w:rsid w:val="007C091E"/>
    <w:rsid w:val="007C10A0"/>
    <w:rsid w:val="007C1653"/>
    <w:rsid w:val="007C33CE"/>
    <w:rsid w:val="007C3504"/>
    <w:rsid w:val="007C485D"/>
    <w:rsid w:val="007C6937"/>
    <w:rsid w:val="007C6A4C"/>
    <w:rsid w:val="007D0F38"/>
    <w:rsid w:val="007D114C"/>
    <w:rsid w:val="007D133F"/>
    <w:rsid w:val="007D28C8"/>
    <w:rsid w:val="007D3F79"/>
    <w:rsid w:val="007D434A"/>
    <w:rsid w:val="007D4B53"/>
    <w:rsid w:val="007D55A2"/>
    <w:rsid w:val="007D70C3"/>
    <w:rsid w:val="007E0E16"/>
    <w:rsid w:val="007E0E81"/>
    <w:rsid w:val="007E34DB"/>
    <w:rsid w:val="007E3819"/>
    <w:rsid w:val="007E3B1F"/>
    <w:rsid w:val="007E43D2"/>
    <w:rsid w:val="007E7834"/>
    <w:rsid w:val="007F00A3"/>
    <w:rsid w:val="007F0CDF"/>
    <w:rsid w:val="007F20CB"/>
    <w:rsid w:val="007F2204"/>
    <w:rsid w:val="007F2609"/>
    <w:rsid w:val="007F28BA"/>
    <w:rsid w:val="007F5333"/>
    <w:rsid w:val="007F7181"/>
    <w:rsid w:val="00800EFF"/>
    <w:rsid w:val="0080355F"/>
    <w:rsid w:val="00803A29"/>
    <w:rsid w:val="00803ED9"/>
    <w:rsid w:val="00803F64"/>
    <w:rsid w:val="008073AC"/>
    <w:rsid w:val="008074C3"/>
    <w:rsid w:val="00810088"/>
    <w:rsid w:val="008105A7"/>
    <w:rsid w:val="00810753"/>
    <w:rsid w:val="0081108D"/>
    <w:rsid w:val="008114E0"/>
    <w:rsid w:val="00813F93"/>
    <w:rsid w:val="00814A4E"/>
    <w:rsid w:val="00816C07"/>
    <w:rsid w:val="0081772A"/>
    <w:rsid w:val="00817FF6"/>
    <w:rsid w:val="008228A0"/>
    <w:rsid w:val="008236E8"/>
    <w:rsid w:val="00826F10"/>
    <w:rsid w:val="00827D0B"/>
    <w:rsid w:val="00830574"/>
    <w:rsid w:val="00830CED"/>
    <w:rsid w:val="00831BBE"/>
    <w:rsid w:val="008322BE"/>
    <w:rsid w:val="00833324"/>
    <w:rsid w:val="008337FC"/>
    <w:rsid w:val="00834101"/>
    <w:rsid w:val="00834ACA"/>
    <w:rsid w:val="00834D95"/>
    <w:rsid w:val="0083510A"/>
    <w:rsid w:val="008351B6"/>
    <w:rsid w:val="00835201"/>
    <w:rsid w:val="00835E12"/>
    <w:rsid w:val="00836934"/>
    <w:rsid w:val="00836AAD"/>
    <w:rsid w:val="00836F01"/>
    <w:rsid w:val="00840338"/>
    <w:rsid w:val="00841518"/>
    <w:rsid w:val="00841AB2"/>
    <w:rsid w:val="00842E72"/>
    <w:rsid w:val="008444F6"/>
    <w:rsid w:val="00847D85"/>
    <w:rsid w:val="00850CA5"/>
    <w:rsid w:val="00850EF4"/>
    <w:rsid w:val="0085235D"/>
    <w:rsid w:val="0085368F"/>
    <w:rsid w:val="008556C0"/>
    <w:rsid w:val="00855DCE"/>
    <w:rsid w:val="00856029"/>
    <w:rsid w:val="00857C6A"/>
    <w:rsid w:val="00862612"/>
    <w:rsid w:val="00863014"/>
    <w:rsid w:val="00863129"/>
    <w:rsid w:val="0086347D"/>
    <w:rsid w:val="00863B5F"/>
    <w:rsid w:val="008669C6"/>
    <w:rsid w:val="00866C2C"/>
    <w:rsid w:val="00866C80"/>
    <w:rsid w:val="00867666"/>
    <w:rsid w:val="00867AF0"/>
    <w:rsid w:val="00870354"/>
    <w:rsid w:val="00871674"/>
    <w:rsid w:val="00871827"/>
    <w:rsid w:val="00873639"/>
    <w:rsid w:val="00874B52"/>
    <w:rsid w:val="00875341"/>
    <w:rsid w:val="00875E3A"/>
    <w:rsid w:val="00876B33"/>
    <w:rsid w:val="008800AB"/>
    <w:rsid w:val="00880652"/>
    <w:rsid w:val="008816CB"/>
    <w:rsid w:val="0088182F"/>
    <w:rsid w:val="00883676"/>
    <w:rsid w:val="008841FA"/>
    <w:rsid w:val="0088480D"/>
    <w:rsid w:val="00885365"/>
    <w:rsid w:val="008873B6"/>
    <w:rsid w:val="008900FC"/>
    <w:rsid w:val="00890452"/>
    <w:rsid w:val="00890C48"/>
    <w:rsid w:val="0089157B"/>
    <w:rsid w:val="00891D75"/>
    <w:rsid w:val="00891F6C"/>
    <w:rsid w:val="008933FD"/>
    <w:rsid w:val="00893E8D"/>
    <w:rsid w:val="00894083"/>
    <w:rsid w:val="0089451B"/>
    <w:rsid w:val="0089508C"/>
    <w:rsid w:val="0089512B"/>
    <w:rsid w:val="00895876"/>
    <w:rsid w:val="0089767B"/>
    <w:rsid w:val="008A0039"/>
    <w:rsid w:val="008A01CA"/>
    <w:rsid w:val="008A0249"/>
    <w:rsid w:val="008A11D0"/>
    <w:rsid w:val="008A1397"/>
    <w:rsid w:val="008A2685"/>
    <w:rsid w:val="008A4559"/>
    <w:rsid w:val="008A60BE"/>
    <w:rsid w:val="008B12EE"/>
    <w:rsid w:val="008B142F"/>
    <w:rsid w:val="008B14F1"/>
    <w:rsid w:val="008B2592"/>
    <w:rsid w:val="008B2FDE"/>
    <w:rsid w:val="008B3306"/>
    <w:rsid w:val="008B478B"/>
    <w:rsid w:val="008B4BC5"/>
    <w:rsid w:val="008B6065"/>
    <w:rsid w:val="008B6D5A"/>
    <w:rsid w:val="008C0363"/>
    <w:rsid w:val="008C0877"/>
    <w:rsid w:val="008C0CE1"/>
    <w:rsid w:val="008C1603"/>
    <w:rsid w:val="008C1AF5"/>
    <w:rsid w:val="008C2ACB"/>
    <w:rsid w:val="008C4472"/>
    <w:rsid w:val="008C4A5D"/>
    <w:rsid w:val="008C624D"/>
    <w:rsid w:val="008D0446"/>
    <w:rsid w:val="008D0EEE"/>
    <w:rsid w:val="008D16D4"/>
    <w:rsid w:val="008D1AA8"/>
    <w:rsid w:val="008D258D"/>
    <w:rsid w:val="008D2DE2"/>
    <w:rsid w:val="008D35F3"/>
    <w:rsid w:val="008D6925"/>
    <w:rsid w:val="008D7DE6"/>
    <w:rsid w:val="008E0079"/>
    <w:rsid w:val="008E04B1"/>
    <w:rsid w:val="008E04F0"/>
    <w:rsid w:val="008E16F0"/>
    <w:rsid w:val="008E23EF"/>
    <w:rsid w:val="008E3347"/>
    <w:rsid w:val="008E389D"/>
    <w:rsid w:val="008E4CAF"/>
    <w:rsid w:val="008E5440"/>
    <w:rsid w:val="008E5FA5"/>
    <w:rsid w:val="008E66C0"/>
    <w:rsid w:val="008E6A1F"/>
    <w:rsid w:val="008E7631"/>
    <w:rsid w:val="008F0D8E"/>
    <w:rsid w:val="008F0E15"/>
    <w:rsid w:val="008F26CB"/>
    <w:rsid w:val="008F542A"/>
    <w:rsid w:val="008F54AA"/>
    <w:rsid w:val="008F55D6"/>
    <w:rsid w:val="008F6623"/>
    <w:rsid w:val="008F6F6F"/>
    <w:rsid w:val="008F7B0F"/>
    <w:rsid w:val="00901A32"/>
    <w:rsid w:val="00901D87"/>
    <w:rsid w:val="00901E62"/>
    <w:rsid w:val="0090251F"/>
    <w:rsid w:val="00902AE5"/>
    <w:rsid w:val="00903685"/>
    <w:rsid w:val="00903ADC"/>
    <w:rsid w:val="009047FD"/>
    <w:rsid w:val="0090513F"/>
    <w:rsid w:val="00906903"/>
    <w:rsid w:val="00906B82"/>
    <w:rsid w:val="009075A5"/>
    <w:rsid w:val="0091106D"/>
    <w:rsid w:val="0091129F"/>
    <w:rsid w:val="00912361"/>
    <w:rsid w:val="00912E7D"/>
    <w:rsid w:val="00912F5F"/>
    <w:rsid w:val="00913589"/>
    <w:rsid w:val="00913623"/>
    <w:rsid w:val="0091472B"/>
    <w:rsid w:val="00914A56"/>
    <w:rsid w:val="0091647F"/>
    <w:rsid w:val="00917A8E"/>
    <w:rsid w:val="00920EE1"/>
    <w:rsid w:val="00922C9F"/>
    <w:rsid w:val="00924E84"/>
    <w:rsid w:val="009250FE"/>
    <w:rsid w:val="00925734"/>
    <w:rsid w:val="00925A16"/>
    <w:rsid w:val="009260A9"/>
    <w:rsid w:val="00927102"/>
    <w:rsid w:val="00927573"/>
    <w:rsid w:val="00927959"/>
    <w:rsid w:val="00927B49"/>
    <w:rsid w:val="00932A89"/>
    <w:rsid w:val="00932D69"/>
    <w:rsid w:val="0093320C"/>
    <w:rsid w:val="00936928"/>
    <w:rsid w:val="00936D8A"/>
    <w:rsid w:val="009379A5"/>
    <w:rsid w:val="00943FE9"/>
    <w:rsid w:val="00944235"/>
    <w:rsid w:val="00946564"/>
    <w:rsid w:val="009466B1"/>
    <w:rsid w:val="00946A26"/>
    <w:rsid w:val="00946A79"/>
    <w:rsid w:val="009479E1"/>
    <w:rsid w:val="00953126"/>
    <w:rsid w:val="009534C1"/>
    <w:rsid w:val="00954101"/>
    <w:rsid w:val="009552B4"/>
    <w:rsid w:val="00956373"/>
    <w:rsid w:val="0095695C"/>
    <w:rsid w:val="009575DD"/>
    <w:rsid w:val="009576C6"/>
    <w:rsid w:val="009579B2"/>
    <w:rsid w:val="009619F1"/>
    <w:rsid w:val="00961C6F"/>
    <w:rsid w:val="00961E6B"/>
    <w:rsid w:val="0096453F"/>
    <w:rsid w:val="0096602B"/>
    <w:rsid w:val="00966B5A"/>
    <w:rsid w:val="009719B9"/>
    <w:rsid w:val="00972629"/>
    <w:rsid w:val="00973999"/>
    <w:rsid w:val="009739CC"/>
    <w:rsid w:val="00973BE1"/>
    <w:rsid w:val="009740BA"/>
    <w:rsid w:val="00975C25"/>
    <w:rsid w:val="009764B3"/>
    <w:rsid w:val="00977151"/>
    <w:rsid w:val="00977391"/>
    <w:rsid w:val="009776E4"/>
    <w:rsid w:val="00977A0B"/>
    <w:rsid w:val="00977FD9"/>
    <w:rsid w:val="00981030"/>
    <w:rsid w:val="009819F7"/>
    <w:rsid w:val="00982EA6"/>
    <w:rsid w:val="00982F30"/>
    <w:rsid w:val="00983421"/>
    <w:rsid w:val="00983F8D"/>
    <w:rsid w:val="009845A4"/>
    <w:rsid w:val="0098508A"/>
    <w:rsid w:val="00985E3F"/>
    <w:rsid w:val="00986382"/>
    <w:rsid w:val="009902EA"/>
    <w:rsid w:val="009917CB"/>
    <w:rsid w:val="00991858"/>
    <w:rsid w:val="00993C0F"/>
    <w:rsid w:val="00994771"/>
    <w:rsid w:val="00997B51"/>
    <w:rsid w:val="009A1259"/>
    <w:rsid w:val="009A3FA6"/>
    <w:rsid w:val="009A4FC9"/>
    <w:rsid w:val="009A6045"/>
    <w:rsid w:val="009B0069"/>
    <w:rsid w:val="009B0466"/>
    <w:rsid w:val="009B0B31"/>
    <w:rsid w:val="009B3820"/>
    <w:rsid w:val="009B450C"/>
    <w:rsid w:val="009B5799"/>
    <w:rsid w:val="009C03B9"/>
    <w:rsid w:val="009C059E"/>
    <w:rsid w:val="009C0D1E"/>
    <w:rsid w:val="009C148F"/>
    <w:rsid w:val="009C1A2C"/>
    <w:rsid w:val="009C1A34"/>
    <w:rsid w:val="009C1E1E"/>
    <w:rsid w:val="009C23B6"/>
    <w:rsid w:val="009C2D1C"/>
    <w:rsid w:val="009C2FC3"/>
    <w:rsid w:val="009C365D"/>
    <w:rsid w:val="009C43AD"/>
    <w:rsid w:val="009C556B"/>
    <w:rsid w:val="009D1FAB"/>
    <w:rsid w:val="009D2542"/>
    <w:rsid w:val="009D2614"/>
    <w:rsid w:val="009D2D76"/>
    <w:rsid w:val="009D3229"/>
    <w:rsid w:val="009D49A7"/>
    <w:rsid w:val="009D6169"/>
    <w:rsid w:val="009D64A1"/>
    <w:rsid w:val="009D6ED2"/>
    <w:rsid w:val="009D6EFE"/>
    <w:rsid w:val="009E1867"/>
    <w:rsid w:val="009E1AAA"/>
    <w:rsid w:val="009E2E98"/>
    <w:rsid w:val="009E31D9"/>
    <w:rsid w:val="009E32D7"/>
    <w:rsid w:val="009E4D98"/>
    <w:rsid w:val="009E6E24"/>
    <w:rsid w:val="009F19C3"/>
    <w:rsid w:val="009F318D"/>
    <w:rsid w:val="009F3237"/>
    <w:rsid w:val="009F3DE7"/>
    <w:rsid w:val="009F418C"/>
    <w:rsid w:val="009F4660"/>
    <w:rsid w:val="009F49F5"/>
    <w:rsid w:val="009F758C"/>
    <w:rsid w:val="009F77FE"/>
    <w:rsid w:val="009F79D0"/>
    <w:rsid w:val="00A00295"/>
    <w:rsid w:val="00A0055F"/>
    <w:rsid w:val="00A00B4A"/>
    <w:rsid w:val="00A0102C"/>
    <w:rsid w:val="00A01967"/>
    <w:rsid w:val="00A04157"/>
    <w:rsid w:val="00A044D8"/>
    <w:rsid w:val="00A06275"/>
    <w:rsid w:val="00A10215"/>
    <w:rsid w:val="00A102FC"/>
    <w:rsid w:val="00A10A8B"/>
    <w:rsid w:val="00A12D28"/>
    <w:rsid w:val="00A13193"/>
    <w:rsid w:val="00A136A5"/>
    <w:rsid w:val="00A13C14"/>
    <w:rsid w:val="00A14122"/>
    <w:rsid w:val="00A143B6"/>
    <w:rsid w:val="00A14C88"/>
    <w:rsid w:val="00A14DAC"/>
    <w:rsid w:val="00A1512E"/>
    <w:rsid w:val="00A151B9"/>
    <w:rsid w:val="00A1637D"/>
    <w:rsid w:val="00A1708E"/>
    <w:rsid w:val="00A17A8D"/>
    <w:rsid w:val="00A204D0"/>
    <w:rsid w:val="00A205E9"/>
    <w:rsid w:val="00A22B20"/>
    <w:rsid w:val="00A230C5"/>
    <w:rsid w:val="00A23394"/>
    <w:rsid w:val="00A2384C"/>
    <w:rsid w:val="00A267A2"/>
    <w:rsid w:val="00A279DF"/>
    <w:rsid w:val="00A33715"/>
    <w:rsid w:val="00A33F7F"/>
    <w:rsid w:val="00A3619C"/>
    <w:rsid w:val="00A36394"/>
    <w:rsid w:val="00A365D6"/>
    <w:rsid w:val="00A370BE"/>
    <w:rsid w:val="00A4144E"/>
    <w:rsid w:val="00A41C6F"/>
    <w:rsid w:val="00A426A7"/>
    <w:rsid w:val="00A44053"/>
    <w:rsid w:val="00A4415F"/>
    <w:rsid w:val="00A44BF1"/>
    <w:rsid w:val="00A45527"/>
    <w:rsid w:val="00A46CCC"/>
    <w:rsid w:val="00A46CF3"/>
    <w:rsid w:val="00A46E14"/>
    <w:rsid w:val="00A479D2"/>
    <w:rsid w:val="00A47C71"/>
    <w:rsid w:val="00A52476"/>
    <w:rsid w:val="00A52BA2"/>
    <w:rsid w:val="00A53434"/>
    <w:rsid w:val="00A5439C"/>
    <w:rsid w:val="00A55364"/>
    <w:rsid w:val="00A56C0C"/>
    <w:rsid w:val="00A56C24"/>
    <w:rsid w:val="00A5738C"/>
    <w:rsid w:val="00A57525"/>
    <w:rsid w:val="00A60EDE"/>
    <w:rsid w:val="00A61007"/>
    <w:rsid w:val="00A618C8"/>
    <w:rsid w:val="00A6190D"/>
    <w:rsid w:val="00A62352"/>
    <w:rsid w:val="00A62A9B"/>
    <w:rsid w:val="00A6531F"/>
    <w:rsid w:val="00A653B4"/>
    <w:rsid w:val="00A667F4"/>
    <w:rsid w:val="00A67336"/>
    <w:rsid w:val="00A718CB"/>
    <w:rsid w:val="00A71B25"/>
    <w:rsid w:val="00A7308E"/>
    <w:rsid w:val="00A73F85"/>
    <w:rsid w:val="00A74141"/>
    <w:rsid w:val="00A746C8"/>
    <w:rsid w:val="00A750AA"/>
    <w:rsid w:val="00A75D01"/>
    <w:rsid w:val="00A77A45"/>
    <w:rsid w:val="00A77B8F"/>
    <w:rsid w:val="00A8159D"/>
    <w:rsid w:val="00A8189F"/>
    <w:rsid w:val="00A81971"/>
    <w:rsid w:val="00A8278D"/>
    <w:rsid w:val="00A82A9B"/>
    <w:rsid w:val="00A84424"/>
    <w:rsid w:val="00A84DA3"/>
    <w:rsid w:val="00A8625B"/>
    <w:rsid w:val="00A8674D"/>
    <w:rsid w:val="00A87AB7"/>
    <w:rsid w:val="00A91300"/>
    <w:rsid w:val="00A918DC"/>
    <w:rsid w:val="00A929B1"/>
    <w:rsid w:val="00A93B2F"/>
    <w:rsid w:val="00A943DE"/>
    <w:rsid w:val="00A94A30"/>
    <w:rsid w:val="00A94E95"/>
    <w:rsid w:val="00A94ECB"/>
    <w:rsid w:val="00A9506D"/>
    <w:rsid w:val="00A957A9"/>
    <w:rsid w:val="00AA2218"/>
    <w:rsid w:val="00AA2FE5"/>
    <w:rsid w:val="00AA357F"/>
    <w:rsid w:val="00AA38AE"/>
    <w:rsid w:val="00AA656A"/>
    <w:rsid w:val="00AB0970"/>
    <w:rsid w:val="00AB23AD"/>
    <w:rsid w:val="00AB2746"/>
    <w:rsid w:val="00AB2F40"/>
    <w:rsid w:val="00AB371F"/>
    <w:rsid w:val="00AB56D7"/>
    <w:rsid w:val="00AB5B56"/>
    <w:rsid w:val="00AB5BF8"/>
    <w:rsid w:val="00AB61DA"/>
    <w:rsid w:val="00AB6FD1"/>
    <w:rsid w:val="00AB7750"/>
    <w:rsid w:val="00AC0FD1"/>
    <w:rsid w:val="00AC1C1A"/>
    <w:rsid w:val="00AC26F8"/>
    <w:rsid w:val="00AC36F5"/>
    <w:rsid w:val="00AC490F"/>
    <w:rsid w:val="00AC7F51"/>
    <w:rsid w:val="00AD00B5"/>
    <w:rsid w:val="00AD1D4B"/>
    <w:rsid w:val="00AD1EE5"/>
    <w:rsid w:val="00AD316B"/>
    <w:rsid w:val="00AD3AE3"/>
    <w:rsid w:val="00AD5F61"/>
    <w:rsid w:val="00AD6632"/>
    <w:rsid w:val="00AD74C4"/>
    <w:rsid w:val="00AE23BD"/>
    <w:rsid w:val="00AE29D7"/>
    <w:rsid w:val="00AE36CC"/>
    <w:rsid w:val="00AE5655"/>
    <w:rsid w:val="00AE6509"/>
    <w:rsid w:val="00AE6B1A"/>
    <w:rsid w:val="00AE6EC1"/>
    <w:rsid w:val="00AE7269"/>
    <w:rsid w:val="00AE74A9"/>
    <w:rsid w:val="00AE7A88"/>
    <w:rsid w:val="00AF1167"/>
    <w:rsid w:val="00AF11D1"/>
    <w:rsid w:val="00AF1200"/>
    <w:rsid w:val="00AF26DD"/>
    <w:rsid w:val="00AF3978"/>
    <w:rsid w:val="00AF4567"/>
    <w:rsid w:val="00AF4919"/>
    <w:rsid w:val="00AF523F"/>
    <w:rsid w:val="00AF5811"/>
    <w:rsid w:val="00AF68A5"/>
    <w:rsid w:val="00AF6A25"/>
    <w:rsid w:val="00AF7256"/>
    <w:rsid w:val="00AF7486"/>
    <w:rsid w:val="00AF76DD"/>
    <w:rsid w:val="00AF77E0"/>
    <w:rsid w:val="00B00BBE"/>
    <w:rsid w:val="00B05342"/>
    <w:rsid w:val="00B05419"/>
    <w:rsid w:val="00B05A47"/>
    <w:rsid w:val="00B06620"/>
    <w:rsid w:val="00B06912"/>
    <w:rsid w:val="00B06ADE"/>
    <w:rsid w:val="00B06D03"/>
    <w:rsid w:val="00B07309"/>
    <w:rsid w:val="00B07D73"/>
    <w:rsid w:val="00B10C64"/>
    <w:rsid w:val="00B11E28"/>
    <w:rsid w:val="00B1232C"/>
    <w:rsid w:val="00B131CA"/>
    <w:rsid w:val="00B1548B"/>
    <w:rsid w:val="00B160F4"/>
    <w:rsid w:val="00B17BCB"/>
    <w:rsid w:val="00B20843"/>
    <w:rsid w:val="00B222BF"/>
    <w:rsid w:val="00B227D7"/>
    <w:rsid w:val="00B22863"/>
    <w:rsid w:val="00B23CB6"/>
    <w:rsid w:val="00B25183"/>
    <w:rsid w:val="00B269E3"/>
    <w:rsid w:val="00B270E6"/>
    <w:rsid w:val="00B271B6"/>
    <w:rsid w:val="00B27E24"/>
    <w:rsid w:val="00B30DC1"/>
    <w:rsid w:val="00B31BEF"/>
    <w:rsid w:val="00B31DC8"/>
    <w:rsid w:val="00B3212F"/>
    <w:rsid w:val="00B32D3D"/>
    <w:rsid w:val="00B33977"/>
    <w:rsid w:val="00B33A8B"/>
    <w:rsid w:val="00B345E1"/>
    <w:rsid w:val="00B348AA"/>
    <w:rsid w:val="00B35A3B"/>
    <w:rsid w:val="00B36064"/>
    <w:rsid w:val="00B374FF"/>
    <w:rsid w:val="00B41C79"/>
    <w:rsid w:val="00B42AE6"/>
    <w:rsid w:val="00B434F9"/>
    <w:rsid w:val="00B46F34"/>
    <w:rsid w:val="00B475CC"/>
    <w:rsid w:val="00B47635"/>
    <w:rsid w:val="00B478B6"/>
    <w:rsid w:val="00B47948"/>
    <w:rsid w:val="00B51060"/>
    <w:rsid w:val="00B512DC"/>
    <w:rsid w:val="00B513DB"/>
    <w:rsid w:val="00B51B7E"/>
    <w:rsid w:val="00B52419"/>
    <w:rsid w:val="00B525BB"/>
    <w:rsid w:val="00B525E5"/>
    <w:rsid w:val="00B526BD"/>
    <w:rsid w:val="00B528E4"/>
    <w:rsid w:val="00B52ED3"/>
    <w:rsid w:val="00B53765"/>
    <w:rsid w:val="00B54A58"/>
    <w:rsid w:val="00B54BF6"/>
    <w:rsid w:val="00B54DFE"/>
    <w:rsid w:val="00B55022"/>
    <w:rsid w:val="00B55F34"/>
    <w:rsid w:val="00B60DD2"/>
    <w:rsid w:val="00B60DE2"/>
    <w:rsid w:val="00B6191B"/>
    <w:rsid w:val="00B61CD9"/>
    <w:rsid w:val="00B64879"/>
    <w:rsid w:val="00B6612D"/>
    <w:rsid w:val="00B662AC"/>
    <w:rsid w:val="00B7003F"/>
    <w:rsid w:val="00B711BD"/>
    <w:rsid w:val="00B7157C"/>
    <w:rsid w:val="00B72054"/>
    <w:rsid w:val="00B7243A"/>
    <w:rsid w:val="00B73436"/>
    <w:rsid w:val="00B738F9"/>
    <w:rsid w:val="00B7421A"/>
    <w:rsid w:val="00B749B5"/>
    <w:rsid w:val="00B74B2C"/>
    <w:rsid w:val="00B74E5E"/>
    <w:rsid w:val="00B750B0"/>
    <w:rsid w:val="00B8117B"/>
    <w:rsid w:val="00B81DFA"/>
    <w:rsid w:val="00B8283E"/>
    <w:rsid w:val="00B832D3"/>
    <w:rsid w:val="00B848B4"/>
    <w:rsid w:val="00B903F9"/>
    <w:rsid w:val="00B90E53"/>
    <w:rsid w:val="00B91D38"/>
    <w:rsid w:val="00B92EB3"/>
    <w:rsid w:val="00B93970"/>
    <w:rsid w:val="00B93B77"/>
    <w:rsid w:val="00B93E4E"/>
    <w:rsid w:val="00B94964"/>
    <w:rsid w:val="00B953FB"/>
    <w:rsid w:val="00B95BE9"/>
    <w:rsid w:val="00B961BD"/>
    <w:rsid w:val="00B9734F"/>
    <w:rsid w:val="00B9736D"/>
    <w:rsid w:val="00B9788B"/>
    <w:rsid w:val="00B97DFB"/>
    <w:rsid w:val="00BA102E"/>
    <w:rsid w:val="00BA194F"/>
    <w:rsid w:val="00BA1DE2"/>
    <w:rsid w:val="00BA315F"/>
    <w:rsid w:val="00BA3513"/>
    <w:rsid w:val="00BA35C9"/>
    <w:rsid w:val="00BA4F85"/>
    <w:rsid w:val="00BA5DDA"/>
    <w:rsid w:val="00BA67A3"/>
    <w:rsid w:val="00BA7A99"/>
    <w:rsid w:val="00BB0084"/>
    <w:rsid w:val="00BB0D3B"/>
    <w:rsid w:val="00BB19D4"/>
    <w:rsid w:val="00BB24AF"/>
    <w:rsid w:val="00BB3239"/>
    <w:rsid w:val="00BB3314"/>
    <w:rsid w:val="00BB6C9C"/>
    <w:rsid w:val="00BB70FE"/>
    <w:rsid w:val="00BC0063"/>
    <w:rsid w:val="00BC0818"/>
    <w:rsid w:val="00BC2389"/>
    <w:rsid w:val="00BC2879"/>
    <w:rsid w:val="00BC45A2"/>
    <w:rsid w:val="00BC4CEB"/>
    <w:rsid w:val="00BC4E4C"/>
    <w:rsid w:val="00BC5979"/>
    <w:rsid w:val="00BC5EDE"/>
    <w:rsid w:val="00BC626E"/>
    <w:rsid w:val="00BC69BF"/>
    <w:rsid w:val="00BC6D37"/>
    <w:rsid w:val="00BD0DF0"/>
    <w:rsid w:val="00BD1655"/>
    <w:rsid w:val="00BD202E"/>
    <w:rsid w:val="00BD2CC7"/>
    <w:rsid w:val="00BD4220"/>
    <w:rsid w:val="00BD4B8E"/>
    <w:rsid w:val="00BD540E"/>
    <w:rsid w:val="00BD605C"/>
    <w:rsid w:val="00BD7D95"/>
    <w:rsid w:val="00BE01F9"/>
    <w:rsid w:val="00BE2F84"/>
    <w:rsid w:val="00BE4172"/>
    <w:rsid w:val="00BE66C5"/>
    <w:rsid w:val="00BE6D6E"/>
    <w:rsid w:val="00BE7458"/>
    <w:rsid w:val="00BE7AFA"/>
    <w:rsid w:val="00BE7B79"/>
    <w:rsid w:val="00BF0714"/>
    <w:rsid w:val="00BF11FA"/>
    <w:rsid w:val="00BF18E1"/>
    <w:rsid w:val="00BF2641"/>
    <w:rsid w:val="00BF36D2"/>
    <w:rsid w:val="00BF3998"/>
    <w:rsid w:val="00BF3C46"/>
    <w:rsid w:val="00BF5820"/>
    <w:rsid w:val="00BF58A2"/>
    <w:rsid w:val="00BF623E"/>
    <w:rsid w:val="00BF68DD"/>
    <w:rsid w:val="00BF7B16"/>
    <w:rsid w:val="00BF7CFF"/>
    <w:rsid w:val="00C014C3"/>
    <w:rsid w:val="00C02F83"/>
    <w:rsid w:val="00C049A5"/>
    <w:rsid w:val="00C04B62"/>
    <w:rsid w:val="00C055AA"/>
    <w:rsid w:val="00C07136"/>
    <w:rsid w:val="00C136F2"/>
    <w:rsid w:val="00C13D14"/>
    <w:rsid w:val="00C14344"/>
    <w:rsid w:val="00C14698"/>
    <w:rsid w:val="00C14DC1"/>
    <w:rsid w:val="00C1603E"/>
    <w:rsid w:val="00C16695"/>
    <w:rsid w:val="00C1754E"/>
    <w:rsid w:val="00C17C9F"/>
    <w:rsid w:val="00C2199A"/>
    <w:rsid w:val="00C238F9"/>
    <w:rsid w:val="00C2505F"/>
    <w:rsid w:val="00C2628C"/>
    <w:rsid w:val="00C26AF9"/>
    <w:rsid w:val="00C27765"/>
    <w:rsid w:val="00C27A2F"/>
    <w:rsid w:val="00C304FF"/>
    <w:rsid w:val="00C30985"/>
    <w:rsid w:val="00C30B94"/>
    <w:rsid w:val="00C30C32"/>
    <w:rsid w:val="00C31D72"/>
    <w:rsid w:val="00C32034"/>
    <w:rsid w:val="00C336F4"/>
    <w:rsid w:val="00C33C7A"/>
    <w:rsid w:val="00C3410D"/>
    <w:rsid w:val="00C34151"/>
    <w:rsid w:val="00C34465"/>
    <w:rsid w:val="00C36F51"/>
    <w:rsid w:val="00C370A7"/>
    <w:rsid w:val="00C37A66"/>
    <w:rsid w:val="00C4000F"/>
    <w:rsid w:val="00C428FD"/>
    <w:rsid w:val="00C43329"/>
    <w:rsid w:val="00C4384C"/>
    <w:rsid w:val="00C453A5"/>
    <w:rsid w:val="00C46345"/>
    <w:rsid w:val="00C50028"/>
    <w:rsid w:val="00C50806"/>
    <w:rsid w:val="00C50B54"/>
    <w:rsid w:val="00C5172B"/>
    <w:rsid w:val="00C524FD"/>
    <w:rsid w:val="00C53527"/>
    <w:rsid w:val="00C53DDD"/>
    <w:rsid w:val="00C61142"/>
    <w:rsid w:val="00C614E9"/>
    <w:rsid w:val="00C663F1"/>
    <w:rsid w:val="00C671B2"/>
    <w:rsid w:val="00C67389"/>
    <w:rsid w:val="00C757E9"/>
    <w:rsid w:val="00C8075A"/>
    <w:rsid w:val="00C8298A"/>
    <w:rsid w:val="00C82A32"/>
    <w:rsid w:val="00C82E67"/>
    <w:rsid w:val="00C85314"/>
    <w:rsid w:val="00C91D73"/>
    <w:rsid w:val="00C92878"/>
    <w:rsid w:val="00C92EAC"/>
    <w:rsid w:val="00C93AD0"/>
    <w:rsid w:val="00C93E25"/>
    <w:rsid w:val="00C945D1"/>
    <w:rsid w:val="00C95007"/>
    <w:rsid w:val="00C951C7"/>
    <w:rsid w:val="00C962E4"/>
    <w:rsid w:val="00C97298"/>
    <w:rsid w:val="00C9BBCE"/>
    <w:rsid w:val="00CA01EB"/>
    <w:rsid w:val="00CA3B8F"/>
    <w:rsid w:val="00CA427F"/>
    <w:rsid w:val="00CA511D"/>
    <w:rsid w:val="00CA5404"/>
    <w:rsid w:val="00CA55AF"/>
    <w:rsid w:val="00CA6FBF"/>
    <w:rsid w:val="00CA79E8"/>
    <w:rsid w:val="00CB1AE5"/>
    <w:rsid w:val="00CB1CCC"/>
    <w:rsid w:val="00CB2B08"/>
    <w:rsid w:val="00CB2C26"/>
    <w:rsid w:val="00CB3A80"/>
    <w:rsid w:val="00CB3E49"/>
    <w:rsid w:val="00CB4376"/>
    <w:rsid w:val="00CB439F"/>
    <w:rsid w:val="00CB4720"/>
    <w:rsid w:val="00CB509C"/>
    <w:rsid w:val="00CB5356"/>
    <w:rsid w:val="00CB547C"/>
    <w:rsid w:val="00CB54C5"/>
    <w:rsid w:val="00CB5965"/>
    <w:rsid w:val="00CB6125"/>
    <w:rsid w:val="00CB627E"/>
    <w:rsid w:val="00CC053D"/>
    <w:rsid w:val="00CC116E"/>
    <w:rsid w:val="00CC221F"/>
    <w:rsid w:val="00CC272A"/>
    <w:rsid w:val="00CC3D26"/>
    <w:rsid w:val="00CC4417"/>
    <w:rsid w:val="00CC556F"/>
    <w:rsid w:val="00CC5D46"/>
    <w:rsid w:val="00CC61EE"/>
    <w:rsid w:val="00CC6778"/>
    <w:rsid w:val="00CC6A61"/>
    <w:rsid w:val="00CD0C51"/>
    <w:rsid w:val="00CD1D7B"/>
    <w:rsid w:val="00CD4617"/>
    <w:rsid w:val="00CD54F7"/>
    <w:rsid w:val="00CD582B"/>
    <w:rsid w:val="00CD5FDB"/>
    <w:rsid w:val="00CD7EBE"/>
    <w:rsid w:val="00CE0F1D"/>
    <w:rsid w:val="00CE1F88"/>
    <w:rsid w:val="00CE478F"/>
    <w:rsid w:val="00CE67F1"/>
    <w:rsid w:val="00CE6E8E"/>
    <w:rsid w:val="00CE71F3"/>
    <w:rsid w:val="00CE735D"/>
    <w:rsid w:val="00CE75A3"/>
    <w:rsid w:val="00CF1E24"/>
    <w:rsid w:val="00CF243F"/>
    <w:rsid w:val="00CF3290"/>
    <w:rsid w:val="00CF3D70"/>
    <w:rsid w:val="00CF43C7"/>
    <w:rsid w:val="00CF4A70"/>
    <w:rsid w:val="00D0207D"/>
    <w:rsid w:val="00D028FE"/>
    <w:rsid w:val="00D03C33"/>
    <w:rsid w:val="00D042DC"/>
    <w:rsid w:val="00D06BC6"/>
    <w:rsid w:val="00D102F5"/>
    <w:rsid w:val="00D11101"/>
    <w:rsid w:val="00D11B40"/>
    <w:rsid w:val="00D12C97"/>
    <w:rsid w:val="00D12F18"/>
    <w:rsid w:val="00D138AA"/>
    <w:rsid w:val="00D16E00"/>
    <w:rsid w:val="00D2084E"/>
    <w:rsid w:val="00D20961"/>
    <w:rsid w:val="00D22B97"/>
    <w:rsid w:val="00D2303C"/>
    <w:rsid w:val="00D237DE"/>
    <w:rsid w:val="00D24FD6"/>
    <w:rsid w:val="00D250BA"/>
    <w:rsid w:val="00D25261"/>
    <w:rsid w:val="00D30664"/>
    <w:rsid w:val="00D30DBA"/>
    <w:rsid w:val="00D31786"/>
    <w:rsid w:val="00D32E8E"/>
    <w:rsid w:val="00D3366B"/>
    <w:rsid w:val="00D33862"/>
    <w:rsid w:val="00D338F1"/>
    <w:rsid w:val="00D33AEE"/>
    <w:rsid w:val="00D34F67"/>
    <w:rsid w:val="00D35019"/>
    <w:rsid w:val="00D356B3"/>
    <w:rsid w:val="00D36447"/>
    <w:rsid w:val="00D370FD"/>
    <w:rsid w:val="00D43234"/>
    <w:rsid w:val="00D4325A"/>
    <w:rsid w:val="00D437C6"/>
    <w:rsid w:val="00D43974"/>
    <w:rsid w:val="00D45500"/>
    <w:rsid w:val="00D46639"/>
    <w:rsid w:val="00D46F8B"/>
    <w:rsid w:val="00D47054"/>
    <w:rsid w:val="00D50E19"/>
    <w:rsid w:val="00D52245"/>
    <w:rsid w:val="00D55718"/>
    <w:rsid w:val="00D55853"/>
    <w:rsid w:val="00D56CC9"/>
    <w:rsid w:val="00D605FE"/>
    <w:rsid w:val="00D61472"/>
    <w:rsid w:val="00D6153C"/>
    <w:rsid w:val="00D63B7C"/>
    <w:rsid w:val="00D6474A"/>
    <w:rsid w:val="00D64783"/>
    <w:rsid w:val="00D64D44"/>
    <w:rsid w:val="00D65229"/>
    <w:rsid w:val="00D65E95"/>
    <w:rsid w:val="00D71443"/>
    <w:rsid w:val="00D725B0"/>
    <w:rsid w:val="00D726DF"/>
    <w:rsid w:val="00D72F18"/>
    <w:rsid w:val="00D73C53"/>
    <w:rsid w:val="00D73FAE"/>
    <w:rsid w:val="00D74796"/>
    <w:rsid w:val="00D76539"/>
    <w:rsid w:val="00D77422"/>
    <w:rsid w:val="00D77D91"/>
    <w:rsid w:val="00D77F52"/>
    <w:rsid w:val="00D80B1C"/>
    <w:rsid w:val="00D814A6"/>
    <w:rsid w:val="00D81718"/>
    <w:rsid w:val="00D81D60"/>
    <w:rsid w:val="00D82FAC"/>
    <w:rsid w:val="00D830BC"/>
    <w:rsid w:val="00D830F4"/>
    <w:rsid w:val="00D83520"/>
    <w:rsid w:val="00D847BA"/>
    <w:rsid w:val="00D87082"/>
    <w:rsid w:val="00D87FC9"/>
    <w:rsid w:val="00D90ED6"/>
    <w:rsid w:val="00D91867"/>
    <w:rsid w:val="00D91FC2"/>
    <w:rsid w:val="00D92E27"/>
    <w:rsid w:val="00D93009"/>
    <w:rsid w:val="00D94B4B"/>
    <w:rsid w:val="00D95C1A"/>
    <w:rsid w:val="00D960D1"/>
    <w:rsid w:val="00D96144"/>
    <w:rsid w:val="00DA0489"/>
    <w:rsid w:val="00DA06B0"/>
    <w:rsid w:val="00DA090F"/>
    <w:rsid w:val="00DA11A1"/>
    <w:rsid w:val="00DA141A"/>
    <w:rsid w:val="00DA2067"/>
    <w:rsid w:val="00DA2C24"/>
    <w:rsid w:val="00DA37AF"/>
    <w:rsid w:val="00DA3E25"/>
    <w:rsid w:val="00DA48AC"/>
    <w:rsid w:val="00DA5455"/>
    <w:rsid w:val="00DA55AE"/>
    <w:rsid w:val="00DA55F8"/>
    <w:rsid w:val="00DA595C"/>
    <w:rsid w:val="00DA6440"/>
    <w:rsid w:val="00DA6673"/>
    <w:rsid w:val="00DA781D"/>
    <w:rsid w:val="00DB01B9"/>
    <w:rsid w:val="00DB0284"/>
    <w:rsid w:val="00DB0BEB"/>
    <w:rsid w:val="00DB1FF7"/>
    <w:rsid w:val="00DB296D"/>
    <w:rsid w:val="00DB2F86"/>
    <w:rsid w:val="00DB33BA"/>
    <w:rsid w:val="00DB3425"/>
    <w:rsid w:val="00DB34E9"/>
    <w:rsid w:val="00DB39F8"/>
    <w:rsid w:val="00DB43FA"/>
    <w:rsid w:val="00DB5430"/>
    <w:rsid w:val="00DB6CD7"/>
    <w:rsid w:val="00DB7B7D"/>
    <w:rsid w:val="00DC10EF"/>
    <w:rsid w:val="00DC3766"/>
    <w:rsid w:val="00DC3875"/>
    <w:rsid w:val="00DC40D4"/>
    <w:rsid w:val="00DC4973"/>
    <w:rsid w:val="00DC5FC5"/>
    <w:rsid w:val="00DC664C"/>
    <w:rsid w:val="00DC6C8B"/>
    <w:rsid w:val="00DC73A5"/>
    <w:rsid w:val="00DC7DA4"/>
    <w:rsid w:val="00DD027A"/>
    <w:rsid w:val="00DD0EF2"/>
    <w:rsid w:val="00DD244A"/>
    <w:rsid w:val="00DD3C44"/>
    <w:rsid w:val="00DD4956"/>
    <w:rsid w:val="00DD618C"/>
    <w:rsid w:val="00DD627F"/>
    <w:rsid w:val="00DD62DE"/>
    <w:rsid w:val="00DD6F35"/>
    <w:rsid w:val="00DD773A"/>
    <w:rsid w:val="00DE0208"/>
    <w:rsid w:val="00DE0310"/>
    <w:rsid w:val="00DE0FA7"/>
    <w:rsid w:val="00DE1756"/>
    <w:rsid w:val="00DE2B5B"/>
    <w:rsid w:val="00DE3465"/>
    <w:rsid w:val="00DE3740"/>
    <w:rsid w:val="00DE40C3"/>
    <w:rsid w:val="00DE490C"/>
    <w:rsid w:val="00DE528C"/>
    <w:rsid w:val="00DF0BCA"/>
    <w:rsid w:val="00DF21A9"/>
    <w:rsid w:val="00DF249E"/>
    <w:rsid w:val="00DF2914"/>
    <w:rsid w:val="00DF4649"/>
    <w:rsid w:val="00DF4F13"/>
    <w:rsid w:val="00DF589C"/>
    <w:rsid w:val="00DF6745"/>
    <w:rsid w:val="00DF6BCF"/>
    <w:rsid w:val="00DF6F0E"/>
    <w:rsid w:val="00DF791C"/>
    <w:rsid w:val="00DF7EF0"/>
    <w:rsid w:val="00E00DE8"/>
    <w:rsid w:val="00E00F37"/>
    <w:rsid w:val="00E01040"/>
    <w:rsid w:val="00E04807"/>
    <w:rsid w:val="00E05B25"/>
    <w:rsid w:val="00E06709"/>
    <w:rsid w:val="00E068E9"/>
    <w:rsid w:val="00E06975"/>
    <w:rsid w:val="00E07ABC"/>
    <w:rsid w:val="00E10D87"/>
    <w:rsid w:val="00E11CA7"/>
    <w:rsid w:val="00E14B3A"/>
    <w:rsid w:val="00E15C98"/>
    <w:rsid w:val="00E1628B"/>
    <w:rsid w:val="00E170AE"/>
    <w:rsid w:val="00E17630"/>
    <w:rsid w:val="00E17A5E"/>
    <w:rsid w:val="00E20CC5"/>
    <w:rsid w:val="00E20EE0"/>
    <w:rsid w:val="00E21251"/>
    <w:rsid w:val="00E21498"/>
    <w:rsid w:val="00E214D9"/>
    <w:rsid w:val="00E22D45"/>
    <w:rsid w:val="00E22E7F"/>
    <w:rsid w:val="00E23CF0"/>
    <w:rsid w:val="00E26A8C"/>
    <w:rsid w:val="00E26C54"/>
    <w:rsid w:val="00E27244"/>
    <w:rsid w:val="00E315EF"/>
    <w:rsid w:val="00E339EF"/>
    <w:rsid w:val="00E34A3D"/>
    <w:rsid w:val="00E35027"/>
    <w:rsid w:val="00E3645B"/>
    <w:rsid w:val="00E369B3"/>
    <w:rsid w:val="00E36FCA"/>
    <w:rsid w:val="00E37076"/>
    <w:rsid w:val="00E3718F"/>
    <w:rsid w:val="00E377F8"/>
    <w:rsid w:val="00E40AB6"/>
    <w:rsid w:val="00E4187B"/>
    <w:rsid w:val="00E41ACA"/>
    <w:rsid w:val="00E4221B"/>
    <w:rsid w:val="00E42299"/>
    <w:rsid w:val="00E42935"/>
    <w:rsid w:val="00E43030"/>
    <w:rsid w:val="00E4324F"/>
    <w:rsid w:val="00E43CD2"/>
    <w:rsid w:val="00E441FD"/>
    <w:rsid w:val="00E44409"/>
    <w:rsid w:val="00E46414"/>
    <w:rsid w:val="00E46DD9"/>
    <w:rsid w:val="00E47AA5"/>
    <w:rsid w:val="00E50FBD"/>
    <w:rsid w:val="00E54338"/>
    <w:rsid w:val="00E545D8"/>
    <w:rsid w:val="00E54798"/>
    <w:rsid w:val="00E54CC5"/>
    <w:rsid w:val="00E55282"/>
    <w:rsid w:val="00E55C9C"/>
    <w:rsid w:val="00E56345"/>
    <w:rsid w:val="00E57321"/>
    <w:rsid w:val="00E603D1"/>
    <w:rsid w:val="00E61AE3"/>
    <w:rsid w:val="00E61BFE"/>
    <w:rsid w:val="00E639E3"/>
    <w:rsid w:val="00E63A80"/>
    <w:rsid w:val="00E64DCB"/>
    <w:rsid w:val="00E66299"/>
    <w:rsid w:val="00E66D30"/>
    <w:rsid w:val="00E67ED7"/>
    <w:rsid w:val="00E71ECF"/>
    <w:rsid w:val="00E71F4B"/>
    <w:rsid w:val="00E7217A"/>
    <w:rsid w:val="00E72259"/>
    <w:rsid w:val="00E72E19"/>
    <w:rsid w:val="00E72E2F"/>
    <w:rsid w:val="00E740EA"/>
    <w:rsid w:val="00E7526F"/>
    <w:rsid w:val="00E75434"/>
    <w:rsid w:val="00E75912"/>
    <w:rsid w:val="00E75E75"/>
    <w:rsid w:val="00E762E6"/>
    <w:rsid w:val="00E76C5F"/>
    <w:rsid w:val="00E80387"/>
    <w:rsid w:val="00E8094A"/>
    <w:rsid w:val="00E818B5"/>
    <w:rsid w:val="00E821B6"/>
    <w:rsid w:val="00E8224A"/>
    <w:rsid w:val="00E827FB"/>
    <w:rsid w:val="00E82938"/>
    <w:rsid w:val="00E8293D"/>
    <w:rsid w:val="00E850CA"/>
    <w:rsid w:val="00E85AAE"/>
    <w:rsid w:val="00E870B4"/>
    <w:rsid w:val="00E876C1"/>
    <w:rsid w:val="00E90244"/>
    <w:rsid w:val="00E90513"/>
    <w:rsid w:val="00E906FE"/>
    <w:rsid w:val="00E910D1"/>
    <w:rsid w:val="00E92CCE"/>
    <w:rsid w:val="00E939F3"/>
    <w:rsid w:val="00E941A7"/>
    <w:rsid w:val="00E94DA7"/>
    <w:rsid w:val="00E95D96"/>
    <w:rsid w:val="00E96366"/>
    <w:rsid w:val="00E96478"/>
    <w:rsid w:val="00E97429"/>
    <w:rsid w:val="00EA10E0"/>
    <w:rsid w:val="00EA16F4"/>
    <w:rsid w:val="00EA23EC"/>
    <w:rsid w:val="00EA3B3A"/>
    <w:rsid w:val="00EA4C0B"/>
    <w:rsid w:val="00EA567A"/>
    <w:rsid w:val="00EA571F"/>
    <w:rsid w:val="00EA6E48"/>
    <w:rsid w:val="00EA79B5"/>
    <w:rsid w:val="00EB1ADA"/>
    <w:rsid w:val="00EB1E2D"/>
    <w:rsid w:val="00EB273E"/>
    <w:rsid w:val="00EB2F8E"/>
    <w:rsid w:val="00EB3E53"/>
    <w:rsid w:val="00EB438B"/>
    <w:rsid w:val="00EB4671"/>
    <w:rsid w:val="00EC00CD"/>
    <w:rsid w:val="00EC0298"/>
    <w:rsid w:val="00EC14DB"/>
    <w:rsid w:val="00EC2288"/>
    <w:rsid w:val="00EC2F8E"/>
    <w:rsid w:val="00EC3C04"/>
    <w:rsid w:val="00EC3E7A"/>
    <w:rsid w:val="00EC41B3"/>
    <w:rsid w:val="00EC526A"/>
    <w:rsid w:val="00EC6667"/>
    <w:rsid w:val="00EC66AA"/>
    <w:rsid w:val="00EC70F2"/>
    <w:rsid w:val="00ED0028"/>
    <w:rsid w:val="00ED006F"/>
    <w:rsid w:val="00ED02E1"/>
    <w:rsid w:val="00ED08D6"/>
    <w:rsid w:val="00ED0995"/>
    <w:rsid w:val="00ED153F"/>
    <w:rsid w:val="00ED1D44"/>
    <w:rsid w:val="00ED2B8E"/>
    <w:rsid w:val="00ED3749"/>
    <w:rsid w:val="00ED38B3"/>
    <w:rsid w:val="00ED428C"/>
    <w:rsid w:val="00ED45BF"/>
    <w:rsid w:val="00ED464C"/>
    <w:rsid w:val="00ED46B8"/>
    <w:rsid w:val="00ED52B4"/>
    <w:rsid w:val="00ED6A28"/>
    <w:rsid w:val="00ED7D06"/>
    <w:rsid w:val="00EE13B8"/>
    <w:rsid w:val="00EE2C90"/>
    <w:rsid w:val="00EE2FE9"/>
    <w:rsid w:val="00EE32C6"/>
    <w:rsid w:val="00EE3639"/>
    <w:rsid w:val="00EE4860"/>
    <w:rsid w:val="00EE54C1"/>
    <w:rsid w:val="00EE6888"/>
    <w:rsid w:val="00EE744D"/>
    <w:rsid w:val="00EE7596"/>
    <w:rsid w:val="00EF0786"/>
    <w:rsid w:val="00EF09CE"/>
    <w:rsid w:val="00EF1FD1"/>
    <w:rsid w:val="00EF425F"/>
    <w:rsid w:val="00EF458B"/>
    <w:rsid w:val="00EF7018"/>
    <w:rsid w:val="00F004AF"/>
    <w:rsid w:val="00F01A55"/>
    <w:rsid w:val="00F01C43"/>
    <w:rsid w:val="00F01C67"/>
    <w:rsid w:val="00F03F45"/>
    <w:rsid w:val="00F04363"/>
    <w:rsid w:val="00F047F0"/>
    <w:rsid w:val="00F0660A"/>
    <w:rsid w:val="00F0700F"/>
    <w:rsid w:val="00F071F4"/>
    <w:rsid w:val="00F1219F"/>
    <w:rsid w:val="00F12AC3"/>
    <w:rsid w:val="00F13C3A"/>
    <w:rsid w:val="00F13E6B"/>
    <w:rsid w:val="00F13E80"/>
    <w:rsid w:val="00F14588"/>
    <w:rsid w:val="00F15EB3"/>
    <w:rsid w:val="00F208C9"/>
    <w:rsid w:val="00F22233"/>
    <w:rsid w:val="00F22956"/>
    <w:rsid w:val="00F22BFE"/>
    <w:rsid w:val="00F232B0"/>
    <w:rsid w:val="00F232BE"/>
    <w:rsid w:val="00F24861"/>
    <w:rsid w:val="00F252CE"/>
    <w:rsid w:val="00F256AF"/>
    <w:rsid w:val="00F25C42"/>
    <w:rsid w:val="00F26D6D"/>
    <w:rsid w:val="00F27598"/>
    <w:rsid w:val="00F27757"/>
    <w:rsid w:val="00F330E5"/>
    <w:rsid w:val="00F3478D"/>
    <w:rsid w:val="00F433C2"/>
    <w:rsid w:val="00F445FE"/>
    <w:rsid w:val="00F4494F"/>
    <w:rsid w:val="00F46565"/>
    <w:rsid w:val="00F47BBF"/>
    <w:rsid w:val="00F50DE2"/>
    <w:rsid w:val="00F518B6"/>
    <w:rsid w:val="00F53756"/>
    <w:rsid w:val="00F53D6E"/>
    <w:rsid w:val="00F54688"/>
    <w:rsid w:val="00F55ABF"/>
    <w:rsid w:val="00F55F97"/>
    <w:rsid w:val="00F564ED"/>
    <w:rsid w:val="00F606BB"/>
    <w:rsid w:val="00F60920"/>
    <w:rsid w:val="00F60C1D"/>
    <w:rsid w:val="00F62263"/>
    <w:rsid w:val="00F626AB"/>
    <w:rsid w:val="00F62882"/>
    <w:rsid w:val="00F62E9E"/>
    <w:rsid w:val="00F63593"/>
    <w:rsid w:val="00F63863"/>
    <w:rsid w:val="00F644B7"/>
    <w:rsid w:val="00F65852"/>
    <w:rsid w:val="00F664CC"/>
    <w:rsid w:val="00F6685E"/>
    <w:rsid w:val="00F673E7"/>
    <w:rsid w:val="00F708DB"/>
    <w:rsid w:val="00F717BE"/>
    <w:rsid w:val="00F729C8"/>
    <w:rsid w:val="00F72A1E"/>
    <w:rsid w:val="00F72D7A"/>
    <w:rsid w:val="00F72F93"/>
    <w:rsid w:val="00F7325D"/>
    <w:rsid w:val="00F73CF9"/>
    <w:rsid w:val="00F740B6"/>
    <w:rsid w:val="00F746BD"/>
    <w:rsid w:val="00F75817"/>
    <w:rsid w:val="00F76329"/>
    <w:rsid w:val="00F76589"/>
    <w:rsid w:val="00F767B1"/>
    <w:rsid w:val="00F81150"/>
    <w:rsid w:val="00F816D1"/>
    <w:rsid w:val="00F83114"/>
    <w:rsid w:val="00F83D30"/>
    <w:rsid w:val="00F85C99"/>
    <w:rsid w:val="00F85F6E"/>
    <w:rsid w:val="00F87A25"/>
    <w:rsid w:val="00F9021E"/>
    <w:rsid w:val="00F91A93"/>
    <w:rsid w:val="00F91D4D"/>
    <w:rsid w:val="00F922FF"/>
    <w:rsid w:val="00F9371A"/>
    <w:rsid w:val="00F93CDB"/>
    <w:rsid w:val="00F941B0"/>
    <w:rsid w:val="00F9423C"/>
    <w:rsid w:val="00F94513"/>
    <w:rsid w:val="00F9472D"/>
    <w:rsid w:val="00F94B26"/>
    <w:rsid w:val="00F96804"/>
    <w:rsid w:val="00F968CD"/>
    <w:rsid w:val="00F96C42"/>
    <w:rsid w:val="00FA1012"/>
    <w:rsid w:val="00FA1776"/>
    <w:rsid w:val="00FA1ED0"/>
    <w:rsid w:val="00FA290E"/>
    <w:rsid w:val="00FA297A"/>
    <w:rsid w:val="00FA4379"/>
    <w:rsid w:val="00FA502B"/>
    <w:rsid w:val="00FA5EFF"/>
    <w:rsid w:val="00FA6B3A"/>
    <w:rsid w:val="00FA6E8A"/>
    <w:rsid w:val="00FA70AE"/>
    <w:rsid w:val="00FA761D"/>
    <w:rsid w:val="00FA7D3B"/>
    <w:rsid w:val="00FA7DB9"/>
    <w:rsid w:val="00FB02AC"/>
    <w:rsid w:val="00FB143E"/>
    <w:rsid w:val="00FB23EF"/>
    <w:rsid w:val="00FB24AF"/>
    <w:rsid w:val="00FB393F"/>
    <w:rsid w:val="00FB3C1C"/>
    <w:rsid w:val="00FB4846"/>
    <w:rsid w:val="00FB4E34"/>
    <w:rsid w:val="00FB5CEF"/>
    <w:rsid w:val="00FB732C"/>
    <w:rsid w:val="00FB73AD"/>
    <w:rsid w:val="00FB7884"/>
    <w:rsid w:val="00FB7C98"/>
    <w:rsid w:val="00FC07E6"/>
    <w:rsid w:val="00FC0CA7"/>
    <w:rsid w:val="00FC2F8D"/>
    <w:rsid w:val="00FC3C6D"/>
    <w:rsid w:val="00FC62B5"/>
    <w:rsid w:val="00FC727C"/>
    <w:rsid w:val="00FC734F"/>
    <w:rsid w:val="00FD1EF5"/>
    <w:rsid w:val="00FD24FE"/>
    <w:rsid w:val="00FD2AF3"/>
    <w:rsid w:val="00FD322A"/>
    <w:rsid w:val="00FD38EA"/>
    <w:rsid w:val="00FD64E5"/>
    <w:rsid w:val="00FD73B6"/>
    <w:rsid w:val="00FD7965"/>
    <w:rsid w:val="00FE0120"/>
    <w:rsid w:val="00FE1123"/>
    <w:rsid w:val="00FE1C98"/>
    <w:rsid w:val="00FE2A0D"/>
    <w:rsid w:val="00FE2E3C"/>
    <w:rsid w:val="00FE36EE"/>
    <w:rsid w:val="00FE43BC"/>
    <w:rsid w:val="00FE4A5D"/>
    <w:rsid w:val="00FE6D0E"/>
    <w:rsid w:val="00FE6F9B"/>
    <w:rsid w:val="00FE7989"/>
    <w:rsid w:val="00FE7F51"/>
    <w:rsid w:val="00FF019A"/>
    <w:rsid w:val="00FF08CA"/>
    <w:rsid w:val="00FF27BA"/>
    <w:rsid w:val="00FF2B2E"/>
    <w:rsid w:val="00FF3534"/>
    <w:rsid w:val="00FF3B2B"/>
    <w:rsid w:val="00FF67EA"/>
    <w:rsid w:val="00FF68D0"/>
    <w:rsid w:val="00FF6AC5"/>
    <w:rsid w:val="00FF705D"/>
    <w:rsid w:val="00FF75A7"/>
    <w:rsid w:val="014641C1"/>
    <w:rsid w:val="0150B44C"/>
    <w:rsid w:val="0164EEE6"/>
    <w:rsid w:val="0184A478"/>
    <w:rsid w:val="0194F80C"/>
    <w:rsid w:val="01AE13B6"/>
    <w:rsid w:val="01E92108"/>
    <w:rsid w:val="01F14658"/>
    <w:rsid w:val="01FC228C"/>
    <w:rsid w:val="027A376A"/>
    <w:rsid w:val="028B59B7"/>
    <w:rsid w:val="02A5A418"/>
    <w:rsid w:val="02FFCE38"/>
    <w:rsid w:val="0344A74D"/>
    <w:rsid w:val="0367CC94"/>
    <w:rsid w:val="0394BA5C"/>
    <w:rsid w:val="03A435DF"/>
    <w:rsid w:val="03A45CB3"/>
    <w:rsid w:val="03B6EE7A"/>
    <w:rsid w:val="03BF914D"/>
    <w:rsid w:val="03F8E1F1"/>
    <w:rsid w:val="03FAA2C7"/>
    <w:rsid w:val="0431A766"/>
    <w:rsid w:val="0438921E"/>
    <w:rsid w:val="0453223C"/>
    <w:rsid w:val="04737A9D"/>
    <w:rsid w:val="04992C46"/>
    <w:rsid w:val="049DF4C7"/>
    <w:rsid w:val="04C898B6"/>
    <w:rsid w:val="04D62EB7"/>
    <w:rsid w:val="04FE6E7A"/>
    <w:rsid w:val="050953F9"/>
    <w:rsid w:val="05113E09"/>
    <w:rsid w:val="053CFF01"/>
    <w:rsid w:val="0568A7AB"/>
    <w:rsid w:val="0573ECD2"/>
    <w:rsid w:val="0596D16C"/>
    <w:rsid w:val="0598512E"/>
    <w:rsid w:val="05BE9AD4"/>
    <w:rsid w:val="0624B0C0"/>
    <w:rsid w:val="065DE988"/>
    <w:rsid w:val="06862E2E"/>
    <w:rsid w:val="06966ECA"/>
    <w:rsid w:val="069F2394"/>
    <w:rsid w:val="06B64B71"/>
    <w:rsid w:val="070343BF"/>
    <w:rsid w:val="070B7F6A"/>
    <w:rsid w:val="073082B3"/>
    <w:rsid w:val="07550391"/>
    <w:rsid w:val="07A7CF32"/>
    <w:rsid w:val="07C4A791"/>
    <w:rsid w:val="07E2822E"/>
    <w:rsid w:val="07E324A8"/>
    <w:rsid w:val="0804C28F"/>
    <w:rsid w:val="080FD468"/>
    <w:rsid w:val="0810F37E"/>
    <w:rsid w:val="08112AC0"/>
    <w:rsid w:val="0819752F"/>
    <w:rsid w:val="083946BB"/>
    <w:rsid w:val="0873D603"/>
    <w:rsid w:val="0877F9E0"/>
    <w:rsid w:val="0889CCEF"/>
    <w:rsid w:val="08F70D47"/>
    <w:rsid w:val="0909128C"/>
    <w:rsid w:val="09261A20"/>
    <w:rsid w:val="0936EF4E"/>
    <w:rsid w:val="09391837"/>
    <w:rsid w:val="094078B1"/>
    <w:rsid w:val="09439BB5"/>
    <w:rsid w:val="0967A740"/>
    <w:rsid w:val="096FAE64"/>
    <w:rsid w:val="0986509F"/>
    <w:rsid w:val="099ECE4E"/>
    <w:rsid w:val="09B248C9"/>
    <w:rsid w:val="09CC7706"/>
    <w:rsid w:val="09E0C067"/>
    <w:rsid w:val="09F79CD4"/>
    <w:rsid w:val="0A0402D0"/>
    <w:rsid w:val="0A17DC75"/>
    <w:rsid w:val="0A2B9589"/>
    <w:rsid w:val="0A521361"/>
    <w:rsid w:val="0AA1D3DA"/>
    <w:rsid w:val="0AEAAF83"/>
    <w:rsid w:val="0B12BA5A"/>
    <w:rsid w:val="0B256E9B"/>
    <w:rsid w:val="0B588922"/>
    <w:rsid w:val="0B5FEBF1"/>
    <w:rsid w:val="0B662581"/>
    <w:rsid w:val="0B798AD8"/>
    <w:rsid w:val="0B7BE611"/>
    <w:rsid w:val="0BD7DF57"/>
    <w:rsid w:val="0BDFECAC"/>
    <w:rsid w:val="0BE76D8F"/>
    <w:rsid w:val="0C15A071"/>
    <w:rsid w:val="0C3D3D19"/>
    <w:rsid w:val="0C5072E8"/>
    <w:rsid w:val="0C57784F"/>
    <w:rsid w:val="0C7DF9E7"/>
    <w:rsid w:val="0C8174DA"/>
    <w:rsid w:val="0CD79A7B"/>
    <w:rsid w:val="0CDC710B"/>
    <w:rsid w:val="0CE0988C"/>
    <w:rsid w:val="0D1134BF"/>
    <w:rsid w:val="0D272F0D"/>
    <w:rsid w:val="0D37A165"/>
    <w:rsid w:val="0D763EBB"/>
    <w:rsid w:val="0DCC3F42"/>
    <w:rsid w:val="0DCE1D99"/>
    <w:rsid w:val="0DF0242C"/>
    <w:rsid w:val="0E033F44"/>
    <w:rsid w:val="0E1EBA3C"/>
    <w:rsid w:val="0E6C81FC"/>
    <w:rsid w:val="0E6FEA06"/>
    <w:rsid w:val="0E743101"/>
    <w:rsid w:val="0EA1C12B"/>
    <w:rsid w:val="0EB6683F"/>
    <w:rsid w:val="0EBBC81E"/>
    <w:rsid w:val="0ED04EEB"/>
    <w:rsid w:val="0EDA90C0"/>
    <w:rsid w:val="0EE5DF52"/>
    <w:rsid w:val="0F1B1358"/>
    <w:rsid w:val="0F21A8E1"/>
    <w:rsid w:val="0FA61B68"/>
    <w:rsid w:val="0FED3ABF"/>
    <w:rsid w:val="100734C6"/>
    <w:rsid w:val="1008E89F"/>
    <w:rsid w:val="1029E344"/>
    <w:rsid w:val="103AF26A"/>
    <w:rsid w:val="1067719E"/>
    <w:rsid w:val="107150A6"/>
    <w:rsid w:val="10993953"/>
    <w:rsid w:val="109E1455"/>
    <w:rsid w:val="10B7EAAA"/>
    <w:rsid w:val="10CF908A"/>
    <w:rsid w:val="10D452E2"/>
    <w:rsid w:val="10ED7B3F"/>
    <w:rsid w:val="1113ECE6"/>
    <w:rsid w:val="11165E48"/>
    <w:rsid w:val="111C2917"/>
    <w:rsid w:val="117E11A1"/>
    <w:rsid w:val="1203B583"/>
    <w:rsid w:val="1239E4B6"/>
    <w:rsid w:val="12A89789"/>
    <w:rsid w:val="12BBDBA7"/>
    <w:rsid w:val="12D3A58B"/>
    <w:rsid w:val="12F7A6DD"/>
    <w:rsid w:val="12FABC33"/>
    <w:rsid w:val="1313B1A1"/>
    <w:rsid w:val="131DB510"/>
    <w:rsid w:val="1362F07C"/>
    <w:rsid w:val="1368DD81"/>
    <w:rsid w:val="139E2D14"/>
    <w:rsid w:val="13A3608D"/>
    <w:rsid w:val="13CDF2C0"/>
    <w:rsid w:val="14535338"/>
    <w:rsid w:val="14682229"/>
    <w:rsid w:val="14B755FE"/>
    <w:rsid w:val="14B76D26"/>
    <w:rsid w:val="154B707E"/>
    <w:rsid w:val="1577916A"/>
    <w:rsid w:val="15A4709F"/>
    <w:rsid w:val="15C08EAA"/>
    <w:rsid w:val="15C57785"/>
    <w:rsid w:val="15C98162"/>
    <w:rsid w:val="15D338FD"/>
    <w:rsid w:val="15F4E9AB"/>
    <w:rsid w:val="16017A37"/>
    <w:rsid w:val="16385A67"/>
    <w:rsid w:val="16627708"/>
    <w:rsid w:val="16815EAC"/>
    <w:rsid w:val="16896CC1"/>
    <w:rsid w:val="16C84204"/>
    <w:rsid w:val="16D58B35"/>
    <w:rsid w:val="17167584"/>
    <w:rsid w:val="172E2044"/>
    <w:rsid w:val="172FDA63"/>
    <w:rsid w:val="17760DEE"/>
    <w:rsid w:val="17898BFA"/>
    <w:rsid w:val="178BA175"/>
    <w:rsid w:val="1796A4A4"/>
    <w:rsid w:val="17CFDA7B"/>
    <w:rsid w:val="17DA7C39"/>
    <w:rsid w:val="17FB5737"/>
    <w:rsid w:val="1809A950"/>
    <w:rsid w:val="182670D9"/>
    <w:rsid w:val="18A00E2C"/>
    <w:rsid w:val="195264AE"/>
    <w:rsid w:val="196F2BF7"/>
    <w:rsid w:val="19E60CD4"/>
    <w:rsid w:val="19E63ABB"/>
    <w:rsid w:val="19EC5063"/>
    <w:rsid w:val="19F41004"/>
    <w:rsid w:val="19FAC72F"/>
    <w:rsid w:val="1A0D0762"/>
    <w:rsid w:val="1A39E999"/>
    <w:rsid w:val="1A44F69B"/>
    <w:rsid w:val="1A83A3A5"/>
    <w:rsid w:val="1ABE36E0"/>
    <w:rsid w:val="1ACD6145"/>
    <w:rsid w:val="1B00373E"/>
    <w:rsid w:val="1B38D6BA"/>
    <w:rsid w:val="1B476AC9"/>
    <w:rsid w:val="1B857AE2"/>
    <w:rsid w:val="1B90E458"/>
    <w:rsid w:val="1BB911FB"/>
    <w:rsid w:val="1BEE5320"/>
    <w:rsid w:val="1C0DC3DA"/>
    <w:rsid w:val="1C4C2F72"/>
    <w:rsid w:val="1C9560B9"/>
    <w:rsid w:val="1C9BFCD3"/>
    <w:rsid w:val="1CA94F87"/>
    <w:rsid w:val="1CCB118F"/>
    <w:rsid w:val="1CD1B592"/>
    <w:rsid w:val="1CF02BB9"/>
    <w:rsid w:val="1D055017"/>
    <w:rsid w:val="1D0B643B"/>
    <w:rsid w:val="1D1E0296"/>
    <w:rsid w:val="1D1FA472"/>
    <w:rsid w:val="1D2C79CE"/>
    <w:rsid w:val="1D2D4ABA"/>
    <w:rsid w:val="1D52C827"/>
    <w:rsid w:val="1D56CBC5"/>
    <w:rsid w:val="1D5C9A30"/>
    <w:rsid w:val="1D82E9EC"/>
    <w:rsid w:val="1D837EC1"/>
    <w:rsid w:val="1D977B97"/>
    <w:rsid w:val="1DAE060E"/>
    <w:rsid w:val="1DB63DEC"/>
    <w:rsid w:val="1DEFA675"/>
    <w:rsid w:val="1E10F345"/>
    <w:rsid w:val="1E1BCCD2"/>
    <w:rsid w:val="1E2D1D29"/>
    <w:rsid w:val="1E336B11"/>
    <w:rsid w:val="1E769307"/>
    <w:rsid w:val="1E93F329"/>
    <w:rsid w:val="1EBE433F"/>
    <w:rsid w:val="1EBEA8FF"/>
    <w:rsid w:val="1EDF392C"/>
    <w:rsid w:val="1F32D5C2"/>
    <w:rsid w:val="1F54E833"/>
    <w:rsid w:val="1F92F541"/>
    <w:rsid w:val="1F9AF348"/>
    <w:rsid w:val="1F9E2AAD"/>
    <w:rsid w:val="1FA47FEB"/>
    <w:rsid w:val="1FA7B3F4"/>
    <w:rsid w:val="1FCC7D62"/>
    <w:rsid w:val="1FFAD8E6"/>
    <w:rsid w:val="200B8E9B"/>
    <w:rsid w:val="201366B5"/>
    <w:rsid w:val="20321B88"/>
    <w:rsid w:val="2051799A"/>
    <w:rsid w:val="2058DD40"/>
    <w:rsid w:val="20E531C1"/>
    <w:rsid w:val="20F6EB81"/>
    <w:rsid w:val="2135670D"/>
    <w:rsid w:val="21357A0A"/>
    <w:rsid w:val="2154697B"/>
    <w:rsid w:val="21579CB8"/>
    <w:rsid w:val="2158CCD0"/>
    <w:rsid w:val="21620EB0"/>
    <w:rsid w:val="2175BFCF"/>
    <w:rsid w:val="2175F29E"/>
    <w:rsid w:val="21BB13A1"/>
    <w:rsid w:val="21C9E0AA"/>
    <w:rsid w:val="22069398"/>
    <w:rsid w:val="222B234C"/>
    <w:rsid w:val="227F6FA2"/>
    <w:rsid w:val="22C3D275"/>
    <w:rsid w:val="22D766BE"/>
    <w:rsid w:val="230218DE"/>
    <w:rsid w:val="233D94E5"/>
    <w:rsid w:val="237A0A00"/>
    <w:rsid w:val="23C78C98"/>
    <w:rsid w:val="23DE7938"/>
    <w:rsid w:val="244D9F13"/>
    <w:rsid w:val="2469B6B8"/>
    <w:rsid w:val="24A64468"/>
    <w:rsid w:val="24E49D50"/>
    <w:rsid w:val="24FCE1EE"/>
    <w:rsid w:val="2507BC10"/>
    <w:rsid w:val="25C272F2"/>
    <w:rsid w:val="25CD836F"/>
    <w:rsid w:val="25D33528"/>
    <w:rsid w:val="261DA2E9"/>
    <w:rsid w:val="266BD7AC"/>
    <w:rsid w:val="267F0E35"/>
    <w:rsid w:val="268910D9"/>
    <w:rsid w:val="2692F2D5"/>
    <w:rsid w:val="26CB0434"/>
    <w:rsid w:val="26CD6BC8"/>
    <w:rsid w:val="26E069DF"/>
    <w:rsid w:val="26E3EE22"/>
    <w:rsid w:val="26F41FDA"/>
    <w:rsid w:val="270D69C8"/>
    <w:rsid w:val="270E0307"/>
    <w:rsid w:val="271C9FE3"/>
    <w:rsid w:val="27272089"/>
    <w:rsid w:val="275BEEFB"/>
    <w:rsid w:val="276B02CC"/>
    <w:rsid w:val="2774B62C"/>
    <w:rsid w:val="2775776F"/>
    <w:rsid w:val="278014D6"/>
    <w:rsid w:val="27D1199F"/>
    <w:rsid w:val="28030D54"/>
    <w:rsid w:val="28294222"/>
    <w:rsid w:val="2833D52D"/>
    <w:rsid w:val="2847CD02"/>
    <w:rsid w:val="284D7B23"/>
    <w:rsid w:val="288606C5"/>
    <w:rsid w:val="28C680FA"/>
    <w:rsid w:val="28C9CB7A"/>
    <w:rsid w:val="28D7024B"/>
    <w:rsid w:val="28DE1185"/>
    <w:rsid w:val="291563E8"/>
    <w:rsid w:val="2928AD31"/>
    <w:rsid w:val="296A93AF"/>
    <w:rsid w:val="2975A237"/>
    <w:rsid w:val="29764E43"/>
    <w:rsid w:val="29A9CAD4"/>
    <w:rsid w:val="29F69A38"/>
    <w:rsid w:val="2A30C921"/>
    <w:rsid w:val="2A366834"/>
    <w:rsid w:val="2A3A975B"/>
    <w:rsid w:val="2A567CCC"/>
    <w:rsid w:val="2AA320D6"/>
    <w:rsid w:val="2B3EBEE4"/>
    <w:rsid w:val="2B5BFD58"/>
    <w:rsid w:val="2B62A29B"/>
    <w:rsid w:val="2B7DA142"/>
    <w:rsid w:val="2B851BE5"/>
    <w:rsid w:val="2B9686BA"/>
    <w:rsid w:val="2B995A4A"/>
    <w:rsid w:val="2BB06C67"/>
    <w:rsid w:val="2BF754DA"/>
    <w:rsid w:val="2C13029E"/>
    <w:rsid w:val="2C4BD765"/>
    <w:rsid w:val="2C50BD6A"/>
    <w:rsid w:val="2C604DF3"/>
    <w:rsid w:val="2C60AD38"/>
    <w:rsid w:val="2C657C93"/>
    <w:rsid w:val="2C707053"/>
    <w:rsid w:val="2C8AAF2B"/>
    <w:rsid w:val="2CAE68DF"/>
    <w:rsid w:val="2CB41315"/>
    <w:rsid w:val="2CD60B2C"/>
    <w:rsid w:val="2D0AB9CD"/>
    <w:rsid w:val="2D1DE1D7"/>
    <w:rsid w:val="2D2E75B8"/>
    <w:rsid w:val="2D52E35E"/>
    <w:rsid w:val="2D7E5FD8"/>
    <w:rsid w:val="2D8E1D8E"/>
    <w:rsid w:val="2D922B00"/>
    <w:rsid w:val="2DB0763E"/>
    <w:rsid w:val="2DD11D02"/>
    <w:rsid w:val="2DD5139F"/>
    <w:rsid w:val="2E1E6B16"/>
    <w:rsid w:val="2E21E4F9"/>
    <w:rsid w:val="2E3390AE"/>
    <w:rsid w:val="2E8F55EE"/>
    <w:rsid w:val="2E9511BF"/>
    <w:rsid w:val="2EB74DA5"/>
    <w:rsid w:val="2EB98D15"/>
    <w:rsid w:val="2EDE28C3"/>
    <w:rsid w:val="2F1DFFF4"/>
    <w:rsid w:val="2F29EDEF"/>
    <w:rsid w:val="2F48F0FC"/>
    <w:rsid w:val="2F5DD0D2"/>
    <w:rsid w:val="2F671C98"/>
    <w:rsid w:val="2F758CDE"/>
    <w:rsid w:val="2F920B69"/>
    <w:rsid w:val="2FACB3C0"/>
    <w:rsid w:val="2FF5299E"/>
    <w:rsid w:val="30198216"/>
    <w:rsid w:val="30322AE3"/>
    <w:rsid w:val="304EC9A4"/>
    <w:rsid w:val="3052DEE7"/>
    <w:rsid w:val="305D182B"/>
    <w:rsid w:val="306CB2B8"/>
    <w:rsid w:val="306F80A3"/>
    <w:rsid w:val="30864332"/>
    <w:rsid w:val="30A958F1"/>
    <w:rsid w:val="30CB4B1C"/>
    <w:rsid w:val="30DFFD02"/>
    <w:rsid w:val="310DE487"/>
    <w:rsid w:val="312CDCC9"/>
    <w:rsid w:val="313B1803"/>
    <w:rsid w:val="314EFC2B"/>
    <w:rsid w:val="3152193B"/>
    <w:rsid w:val="315EBBF6"/>
    <w:rsid w:val="316109FB"/>
    <w:rsid w:val="31BB507B"/>
    <w:rsid w:val="31FC4AEF"/>
    <w:rsid w:val="322982C5"/>
    <w:rsid w:val="32618375"/>
    <w:rsid w:val="32646001"/>
    <w:rsid w:val="3275BF2C"/>
    <w:rsid w:val="3288F151"/>
    <w:rsid w:val="328B49C4"/>
    <w:rsid w:val="328E7D96"/>
    <w:rsid w:val="329CE6B9"/>
    <w:rsid w:val="32BC0AFB"/>
    <w:rsid w:val="32E644DD"/>
    <w:rsid w:val="331189A5"/>
    <w:rsid w:val="334D2BDD"/>
    <w:rsid w:val="33507682"/>
    <w:rsid w:val="3362F945"/>
    <w:rsid w:val="336CCBF4"/>
    <w:rsid w:val="33BAA1A7"/>
    <w:rsid w:val="33F957C5"/>
    <w:rsid w:val="33FAFE4B"/>
    <w:rsid w:val="341A2DFD"/>
    <w:rsid w:val="34584B9D"/>
    <w:rsid w:val="346D8173"/>
    <w:rsid w:val="3486DEBE"/>
    <w:rsid w:val="34E79DBD"/>
    <w:rsid w:val="34E97186"/>
    <w:rsid w:val="3507988B"/>
    <w:rsid w:val="3512F5A3"/>
    <w:rsid w:val="351E547E"/>
    <w:rsid w:val="3533EBB1"/>
    <w:rsid w:val="35383464"/>
    <w:rsid w:val="3538B641"/>
    <w:rsid w:val="35606FBE"/>
    <w:rsid w:val="35774506"/>
    <w:rsid w:val="357FA578"/>
    <w:rsid w:val="35899FE6"/>
    <w:rsid w:val="35A31E7E"/>
    <w:rsid w:val="35A49D43"/>
    <w:rsid w:val="35D22804"/>
    <w:rsid w:val="35ECF0F2"/>
    <w:rsid w:val="35FCB179"/>
    <w:rsid w:val="3606F6F3"/>
    <w:rsid w:val="36120381"/>
    <w:rsid w:val="3629A2B1"/>
    <w:rsid w:val="3631F399"/>
    <w:rsid w:val="3633D751"/>
    <w:rsid w:val="3670E73F"/>
    <w:rsid w:val="367E649F"/>
    <w:rsid w:val="36934575"/>
    <w:rsid w:val="369D3FE7"/>
    <w:rsid w:val="36A8F80E"/>
    <w:rsid w:val="36F5601B"/>
    <w:rsid w:val="37167BBC"/>
    <w:rsid w:val="372AEF8D"/>
    <w:rsid w:val="374ADBC9"/>
    <w:rsid w:val="379E7F0B"/>
    <w:rsid w:val="3800A928"/>
    <w:rsid w:val="380AA68E"/>
    <w:rsid w:val="381E44A5"/>
    <w:rsid w:val="38391048"/>
    <w:rsid w:val="384F01B3"/>
    <w:rsid w:val="3856BA34"/>
    <w:rsid w:val="386308CF"/>
    <w:rsid w:val="386EED0E"/>
    <w:rsid w:val="386F7815"/>
    <w:rsid w:val="39241B6C"/>
    <w:rsid w:val="3927F167"/>
    <w:rsid w:val="392C6FF1"/>
    <w:rsid w:val="3946C458"/>
    <w:rsid w:val="39577246"/>
    <w:rsid w:val="395B2F56"/>
    <w:rsid w:val="3961D3A2"/>
    <w:rsid w:val="399DB08D"/>
    <w:rsid w:val="39A33DD5"/>
    <w:rsid w:val="39A64E95"/>
    <w:rsid w:val="39BF59C9"/>
    <w:rsid w:val="39D5A392"/>
    <w:rsid w:val="39FF359E"/>
    <w:rsid w:val="3A3DD510"/>
    <w:rsid w:val="3A5AD053"/>
    <w:rsid w:val="3A5C5EC0"/>
    <w:rsid w:val="3A7AC6D9"/>
    <w:rsid w:val="3A7D3C64"/>
    <w:rsid w:val="3A914DF9"/>
    <w:rsid w:val="3A95B4F0"/>
    <w:rsid w:val="3AC1D37E"/>
    <w:rsid w:val="3ADC0E98"/>
    <w:rsid w:val="3B0235A2"/>
    <w:rsid w:val="3B3DD70C"/>
    <w:rsid w:val="3B419E50"/>
    <w:rsid w:val="3B7A22B1"/>
    <w:rsid w:val="3BA6F2D9"/>
    <w:rsid w:val="3BC42049"/>
    <w:rsid w:val="3C2B6EC0"/>
    <w:rsid w:val="3C412D2B"/>
    <w:rsid w:val="3C68F71B"/>
    <w:rsid w:val="3C75C277"/>
    <w:rsid w:val="3C76E0EB"/>
    <w:rsid w:val="3C835FBC"/>
    <w:rsid w:val="3C91D77C"/>
    <w:rsid w:val="3CAB30D4"/>
    <w:rsid w:val="3CE242D6"/>
    <w:rsid w:val="3D045FBE"/>
    <w:rsid w:val="3D288C5A"/>
    <w:rsid w:val="3D6C55FD"/>
    <w:rsid w:val="3DAA181F"/>
    <w:rsid w:val="3DB21097"/>
    <w:rsid w:val="3DF938F2"/>
    <w:rsid w:val="3E078A0A"/>
    <w:rsid w:val="3E11BECD"/>
    <w:rsid w:val="3E15705F"/>
    <w:rsid w:val="3E1CF30F"/>
    <w:rsid w:val="3E3A5122"/>
    <w:rsid w:val="3E6B60D8"/>
    <w:rsid w:val="3E95EB26"/>
    <w:rsid w:val="3EB7E886"/>
    <w:rsid w:val="3EFE4226"/>
    <w:rsid w:val="3F6450F8"/>
    <w:rsid w:val="3F94236A"/>
    <w:rsid w:val="3FFA5817"/>
    <w:rsid w:val="4003BE5B"/>
    <w:rsid w:val="40073139"/>
    <w:rsid w:val="40556CEF"/>
    <w:rsid w:val="406F605F"/>
    <w:rsid w:val="4078FFA9"/>
    <w:rsid w:val="407E0283"/>
    <w:rsid w:val="409C8697"/>
    <w:rsid w:val="40E30AAF"/>
    <w:rsid w:val="40F60912"/>
    <w:rsid w:val="417D0D9E"/>
    <w:rsid w:val="41966818"/>
    <w:rsid w:val="41B85035"/>
    <w:rsid w:val="41CD2453"/>
    <w:rsid w:val="41E3E30A"/>
    <w:rsid w:val="420BB257"/>
    <w:rsid w:val="4223F667"/>
    <w:rsid w:val="423665DD"/>
    <w:rsid w:val="42436C62"/>
    <w:rsid w:val="4259BDEB"/>
    <w:rsid w:val="42642F69"/>
    <w:rsid w:val="4275AEAD"/>
    <w:rsid w:val="42A3051B"/>
    <w:rsid w:val="42CE1169"/>
    <w:rsid w:val="42D3296C"/>
    <w:rsid w:val="42EDA0C7"/>
    <w:rsid w:val="4347C2BC"/>
    <w:rsid w:val="4377E6B9"/>
    <w:rsid w:val="43AE3F1A"/>
    <w:rsid w:val="43BBF06E"/>
    <w:rsid w:val="43BD3C63"/>
    <w:rsid w:val="43D2A250"/>
    <w:rsid w:val="43E567FB"/>
    <w:rsid w:val="43E934C4"/>
    <w:rsid w:val="443A7CD5"/>
    <w:rsid w:val="4451DE8C"/>
    <w:rsid w:val="44754553"/>
    <w:rsid w:val="447A187D"/>
    <w:rsid w:val="447A8506"/>
    <w:rsid w:val="44897128"/>
    <w:rsid w:val="44F305C3"/>
    <w:rsid w:val="45077676"/>
    <w:rsid w:val="45708C44"/>
    <w:rsid w:val="4579B70F"/>
    <w:rsid w:val="4586750C"/>
    <w:rsid w:val="45E1B1C5"/>
    <w:rsid w:val="45E5BF82"/>
    <w:rsid w:val="461C3706"/>
    <w:rsid w:val="461CBC8B"/>
    <w:rsid w:val="4622E5F8"/>
    <w:rsid w:val="4648F724"/>
    <w:rsid w:val="464CEC37"/>
    <w:rsid w:val="4686AF5A"/>
    <w:rsid w:val="4686C6CD"/>
    <w:rsid w:val="4694C854"/>
    <w:rsid w:val="46955C96"/>
    <w:rsid w:val="46AEB9DC"/>
    <w:rsid w:val="46B84D16"/>
    <w:rsid w:val="46CC7738"/>
    <w:rsid w:val="471B8E5B"/>
    <w:rsid w:val="47B7FBD9"/>
    <w:rsid w:val="47C45749"/>
    <w:rsid w:val="480487E7"/>
    <w:rsid w:val="481445F4"/>
    <w:rsid w:val="481A6154"/>
    <w:rsid w:val="482867B3"/>
    <w:rsid w:val="482A231B"/>
    <w:rsid w:val="482A9536"/>
    <w:rsid w:val="48437D11"/>
    <w:rsid w:val="484AEB29"/>
    <w:rsid w:val="484E5183"/>
    <w:rsid w:val="48CCF718"/>
    <w:rsid w:val="48E3D675"/>
    <w:rsid w:val="48FF5DC1"/>
    <w:rsid w:val="49097F51"/>
    <w:rsid w:val="4913EE7F"/>
    <w:rsid w:val="49373225"/>
    <w:rsid w:val="496AA4D4"/>
    <w:rsid w:val="496FBD0D"/>
    <w:rsid w:val="49705518"/>
    <w:rsid w:val="497E5BCC"/>
    <w:rsid w:val="4A772A44"/>
    <w:rsid w:val="4AE1AA6C"/>
    <w:rsid w:val="4AEC1601"/>
    <w:rsid w:val="4AFC2A6F"/>
    <w:rsid w:val="4B2E2F57"/>
    <w:rsid w:val="4B3A574A"/>
    <w:rsid w:val="4B4A1F65"/>
    <w:rsid w:val="4BA15502"/>
    <w:rsid w:val="4BD2376E"/>
    <w:rsid w:val="4BDFF432"/>
    <w:rsid w:val="4BFF997E"/>
    <w:rsid w:val="4C03C713"/>
    <w:rsid w:val="4C7AEDB2"/>
    <w:rsid w:val="4C7D447D"/>
    <w:rsid w:val="4C80BB13"/>
    <w:rsid w:val="4C829F81"/>
    <w:rsid w:val="4C82A119"/>
    <w:rsid w:val="4CB8B01E"/>
    <w:rsid w:val="4CC53603"/>
    <w:rsid w:val="4CF31AD6"/>
    <w:rsid w:val="4D16FD39"/>
    <w:rsid w:val="4D49C226"/>
    <w:rsid w:val="4D5E011C"/>
    <w:rsid w:val="4D8707D5"/>
    <w:rsid w:val="4DA46F28"/>
    <w:rsid w:val="4DB49D6E"/>
    <w:rsid w:val="4DB52CA6"/>
    <w:rsid w:val="4E0DB1D4"/>
    <w:rsid w:val="4E1621C5"/>
    <w:rsid w:val="4E3367C5"/>
    <w:rsid w:val="4E55A2BC"/>
    <w:rsid w:val="4E7EAA69"/>
    <w:rsid w:val="4E8EE743"/>
    <w:rsid w:val="4EAD8B29"/>
    <w:rsid w:val="4F1093BC"/>
    <w:rsid w:val="4F25DDEF"/>
    <w:rsid w:val="4F3FF23D"/>
    <w:rsid w:val="4F705697"/>
    <w:rsid w:val="4F788755"/>
    <w:rsid w:val="4F7F2E6C"/>
    <w:rsid w:val="4FAA9649"/>
    <w:rsid w:val="4FE28046"/>
    <w:rsid w:val="4FED5ED8"/>
    <w:rsid w:val="50231538"/>
    <w:rsid w:val="50570A01"/>
    <w:rsid w:val="5070EAAD"/>
    <w:rsid w:val="507CF050"/>
    <w:rsid w:val="50807E5D"/>
    <w:rsid w:val="50AA0950"/>
    <w:rsid w:val="50AE6635"/>
    <w:rsid w:val="50AF38D6"/>
    <w:rsid w:val="50D29C15"/>
    <w:rsid w:val="50FB9EC8"/>
    <w:rsid w:val="51142DE7"/>
    <w:rsid w:val="511FFF85"/>
    <w:rsid w:val="514098B4"/>
    <w:rsid w:val="514F2652"/>
    <w:rsid w:val="515D00B1"/>
    <w:rsid w:val="5167C6D1"/>
    <w:rsid w:val="5193DD8A"/>
    <w:rsid w:val="51AB0828"/>
    <w:rsid w:val="51B0E521"/>
    <w:rsid w:val="51DBE4E2"/>
    <w:rsid w:val="51DCF059"/>
    <w:rsid w:val="51EE31A9"/>
    <w:rsid w:val="51F4A115"/>
    <w:rsid w:val="51F54A13"/>
    <w:rsid w:val="52038AE0"/>
    <w:rsid w:val="52178C7F"/>
    <w:rsid w:val="5218275F"/>
    <w:rsid w:val="521E2288"/>
    <w:rsid w:val="5283D725"/>
    <w:rsid w:val="528B174C"/>
    <w:rsid w:val="52A19422"/>
    <w:rsid w:val="52D8D6FC"/>
    <w:rsid w:val="52F59FB3"/>
    <w:rsid w:val="53021244"/>
    <w:rsid w:val="53032D19"/>
    <w:rsid w:val="53755190"/>
    <w:rsid w:val="53942D74"/>
    <w:rsid w:val="53D56364"/>
    <w:rsid w:val="53E32EA3"/>
    <w:rsid w:val="53E4D5D5"/>
    <w:rsid w:val="53E6C273"/>
    <w:rsid w:val="53F1A03E"/>
    <w:rsid w:val="544DAB4F"/>
    <w:rsid w:val="5453B0A1"/>
    <w:rsid w:val="54813630"/>
    <w:rsid w:val="5489C55E"/>
    <w:rsid w:val="548F48D0"/>
    <w:rsid w:val="549EDBA6"/>
    <w:rsid w:val="54B61DE5"/>
    <w:rsid w:val="551B178C"/>
    <w:rsid w:val="5523FCFD"/>
    <w:rsid w:val="5547729E"/>
    <w:rsid w:val="5549BCA7"/>
    <w:rsid w:val="5567AB0D"/>
    <w:rsid w:val="5586CFC3"/>
    <w:rsid w:val="559371B9"/>
    <w:rsid w:val="5596D6E3"/>
    <w:rsid w:val="55A2F5C6"/>
    <w:rsid w:val="561409D7"/>
    <w:rsid w:val="5618C23E"/>
    <w:rsid w:val="563739CB"/>
    <w:rsid w:val="564B2F19"/>
    <w:rsid w:val="5654A0E7"/>
    <w:rsid w:val="565BC0EF"/>
    <w:rsid w:val="566952CD"/>
    <w:rsid w:val="566D5DE2"/>
    <w:rsid w:val="5674731D"/>
    <w:rsid w:val="5680FEC0"/>
    <w:rsid w:val="5693535F"/>
    <w:rsid w:val="56D63574"/>
    <w:rsid w:val="56DC87E4"/>
    <w:rsid w:val="56F82FB8"/>
    <w:rsid w:val="5702E4AD"/>
    <w:rsid w:val="5741BB7F"/>
    <w:rsid w:val="5743CFC8"/>
    <w:rsid w:val="578D4758"/>
    <w:rsid w:val="5798C96F"/>
    <w:rsid w:val="57AFC114"/>
    <w:rsid w:val="57F166A5"/>
    <w:rsid w:val="57F79150"/>
    <w:rsid w:val="5849B13D"/>
    <w:rsid w:val="5874415C"/>
    <w:rsid w:val="5890D998"/>
    <w:rsid w:val="58B116A1"/>
    <w:rsid w:val="58B54B30"/>
    <w:rsid w:val="58DA9B41"/>
    <w:rsid w:val="596BB23B"/>
    <w:rsid w:val="599361B1"/>
    <w:rsid w:val="599600DB"/>
    <w:rsid w:val="59CCC08F"/>
    <w:rsid w:val="59D0CA51"/>
    <w:rsid w:val="5A4963AB"/>
    <w:rsid w:val="5A76AA34"/>
    <w:rsid w:val="5AB0D991"/>
    <w:rsid w:val="5ACA41A2"/>
    <w:rsid w:val="5AD7D3C7"/>
    <w:rsid w:val="5B16E139"/>
    <w:rsid w:val="5B2EC3A2"/>
    <w:rsid w:val="5B3A45B9"/>
    <w:rsid w:val="5B49A0FD"/>
    <w:rsid w:val="5B72AE36"/>
    <w:rsid w:val="5B896043"/>
    <w:rsid w:val="5B9B3B3D"/>
    <w:rsid w:val="5BF4C06B"/>
    <w:rsid w:val="5C05ACDF"/>
    <w:rsid w:val="5C13F34D"/>
    <w:rsid w:val="5C151898"/>
    <w:rsid w:val="5C215A92"/>
    <w:rsid w:val="5C335319"/>
    <w:rsid w:val="5C8C51FF"/>
    <w:rsid w:val="5CA78EFB"/>
    <w:rsid w:val="5CB6ACD5"/>
    <w:rsid w:val="5CC81F69"/>
    <w:rsid w:val="5CF0B371"/>
    <w:rsid w:val="5CF39F3F"/>
    <w:rsid w:val="5CFF1D21"/>
    <w:rsid w:val="5D226329"/>
    <w:rsid w:val="5D3D7F93"/>
    <w:rsid w:val="5D894FA3"/>
    <w:rsid w:val="5DE12BA7"/>
    <w:rsid w:val="5DE71102"/>
    <w:rsid w:val="5E012BE1"/>
    <w:rsid w:val="5E68840A"/>
    <w:rsid w:val="5E71DD83"/>
    <w:rsid w:val="5E91269B"/>
    <w:rsid w:val="5EAEC3B5"/>
    <w:rsid w:val="5EBD4DC5"/>
    <w:rsid w:val="5EF16FDD"/>
    <w:rsid w:val="5F3D5E0D"/>
    <w:rsid w:val="5F456F35"/>
    <w:rsid w:val="5F604D4B"/>
    <w:rsid w:val="5F69B4BE"/>
    <w:rsid w:val="5F6BB57A"/>
    <w:rsid w:val="5F8C55A9"/>
    <w:rsid w:val="5FC887C4"/>
    <w:rsid w:val="5FD371FF"/>
    <w:rsid w:val="5FDE1AED"/>
    <w:rsid w:val="5FF32BD5"/>
    <w:rsid w:val="6019D0D1"/>
    <w:rsid w:val="601BB6B7"/>
    <w:rsid w:val="6021E8AF"/>
    <w:rsid w:val="6034DBDF"/>
    <w:rsid w:val="604EEF37"/>
    <w:rsid w:val="60ACDC44"/>
    <w:rsid w:val="61172E77"/>
    <w:rsid w:val="612085AE"/>
    <w:rsid w:val="613222AD"/>
    <w:rsid w:val="61672502"/>
    <w:rsid w:val="6170F5F1"/>
    <w:rsid w:val="61753089"/>
    <w:rsid w:val="6176C2A5"/>
    <w:rsid w:val="6198A1D8"/>
    <w:rsid w:val="61991173"/>
    <w:rsid w:val="61AB481E"/>
    <w:rsid w:val="61B6211C"/>
    <w:rsid w:val="6229E642"/>
    <w:rsid w:val="6243700E"/>
    <w:rsid w:val="625EB40B"/>
    <w:rsid w:val="628ECEE1"/>
    <w:rsid w:val="62CC3FBB"/>
    <w:rsid w:val="62D1B4CF"/>
    <w:rsid w:val="62EC8742"/>
    <w:rsid w:val="633EABD1"/>
    <w:rsid w:val="63421721"/>
    <w:rsid w:val="6353507B"/>
    <w:rsid w:val="63621AE3"/>
    <w:rsid w:val="637CF65A"/>
    <w:rsid w:val="63CF63F2"/>
    <w:rsid w:val="642F9BF9"/>
    <w:rsid w:val="6450D778"/>
    <w:rsid w:val="6452D388"/>
    <w:rsid w:val="645EFE64"/>
    <w:rsid w:val="64FBC93C"/>
    <w:rsid w:val="6538EE01"/>
    <w:rsid w:val="65BFD524"/>
    <w:rsid w:val="661378DE"/>
    <w:rsid w:val="664C34D1"/>
    <w:rsid w:val="667D1BD6"/>
    <w:rsid w:val="668A4BDF"/>
    <w:rsid w:val="669306A0"/>
    <w:rsid w:val="66A5D512"/>
    <w:rsid w:val="66E62841"/>
    <w:rsid w:val="66EB573C"/>
    <w:rsid w:val="66EE4908"/>
    <w:rsid w:val="66F678A6"/>
    <w:rsid w:val="67029290"/>
    <w:rsid w:val="6719D179"/>
    <w:rsid w:val="6736B0F1"/>
    <w:rsid w:val="677631AE"/>
    <w:rsid w:val="67C2587B"/>
    <w:rsid w:val="67D61F25"/>
    <w:rsid w:val="67E006BF"/>
    <w:rsid w:val="67EC531A"/>
    <w:rsid w:val="68108DFB"/>
    <w:rsid w:val="6831725F"/>
    <w:rsid w:val="68422ED1"/>
    <w:rsid w:val="68591E7A"/>
    <w:rsid w:val="68C75C9C"/>
    <w:rsid w:val="68F56724"/>
    <w:rsid w:val="694C543C"/>
    <w:rsid w:val="695FC788"/>
    <w:rsid w:val="699D86BE"/>
    <w:rsid w:val="69AC5E5C"/>
    <w:rsid w:val="69CEE053"/>
    <w:rsid w:val="6A018B65"/>
    <w:rsid w:val="6A0CE83B"/>
    <w:rsid w:val="6A0CFBE9"/>
    <w:rsid w:val="6A1E64CD"/>
    <w:rsid w:val="6A2A05FA"/>
    <w:rsid w:val="6A66880A"/>
    <w:rsid w:val="6A8BD02E"/>
    <w:rsid w:val="6A9BE165"/>
    <w:rsid w:val="6AAA5CEE"/>
    <w:rsid w:val="6AAF1A9C"/>
    <w:rsid w:val="6ADBEEA5"/>
    <w:rsid w:val="6AFAC333"/>
    <w:rsid w:val="6B22E3E4"/>
    <w:rsid w:val="6B593375"/>
    <w:rsid w:val="6B7C72BD"/>
    <w:rsid w:val="6B82F76C"/>
    <w:rsid w:val="6B988E82"/>
    <w:rsid w:val="6BA22070"/>
    <w:rsid w:val="6BAD4529"/>
    <w:rsid w:val="6BB14693"/>
    <w:rsid w:val="6BBF6390"/>
    <w:rsid w:val="6BF5B8D7"/>
    <w:rsid w:val="6C149087"/>
    <w:rsid w:val="6C490DB4"/>
    <w:rsid w:val="6C7E8884"/>
    <w:rsid w:val="6C8314EC"/>
    <w:rsid w:val="6C92A729"/>
    <w:rsid w:val="6C9B1DB2"/>
    <w:rsid w:val="6D1709DE"/>
    <w:rsid w:val="6D3B9EB4"/>
    <w:rsid w:val="6D5235E4"/>
    <w:rsid w:val="6D5B741D"/>
    <w:rsid w:val="6D5D499D"/>
    <w:rsid w:val="6D848E46"/>
    <w:rsid w:val="6D93FA12"/>
    <w:rsid w:val="6DA8745D"/>
    <w:rsid w:val="6DBE409D"/>
    <w:rsid w:val="6E04AD2B"/>
    <w:rsid w:val="6EA4C128"/>
    <w:rsid w:val="6EAA1526"/>
    <w:rsid w:val="6EB4FBE7"/>
    <w:rsid w:val="6ED89D9B"/>
    <w:rsid w:val="6EFE97F5"/>
    <w:rsid w:val="6F4444BE"/>
    <w:rsid w:val="6FD80BAC"/>
    <w:rsid w:val="6FE21529"/>
    <w:rsid w:val="700A3333"/>
    <w:rsid w:val="708EE085"/>
    <w:rsid w:val="70917723"/>
    <w:rsid w:val="7094CD2D"/>
    <w:rsid w:val="70E0151F"/>
    <w:rsid w:val="70E4F07F"/>
    <w:rsid w:val="71545FC1"/>
    <w:rsid w:val="716402CE"/>
    <w:rsid w:val="71656BA9"/>
    <w:rsid w:val="7197FC9E"/>
    <w:rsid w:val="71A04013"/>
    <w:rsid w:val="71AC753B"/>
    <w:rsid w:val="71C24994"/>
    <w:rsid w:val="72512C6E"/>
    <w:rsid w:val="726A180A"/>
    <w:rsid w:val="727F2188"/>
    <w:rsid w:val="73493F9A"/>
    <w:rsid w:val="736DFDCA"/>
    <w:rsid w:val="7388612B"/>
    <w:rsid w:val="739E7488"/>
    <w:rsid w:val="739EA492"/>
    <w:rsid w:val="73B155F5"/>
    <w:rsid w:val="73D5B761"/>
    <w:rsid w:val="7406AC55"/>
    <w:rsid w:val="74592A8E"/>
    <w:rsid w:val="74CEF79C"/>
    <w:rsid w:val="754AA099"/>
    <w:rsid w:val="756F1071"/>
    <w:rsid w:val="75A59037"/>
    <w:rsid w:val="75BA372A"/>
    <w:rsid w:val="75E2304D"/>
    <w:rsid w:val="7624B886"/>
    <w:rsid w:val="764289F3"/>
    <w:rsid w:val="768136E2"/>
    <w:rsid w:val="76A837CD"/>
    <w:rsid w:val="76BC300C"/>
    <w:rsid w:val="76EBCB23"/>
    <w:rsid w:val="77492F06"/>
    <w:rsid w:val="777A3D0A"/>
    <w:rsid w:val="7780E468"/>
    <w:rsid w:val="77C2D2A5"/>
    <w:rsid w:val="77D78DC7"/>
    <w:rsid w:val="78410646"/>
    <w:rsid w:val="7856B637"/>
    <w:rsid w:val="785BACBA"/>
    <w:rsid w:val="78E34CB9"/>
    <w:rsid w:val="78EB27B5"/>
    <w:rsid w:val="7928C741"/>
    <w:rsid w:val="79465A1F"/>
    <w:rsid w:val="7968B027"/>
    <w:rsid w:val="79FD831D"/>
    <w:rsid w:val="7A0D769F"/>
    <w:rsid w:val="7A7D1764"/>
    <w:rsid w:val="7A9E92F3"/>
    <w:rsid w:val="7AB07E80"/>
    <w:rsid w:val="7AE0265C"/>
    <w:rsid w:val="7AE38A84"/>
    <w:rsid w:val="7AEF6760"/>
    <w:rsid w:val="7B0C71F9"/>
    <w:rsid w:val="7B38A537"/>
    <w:rsid w:val="7B671708"/>
    <w:rsid w:val="7BBAD2C4"/>
    <w:rsid w:val="7BF64AAA"/>
    <w:rsid w:val="7C0083EE"/>
    <w:rsid w:val="7C013005"/>
    <w:rsid w:val="7C25FAE6"/>
    <w:rsid w:val="7C49D334"/>
    <w:rsid w:val="7C4C61C7"/>
    <w:rsid w:val="7C98C9AB"/>
    <w:rsid w:val="7CBA6881"/>
    <w:rsid w:val="7CC2E5A7"/>
    <w:rsid w:val="7CE0AD75"/>
    <w:rsid w:val="7CF4037C"/>
    <w:rsid w:val="7D42AD43"/>
    <w:rsid w:val="7D51C27E"/>
    <w:rsid w:val="7D55BBD0"/>
    <w:rsid w:val="7D77B391"/>
    <w:rsid w:val="7D9C544F"/>
    <w:rsid w:val="7DA132D1"/>
    <w:rsid w:val="7DCE752D"/>
    <w:rsid w:val="7E14A7C1"/>
    <w:rsid w:val="7E337314"/>
    <w:rsid w:val="7E44D60E"/>
    <w:rsid w:val="7E556ABE"/>
    <w:rsid w:val="7E80D79D"/>
    <w:rsid w:val="7EB08BC1"/>
    <w:rsid w:val="7EC1DE4F"/>
    <w:rsid w:val="7ECBAA57"/>
    <w:rsid w:val="7EE613ED"/>
    <w:rsid w:val="7F0654B4"/>
    <w:rsid w:val="7F404252"/>
    <w:rsid w:val="7F4341C4"/>
    <w:rsid w:val="7F4A435B"/>
    <w:rsid w:val="7F6925BE"/>
    <w:rsid w:val="7F82F7BE"/>
    <w:rsid w:val="7FF47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8F3C4A"/>
  <w15:chartTrackingRefBased/>
  <w15:docId w15:val="{7EA1F00C-890F-4164-A594-ED16E2C2F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3AD"/>
  </w:style>
  <w:style w:type="paragraph" w:styleId="Heading1">
    <w:name w:val="heading 1"/>
    <w:basedOn w:val="Normal"/>
    <w:next w:val="Normal"/>
    <w:link w:val="Heading1Char"/>
    <w:uiPriority w:val="9"/>
    <w:qFormat/>
    <w:rsid w:val="007A6FA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758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01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A6FA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F7583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Revision">
    <w:name w:val="Revision"/>
    <w:hidden/>
    <w:uiPriority w:val="99"/>
    <w:semiHidden/>
    <w:rsid w:val="00A57525"/>
  </w:style>
  <w:style w:type="character" w:styleId="CommentReference">
    <w:name w:val="annotation reference"/>
    <w:basedOn w:val="DefaultParagraphFont"/>
    <w:uiPriority w:val="99"/>
    <w:semiHidden/>
    <w:unhideWhenUsed/>
    <w:rsid w:val="001456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56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56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6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65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A595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595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E478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CE478F"/>
  </w:style>
  <w:style w:type="paragraph" w:styleId="Header">
    <w:name w:val="header"/>
    <w:basedOn w:val="Normal"/>
    <w:link w:val="HeaderChar"/>
    <w:uiPriority w:val="99"/>
    <w:unhideWhenUsed/>
    <w:rsid w:val="00CE478F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CE478F"/>
  </w:style>
  <w:style w:type="character" w:customStyle="1" w:styleId="FooterChar">
    <w:name w:val="Footer Char"/>
    <w:basedOn w:val="DefaultParagraphFont"/>
    <w:link w:val="Footer"/>
    <w:uiPriority w:val="99"/>
    <w:rsid w:val="00CE478F"/>
  </w:style>
  <w:style w:type="paragraph" w:styleId="Footer">
    <w:name w:val="footer"/>
    <w:basedOn w:val="Normal"/>
    <w:link w:val="FooterChar"/>
    <w:uiPriority w:val="99"/>
    <w:unhideWhenUsed/>
    <w:rsid w:val="00CE478F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CE478F"/>
  </w:style>
  <w:style w:type="character" w:styleId="PlaceholderText">
    <w:name w:val="Placeholder Text"/>
    <w:basedOn w:val="DefaultParagraphFont"/>
    <w:uiPriority w:val="99"/>
    <w:semiHidden/>
    <w:rsid w:val="00863129"/>
    <w:rPr>
      <w:color w:val="66666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EF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EF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B23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0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2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7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9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91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29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024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441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8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3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5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0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6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017D23A-639C-4935-BA01-0D1ADF8B6FAF}">
  <we:reference id="f78a3046-9e99-4300-aa2b-5814002b01a2" version="1.55.1.0" store="EXCatalog" storeType="EXCatalog"/>
  <we:alternateReferences>
    <we:reference id="WA104382081" version="1.55.1.0" store="en-GB" storeType="OMEX"/>
  </we:alternateReferences>
  <we:properties>
    <we:property name="MENDELEY_CITATIONS" value="[]"/>
    <we:property name="MENDELEY_CITATIONS_LOCALE_CODE" value="&quot;en-GB&quot;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466ff21-6b46-429f-8bd7-c14f1252f37b">
      <Terms xmlns="http://schemas.microsoft.com/office/infopath/2007/PartnerControls"/>
    </lcf76f155ced4ddcb4097134ff3c332f>
    <TaxCatchAll xmlns="767d79b7-8d31-4f38-ba0e-fb1dd40f4edb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FE0DAF5D5E1E42B79622DAC747AEE7" ma:contentTypeVersion="17" ma:contentTypeDescription="Create a new document." ma:contentTypeScope="" ma:versionID="257312e5d303f2997b30f922c2d819db">
  <xsd:schema xmlns:xsd="http://www.w3.org/2001/XMLSchema" xmlns:xs="http://www.w3.org/2001/XMLSchema" xmlns:p="http://schemas.microsoft.com/office/2006/metadata/properties" xmlns:ns2="5466ff21-6b46-429f-8bd7-c14f1252f37b" xmlns:ns3="767d79b7-8d31-4f38-ba0e-fb1dd40f4edb" targetNamespace="http://schemas.microsoft.com/office/2006/metadata/properties" ma:root="true" ma:fieldsID="5c486ae0ef71cceea2f7e052cbfb2eed" ns2:_="" ns3:_="">
    <xsd:import namespace="5466ff21-6b46-429f-8bd7-c14f1252f37b"/>
    <xsd:import namespace="767d79b7-8d31-4f38-ba0e-fb1dd40f4ed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66ff21-6b46-429f-8bd7-c14f1252f3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7d79b7-8d31-4f38-ba0e-fb1dd40f4ed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c99359c0-8ed9-4b6a-8aa0-2c08daa45380}" ma:internalName="TaxCatchAll" ma:showField="CatchAllData" ma:web="767d79b7-8d31-4f38-ba0e-fb1dd40f4ed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0CF1926-5870-420B-80B8-157815DB48D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5B58BCF-44AD-434B-9CEE-D414C7F805CD}">
  <ds:schemaRefs>
    <ds:schemaRef ds:uri="http://schemas.microsoft.com/office/2006/metadata/properties"/>
    <ds:schemaRef ds:uri="http://schemas.microsoft.com/office/infopath/2007/PartnerControls"/>
    <ds:schemaRef ds:uri="5466ff21-6b46-429f-8bd7-c14f1252f37b"/>
    <ds:schemaRef ds:uri="767d79b7-8d31-4f38-ba0e-fb1dd40f4edb"/>
  </ds:schemaRefs>
</ds:datastoreItem>
</file>

<file path=customXml/itemProps3.xml><?xml version="1.0" encoding="utf-8"?>
<ds:datastoreItem xmlns:ds="http://schemas.openxmlformats.org/officeDocument/2006/customXml" ds:itemID="{789E9070-1E29-4E8E-8BEE-DA08B4BD7BF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1AC1609-7CAB-4D67-BDB7-3C5942F790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66ff21-6b46-429f-8bd7-c14f1252f37b"/>
    <ds:schemaRef ds:uri="767d79b7-8d31-4f38-ba0e-fb1dd40f4e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2</Words>
  <Characters>1969</Characters>
  <Application>Microsoft Office Word</Application>
  <DocSecurity>0</DocSecurity>
  <Lines>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3</CharactersWithSpaces>
  <SharedDoc>false</SharedDoc>
  <HLinks>
    <vt:vector size="18" baseType="variant">
      <vt:variant>
        <vt:i4>983042</vt:i4>
      </vt:variant>
      <vt:variant>
        <vt:i4>6</vt:i4>
      </vt:variant>
      <vt:variant>
        <vt:i4>0</vt:i4>
      </vt:variant>
      <vt:variant>
        <vt:i4>5</vt:i4>
      </vt:variant>
      <vt:variant>
        <vt:lpwstr>https://doi.org/10.1016/s0168-8227(01)00374-6</vt:lpwstr>
      </vt:variant>
      <vt:variant>
        <vt:lpwstr/>
      </vt:variant>
      <vt:variant>
        <vt:i4>4915225</vt:i4>
      </vt:variant>
      <vt:variant>
        <vt:i4>3</vt:i4>
      </vt:variant>
      <vt:variant>
        <vt:i4>0</vt:i4>
      </vt:variant>
      <vt:variant>
        <vt:i4>5</vt:i4>
      </vt:variant>
      <vt:variant>
        <vt:lpwstr>https://bmcpublichealth.biomedcentral.com/articles/10.1186/s12889-016-3845-8</vt:lpwstr>
      </vt:variant>
      <vt:variant>
        <vt:lpwstr/>
      </vt:variant>
      <vt:variant>
        <vt:i4>3014777</vt:i4>
      </vt:variant>
      <vt:variant>
        <vt:i4>0</vt:i4>
      </vt:variant>
      <vt:variant>
        <vt:i4>0</vt:i4>
      </vt:variant>
      <vt:variant>
        <vt:i4>5</vt:i4>
      </vt:variant>
      <vt:variant>
        <vt:lpwstr>https://www.tandfonline.com/doi/full/10.1080/16089677.2022.207412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jalva Eternod, Carlos</dc:creator>
  <cp:keywords/>
  <dc:description/>
  <cp:lastModifiedBy>Carlos Grijalva Eternod</cp:lastModifiedBy>
  <cp:revision>3</cp:revision>
  <cp:lastPrinted>2024-03-16T00:15:00Z</cp:lastPrinted>
  <dcterms:created xsi:type="dcterms:W3CDTF">2026-03-25T18:23:00Z</dcterms:created>
  <dcterms:modified xsi:type="dcterms:W3CDTF">2026-03-25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FE0DAF5D5E1E42B79622DAC747AEE7</vt:lpwstr>
  </property>
  <property fmtid="{D5CDD505-2E9C-101B-9397-08002B2CF9AE}" pid="3" name="MediaServiceImageTags">
    <vt:lpwstr/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7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 6th edi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ieee</vt:lpwstr>
  </property>
  <property fmtid="{D5CDD505-2E9C-101B-9397-08002B2CF9AE}" pid="13" name="Mendeley Recent Style Name 4_1">
    <vt:lpwstr>IEEE</vt:lpwstr>
  </property>
  <property fmtid="{D5CDD505-2E9C-101B-9397-08002B2CF9AE}" pid="14" name="Mendeley Recent Style Id 5_1">
    <vt:lpwstr>http://www.zotero.org/styles/modern-humanities-research-association</vt:lpwstr>
  </property>
  <property fmtid="{D5CDD505-2E9C-101B-9397-08002B2CF9AE}" pid="15" name="Mendeley Recent Style Name 5_1">
    <vt:lpwstr>Modern Humanities Research Association 3rd edition (note with bibliography)</vt:lpwstr>
  </property>
  <property fmtid="{D5CDD505-2E9C-101B-9397-08002B2CF9AE}" pid="16" name="Mendeley Recent Style Id 6_1">
    <vt:lpwstr>http://www.zotero.org/styles/modern-language-association</vt:lpwstr>
  </property>
  <property fmtid="{D5CDD505-2E9C-101B-9397-08002B2CF9AE}" pid="17" name="Mendeley Recent Style Name 6_1">
    <vt:lpwstr>Modern Language Association 9th edition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the-lancet</vt:lpwstr>
  </property>
  <property fmtid="{D5CDD505-2E9C-101B-9397-08002B2CF9AE}" pid="21" name="Mendeley Recent Style Name 8_1">
    <vt:lpwstr>The Lancet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bf85e36a-1dbb-32c4-822e-fd2641fb0de2</vt:lpwstr>
  </property>
  <property fmtid="{D5CDD505-2E9C-101B-9397-08002B2CF9AE}" pid="26" name="Mendeley Citation Style_1">
    <vt:lpwstr>http://www.zotero.org/styles/vancouver</vt:lpwstr>
  </property>
</Properties>
</file>